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"/>
        <w:gridCol w:w="372"/>
        <w:gridCol w:w="2515"/>
        <w:gridCol w:w="987"/>
        <w:gridCol w:w="2492"/>
        <w:gridCol w:w="1065"/>
        <w:gridCol w:w="2870"/>
        <w:gridCol w:w="3863"/>
      </w:tblGrid>
      <w:tr w:rsidR="00A10061" w:rsidRPr="00EF0A92" w14:paraId="5446106E" w14:textId="77777777" w:rsidTr="00A10061">
        <w:trPr>
          <w:trHeight w:val="552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EB658" w14:textId="00E37290" w:rsidR="00A10061" w:rsidRPr="00EF0A92" w:rsidRDefault="00C911DD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</w:t>
            </w:r>
            <w:r w:rsidR="001C0341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upplement </w:t>
            </w:r>
            <w:r w:rsidR="00A10061" w:rsidRPr="00A10061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1. </w:t>
            </w:r>
            <w:r w:rsidR="0076184B" w:rsidRPr="0076184B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eeding records of scolopendromorphs under natural conditions based on direct observation.</w:t>
            </w:r>
            <w:r w:rsidR="00A10061" w:rsidRPr="00A10061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ab/>
            </w:r>
            <w:r w:rsidR="00A10061" w:rsidRPr="00A10061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ab/>
            </w:r>
            <w:r w:rsidR="00A10061" w:rsidRPr="00A10061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ab/>
            </w:r>
            <w:r w:rsidR="00A10061" w:rsidRPr="00A10061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ab/>
            </w:r>
            <w:r w:rsidR="00A10061" w:rsidRPr="00A10061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ab/>
            </w:r>
          </w:p>
        </w:tc>
      </w:tr>
      <w:tr w:rsidR="00EF0A92" w:rsidRPr="00EF0A92" w14:paraId="6FC1CC5D" w14:textId="77777777" w:rsidTr="00A10061">
        <w:trPr>
          <w:trHeight w:val="552"/>
        </w:trPr>
        <w:tc>
          <w:tcPr>
            <w:tcW w:w="10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53A07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Higher taxa / Order / Species of pre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4071E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ize of prey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5DFE3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entipede speci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ED406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ize of centipede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CD1F9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redation area (phase)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40B73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ource</w:t>
            </w:r>
          </w:p>
        </w:tc>
      </w:tr>
      <w:tr w:rsidR="00EF0A92" w:rsidRPr="00EF0A92" w14:paraId="0429C2BA" w14:textId="77777777" w:rsidTr="00A10061">
        <w:trPr>
          <w:trHeight w:val="276"/>
        </w:trPr>
        <w:tc>
          <w:tcPr>
            <w:tcW w:w="109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C9F0A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VERTEBRA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2189E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5853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C5794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C9BBC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6BE2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1E67B93" w14:textId="77777777" w:rsidTr="00A10061">
        <w:trPr>
          <w:trHeight w:val="276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12003E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mphibi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42A6C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0630A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84A41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8267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08F68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04A18208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121F8AD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1E758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nur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8ECB6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1EEE3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A570C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E3352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A732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0EBCC3AF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430629F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8510B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DF45D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Dendropsophus elegan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6877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6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07DBF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Otostigmus tibial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D5BC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6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05E59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op of brick wall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5899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orti, Fischer &amp; Encarnação 2007*</w:t>
            </w:r>
          </w:p>
        </w:tc>
      </w:tr>
      <w:tr w:rsidR="00EF0A92" w:rsidRPr="00EF0A92" w14:paraId="1EC03470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7AABCD8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F8980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ED675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Kaloula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f.</w:t>
            </w: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 pulchr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A3295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74A35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dehaan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AA890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56FF9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round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8D8C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dges &amp; Goodyear 2021</w:t>
            </w:r>
          </w:p>
        </w:tc>
      </w:tr>
      <w:tr w:rsidR="00EF0A92" w:rsidRPr="00EF0A92" w14:paraId="0139E450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4EA87BB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9FCD5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95479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olypedates leucomystax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E9370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F14EC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dehaan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8017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0CC53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iana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F59AA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dges &amp; Goodyear 2021**</w:t>
            </w:r>
          </w:p>
        </w:tc>
      </w:tr>
      <w:tr w:rsidR="00EF0A92" w:rsidRPr="00EF0A92" w14:paraId="09A1A4A6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24F8920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06DC8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46FF0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Rhinella marin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B3430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0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2045E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thmostigmus rubrip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25A1C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gt; 12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B3AD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round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CDEA4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omeroy et al. 2021**</w:t>
            </w:r>
          </w:p>
        </w:tc>
      </w:tr>
      <w:tr w:rsidR="00EF0A92" w:rsidRPr="00EF0A92" w14:paraId="2DA2D386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19363BA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9AB30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D40DE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27483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0B31C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thmostigmus rubrip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0EB5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D253C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lant stem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E5094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ikacha &amp; Sirikolo 2012**</w:t>
            </w:r>
          </w:p>
        </w:tc>
      </w:tr>
      <w:tr w:rsidR="00EF0A92" w:rsidRPr="00EF0A92" w14:paraId="0F1B893A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5A997B8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246DD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979B3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2B58D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5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FBF63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altern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25C9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73CA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eaf litter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E17F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arpenter &amp; Gillingham 1984*</w:t>
            </w:r>
          </w:p>
        </w:tc>
      </w:tr>
      <w:tr w:rsidR="00EF0A92" w:rsidRPr="00EF0A92" w14:paraId="55EC57FC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2E6C25A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D384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4057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inax fuscovari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A320C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DCEC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p.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63A47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A9CEE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emporary pond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72A9E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olly et al. 2019***</w:t>
            </w:r>
          </w:p>
        </w:tc>
      </w:tr>
      <w:tr w:rsidR="00EF0A92" w:rsidRPr="00EF0A92" w14:paraId="68A0DAC5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66F8356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2504C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365DF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dentified toa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C0256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6885C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gigante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E0686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11F3B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ravel path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C0559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ells-Cole 1898</w:t>
            </w:r>
          </w:p>
        </w:tc>
      </w:tr>
      <w:tr w:rsidR="00EF0A92" w:rsidRPr="00EF0A92" w14:paraId="618E813E" w14:textId="77777777" w:rsidTr="00A10061">
        <w:trPr>
          <w:trHeight w:val="55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7DF5B1F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BA7C3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B6E0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F97AB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E53C0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Scolopendra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p.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BF2D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E0F5D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43B54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aniels unpubul. in Smart, Patel &amp; Pattanayak 2010</w:t>
            </w:r>
          </w:p>
        </w:tc>
      </w:tr>
      <w:tr w:rsidR="00EF0A92" w:rsidRPr="00EF0A92" w14:paraId="08822C6C" w14:textId="77777777" w:rsidTr="00A10061">
        <w:trPr>
          <w:trHeight w:val="55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33010B8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50CD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6B890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dentified frog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7485F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4540C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Scolopendra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p.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D40F6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5ECF5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44DA9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aniels unpubul. in Smart, Patel &amp; Pattanayak 2010</w:t>
            </w:r>
          </w:p>
        </w:tc>
      </w:tr>
      <w:tr w:rsidR="00EF0A92" w:rsidRPr="00EF0A92" w14:paraId="111D9E45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04EED7B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D769D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audat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034FF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EA24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451DF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9B7D5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24996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050B56CC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384D8A1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B78A1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3895B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Hynobius setouch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D4DB7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5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F3FE0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mutil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6458C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1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AEEA9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der a rotten stump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69847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onishi et al. 2023**</w:t>
            </w:r>
          </w:p>
        </w:tc>
      </w:tr>
      <w:tr w:rsidR="00EF0A92" w:rsidRPr="00EF0A92" w14:paraId="5AD273AF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46DA887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B352F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82BDF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urycea quadridigitat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ED70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5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C95D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ocryptops sexspinosu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1C3E1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5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86663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der a log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0C743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lis 2011</w:t>
            </w:r>
          </w:p>
        </w:tc>
      </w:tr>
      <w:tr w:rsidR="00EF0A92" w:rsidRPr="00EF0A92" w14:paraId="0202D066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56ACF26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DBBCC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E6A91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peleomantes supramont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F2908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0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07B5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lutonium zwierlein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A7A33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2CAE0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ave (tra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1CF57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anna et al. 2018</w:t>
            </w:r>
          </w:p>
        </w:tc>
      </w:tr>
      <w:tr w:rsidR="00EF0A92" w:rsidRPr="00EF0A92" w14:paraId="2E370378" w14:textId="77777777" w:rsidTr="00A10061">
        <w:trPr>
          <w:trHeight w:val="276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101829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eptili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FAC04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AF5F3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E407A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06B9F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8C48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E609849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8CE97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E440A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Agam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91D38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6D87D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026EB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5E7AA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47BD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7F31330F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BF21E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847EA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FB771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Calotes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p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40CC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3A6E2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colopendridae gen. sp.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A0BBC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51045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20037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obroruka 1961 (quoted by Lewis 1966)</w:t>
            </w:r>
          </w:p>
        </w:tc>
      </w:tr>
      <w:tr w:rsidR="00EF0A92" w:rsidRPr="00EF0A92" w14:paraId="073113B0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80B00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EDAD7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Carphodactyl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24C5E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C8618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51ECE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F94B1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C31CB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1E7C6B3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CD08C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D76D5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8AD71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Underwoodisaurus mili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6B221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0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6B84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ormocephalus aurantiip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9187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4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BA94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der a rock (cap &amp; 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E9D6F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Kearney &amp; Downes 1998</w:t>
            </w:r>
          </w:p>
        </w:tc>
      </w:tr>
      <w:tr w:rsidR="00EF0A92" w:rsidRPr="00EF0A92" w14:paraId="79134992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BE912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D2592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Colubr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2456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CF79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52BD7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3B9EF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DC1D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1F91DC17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FA63C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D24E9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1EB2F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alamaria schlegel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C507C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0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C8006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bspinip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C5836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4FFC6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ree trunk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922B3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wa et al. 2023**</w:t>
            </w:r>
          </w:p>
        </w:tc>
      </w:tr>
      <w:tr w:rsidR="00EF0A92" w:rsidRPr="00EF0A92" w14:paraId="14CBE328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B52DC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AA19C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AD175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64D88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D41D0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bspinip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B12F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C2D9F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road leaf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30522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wa et al. 2023**</w:t>
            </w:r>
          </w:p>
        </w:tc>
      </w:tr>
      <w:tr w:rsidR="00EF0A92" w:rsidRPr="00EF0A92" w14:paraId="25362833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D6324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4735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A840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oelognathus radiat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8319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10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639CD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Scolopendra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f. </w:t>
            </w: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dehaani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83B66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FA256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uilding floor (cap &amp; 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A986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thipi et al. 2022**</w:t>
            </w:r>
          </w:p>
        </w:tc>
      </w:tr>
      <w:tr w:rsidR="00EF0A92" w:rsidRPr="00EF0A92" w14:paraId="6443351D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B0F28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54581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C455A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Dipsas catesby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16C5B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45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AB62A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p.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F49FD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A41E7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eaf litter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32B47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on May et al. 2019</w:t>
            </w:r>
          </w:p>
        </w:tc>
      </w:tr>
      <w:tr w:rsidR="00EF0A92" w:rsidRPr="00EF0A92" w14:paraId="2D70C0CD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5996B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8BE8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B13FA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Leptodeira baker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E367A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26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0C027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gigante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C6E9F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B848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round (cap &amp; 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E8CF9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uurt &amp; Dilrosun 2017**</w:t>
            </w:r>
          </w:p>
        </w:tc>
      </w:tr>
      <w:tr w:rsidR="00EF0A92" w:rsidRPr="00EF0A92" w14:paraId="0F619DB2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A1568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80917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5A679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43E28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55CEA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gigante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E68BE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91FA9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ree trunk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46DB8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oessling et al. 2012**</w:t>
            </w:r>
          </w:p>
        </w:tc>
      </w:tr>
      <w:tr w:rsidR="00EF0A92" w:rsidRPr="00EF0A92" w14:paraId="0D2AEE0E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EB779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5822C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3B830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Lycodon hypsirhinoid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1EE07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0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94FF4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dehaan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132C4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9678F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ront porch of building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B2EB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azifdar, Khalid &amp; D’Costa 2021**</w:t>
            </w:r>
          </w:p>
        </w:tc>
      </w:tr>
      <w:tr w:rsidR="00EF0A92" w:rsidRPr="00EF0A92" w14:paraId="538411C7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B59F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B637A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812DD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Lycodon zaw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C7C7A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50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44116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dehaan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BDF2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8BB88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ncrete floor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31D34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b, Sinha &amp; Purkayastha 2023**</w:t>
            </w:r>
          </w:p>
        </w:tc>
      </w:tr>
      <w:tr w:rsidR="00EF0A92" w:rsidRPr="00EF0A92" w14:paraId="45CC6474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AAF33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41120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D148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Oligodon taeniolat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90FD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60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1105D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hardwicke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1AE4E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5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CD125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round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448C7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mart, Patel &amp; Pattanayak 2010</w:t>
            </w:r>
          </w:p>
        </w:tc>
      </w:tr>
      <w:tr w:rsidR="00EF0A92" w:rsidRPr="00EF0A92" w14:paraId="535B4F26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367FB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CE9DE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8D25A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ituophis catenifer affin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EB278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00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57488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hero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86DDA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8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F3263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round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EDDA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abb &amp; Busboom 2013**</w:t>
            </w:r>
          </w:p>
        </w:tc>
      </w:tr>
      <w:tr w:rsidR="00EF0A92" w:rsidRPr="00EF0A92" w14:paraId="2A970A50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F8571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31277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C365C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seudalsophis biserial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247EE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50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262FB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galapagoens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00CB8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5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8DE52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eaf litter (tra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9C9F4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rtiz-Catedral et al. 2021**</w:t>
            </w:r>
          </w:p>
        </w:tc>
      </w:tr>
      <w:tr w:rsidR="00EF0A92" w:rsidRPr="00EF0A92" w14:paraId="0D54FF1C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73564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C2035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6EBC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seudorabdion longicep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8F527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5A47C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bspinip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1C81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5BF7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ine and broad leaf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EE4EE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wa et al. 2023**</w:t>
            </w:r>
          </w:p>
        </w:tc>
      </w:tr>
      <w:tr w:rsidR="00EF0A92" w:rsidRPr="00EF0A92" w14:paraId="47B14B39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CB81E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43659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9E2B0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Rhinocheilus leconte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E6649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47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ADF10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hero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03D92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8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AF926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oad (tra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913BD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asterla 1975</w:t>
            </w:r>
          </w:p>
        </w:tc>
      </w:tr>
      <w:tr w:rsidR="00EF0A92" w:rsidRPr="00EF0A92" w14:paraId="6E8795DF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9F927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C2A10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A802E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ibynophis triangular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831ED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432BA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dawydoff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EE375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CE4C7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eaf litter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74F3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iacchio et al. 2017**</w:t>
            </w:r>
          </w:p>
        </w:tc>
      </w:tr>
      <w:tr w:rsidR="00EF0A92" w:rsidRPr="00EF0A92" w14:paraId="6E752363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8D8D7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9C97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32473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onora semiannulat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E2444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8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61F59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hero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186D1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3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1ECCA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itfall trap (cap &amp; 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9DD15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ohnson, Johnson &amp; Riveroll-Jr 2007**</w:t>
            </w:r>
          </w:p>
        </w:tc>
      </w:tr>
      <w:tr w:rsidR="00EF0A92" w:rsidRPr="00EF0A92" w14:paraId="7FD6AB8A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DB87E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FA456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60E2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Tantilla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p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9A112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0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90482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hero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2DC5B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7798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all crevice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CE7E7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lacicco &amp; Onishi, 2024**</w:t>
            </w:r>
          </w:p>
        </w:tc>
      </w:tr>
      <w:tr w:rsidR="00EF0A92" w:rsidRPr="00EF0A92" w14:paraId="52DBCBCA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7FC73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09789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Diplodactyl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64383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CE278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FDFD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B9EA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92ABF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EA0AEAD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5F2E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E45EB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11467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Hesperoedura reticulat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C892A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8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AFDC1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morsit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AAE0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4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13165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eaf litter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4BD7C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utler 1970</w:t>
            </w:r>
          </w:p>
        </w:tc>
      </w:tr>
      <w:tr w:rsidR="00EF0A92" w:rsidRPr="00EF0A92" w14:paraId="69025BB8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59F91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B5C3D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26085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Diplodactylus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p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19A16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2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0E88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thmostigmus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p.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F6025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9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C3FE3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der a log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FCA2E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hittell 1883</w:t>
            </w:r>
          </w:p>
        </w:tc>
      </w:tr>
      <w:tr w:rsidR="00EF0A92" w:rsidRPr="00EF0A92" w14:paraId="0031428C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859FF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55FBA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Elap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A40F5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EE002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8E02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C78B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80971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1BFCCF46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D2ABA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F373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C677F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Bungarus candid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F5655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6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3EC62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bspinip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449B7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0BE64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eaf litter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E6D1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adcliffe et al. 2020**</w:t>
            </w:r>
          </w:p>
        </w:tc>
      </w:tr>
      <w:tr w:rsidR="00EF0A92" w:rsidRPr="00EF0A92" w14:paraId="5F142B58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A86CD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639D8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A07F0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alliophis melanur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35B74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0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4540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Scolopendra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p.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7ECA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9E9C4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eaf litter (cap), wall crevice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DE594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irza &amp; Ahmed 2009</w:t>
            </w:r>
          </w:p>
        </w:tc>
      </w:tr>
      <w:tr w:rsidR="00EF0A92" w:rsidRPr="00EF0A92" w14:paraId="50E410AA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FC96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6E469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97D8D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Hemibungarus mcclung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6687D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50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765E3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pinosissim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8F0F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1037A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round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33BCE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cuña, Isagani &amp; Pitogo 2021**</w:t>
            </w:r>
          </w:p>
        </w:tc>
      </w:tr>
      <w:tr w:rsidR="00EF0A92" w:rsidRPr="00EF0A92" w14:paraId="0EBEED28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01CB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A022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71671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icrurus obscur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8BA30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gt;248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9678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p.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05A42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7142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unnel trap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4E026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on May et al. 2019</w:t>
            </w:r>
          </w:p>
        </w:tc>
      </w:tr>
      <w:tr w:rsidR="00EF0A92" w:rsidRPr="00EF0A92" w14:paraId="6BD0B292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9CD2C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4FCFF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Eublephar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E9701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7D57B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9B57B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808C2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8C8B8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71C09D63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5F7BA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17B62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B47D2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Goniurosaurus kuroiw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32A38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0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B841C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mutil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BFE03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5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0A241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round near a stream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16FBA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ada 2013**</w:t>
            </w:r>
          </w:p>
        </w:tc>
      </w:tr>
      <w:tr w:rsidR="00EF0A92" w:rsidRPr="00EF0A92" w14:paraId="0A26D73F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2E4D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F2BC8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Gekkon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37D43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D468B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C30E0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FED81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B4121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2DDAF152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1C4C0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9D6E9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A8DD6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Gehyra dubi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312A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30A21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Scolopendra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p.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C5F53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5DEC3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round (-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3AF52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rdberg, Edwards &amp; Schwarzkopf 2018**</w:t>
            </w:r>
          </w:p>
        </w:tc>
      </w:tr>
      <w:tr w:rsidR="00EF0A92" w:rsidRPr="00EF0A92" w14:paraId="52D31396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6893B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F7541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616E7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Gekko hokouens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8887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6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F88CB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mutil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3AD42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EA5C5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ncrete slope (cap &amp; 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E59D5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kamoto 2019***</w:t>
            </w:r>
          </w:p>
        </w:tc>
      </w:tr>
      <w:tr w:rsidR="00EF0A92" w:rsidRPr="00EF0A92" w14:paraId="6FA55BB8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A345A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B4ABB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2BF88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Gekko hokouens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EA083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5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4B0B2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mutil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F81F8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2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DE4CA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ree trunk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2F1E2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anaka 1993</w:t>
            </w:r>
          </w:p>
        </w:tc>
      </w:tr>
      <w:tr w:rsidR="00EF0A92" w:rsidRPr="00EF0A92" w14:paraId="5C156145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BC849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37CB0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73D50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Hemidactylus garnoti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BF79E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B56EE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bspinip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BC29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2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16248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der a rock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8435E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a Rivers 1948</w:t>
            </w:r>
          </w:p>
        </w:tc>
      </w:tr>
      <w:tr w:rsidR="00EF0A92" w:rsidRPr="00EF0A92" w14:paraId="2BBD149A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1794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D71B4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3EFF6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Hemidactylus mercatori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93FF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77413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bspinip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0CCE9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5D5B6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uilding fence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8775C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ötzel, Randriamanana &amp; Glaw 2023**</w:t>
            </w:r>
          </w:p>
        </w:tc>
      </w:tr>
      <w:tr w:rsidR="00EF0A92" w:rsidRPr="00EF0A92" w14:paraId="5077641A" w14:textId="77777777" w:rsidTr="00A10061">
        <w:trPr>
          <w:trHeight w:val="55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CC273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096FE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17B61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icrogecko depress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B20FE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1A33C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p.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40CE4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365F2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EDEBA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zczerbak &amp; Golubev 1986 (quoted by Schalk &amp; Cove 2018)</w:t>
            </w:r>
          </w:p>
        </w:tc>
      </w:tr>
      <w:tr w:rsidR="00EF0A92" w:rsidRPr="00EF0A92" w14:paraId="777093A1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816E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A2A2F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5370F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Pachydactylus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p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20ADC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mal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B6CE0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morsit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9F71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arg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5941C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3DB5B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awrence 1953</w:t>
            </w:r>
          </w:p>
        </w:tc>
      </w:tr>
      <w:tr w:rsidR="00EF0A92" w:rsidRPr="00EF0A92" w14:paraId="03C48AE6" w14:textId="77777777" w:rsidTr="00A10061">
        <w:trPr>
          <w:trHeight w:val="55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DC6E2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7A2F3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7276D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helsuma laticaud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4728B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F10CD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bspinip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86FF6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0139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FB67A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awlitschek, Eudeline &amp; Rouillé 2020 (quoted by Prötzel, Randriamanana &amp; Glaw 2023)</w:t>
            </w:r>
          </w:p>
        </w:tc>
      </w:tr>
      <w:tr w:rsidR="00EF0A92" w:rsidRPr="00EF0A92" w14:paraId="0D2B0217" w14:textId="77777777" w:rsidTr="00A10061">
        <w:trPr>
          <w:trHeight w:val="55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15E9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59F5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9DBA9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dentified gecko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B4C3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7746B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Scolopendra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p.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E10D5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C965D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54115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hitaker unpubl. in Smart, Patel &amp; Pattanayak 2010</w:t>
            </w:r>
          </w:p>
        </w:tc>
      </w:tr>
      <w:tr w:rsidR="00EF0A92" w:rsidRPr="00EF0A92" w14:paraId="29ED0DA3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FBF60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1999C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Iguan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2CFBB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C2BED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20A3B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345F6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3C71F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129D98B8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30F83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AE26B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10668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auromalus ate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39B19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5ECD6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hero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FA3F8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3317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round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DC14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Koleska et al. 2023**</w:t>
            </w:r>
          </w:p>
        </w:tc>
      </w:tr>
      <w:tr w:rsidR="00EF0A92" w:rsidRPr="00EF0A92" w14:paraId="4A210AA3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873F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86334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Lacert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6B305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2A873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254B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C90DE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748C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7BD29CD8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A1E18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571CB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F481F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Dalmatolacerta oxycephal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2A245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C0E80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cingulat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917CC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6DA9D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der the rock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19E0D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Zimić &amp; Jelić 2014**</w:t>
            </w:r>
          </w:p>
        </w:tc>
      </w:tr>
      <w:tr w:rsidR="00EF0A92" w:rsidRPr="00EF0A92" w14:paraId="025B59A1" w14:textId="77777777" w:rsidTr="00A10061">
        <w:trPr>
          <w:trHeight w:val="55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D8126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465A9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F6CD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odarcis erhardi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D031B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10857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cingulat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DBDD8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CD39B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all crevice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2CD10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imezis-Tsikoutas, Kapsalas &amp; Pafilis, 2020**</w:t>
            </w:r>
          </w:p>
        </w:tc>
      </w:tr>
      <w:tr w:rsidR="00EF0A92" w:rsidRPr="00EF0A92" w14:paraId="4DEDCABC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8A1A9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2A763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06BDC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sammodromus algir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ABF5D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0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0225A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oraniens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6B192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B11B2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der a rock (-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6B782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rrano &amp; Farhat, 2023</w:t>
            </w:r>
          </w:p>
        </w:tc>
      </w:tr>
      <w:tr w:rsidR="00EF0A92" w:rsidRPr="00EF0A92" w14:paraId="5E6EE365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87624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D2A27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Pare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AFE3E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62C7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4E07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45270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F6142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351C8C2E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16766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C8352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AC628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areas carinat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4BA50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07309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dehaan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E1224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EBA69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ree trunk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63220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iriwut et al. 2016**</w:t>
            </w:r>
          </w:p>
        </w:tc>
      </w:tr>
      <w:tr w:rsidR="00EF0A92" w:rsidRPr="00EF0A92" w14:paraId="631A25BE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A984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F1A8C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Phrynosomat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E495D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56024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A1F9B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F6BE5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F12B6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1690CD48" w14:textId="77777777" w:rsidTr="00A10061">
        <w:trPr>
          <w:trHeight w:val="55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6CD7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A4B66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6708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eloporus olivace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8909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0A42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hero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5A90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2925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round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24E5C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una-González, Solís-Rojas &amp; Lazcano 2016**</w:t>
            </w:r>
          </w:p>
        </w:tc>
      </w:tr>
      <w:tr w:rsidR="00EF0A92" w:rsidRPr="00EF0A92" w14:paraId="7B906BDE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1FF48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F4FA2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Phyllodactyl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2D372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A8D71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50541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B6BBD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0030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C07892C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7256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3912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454D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Gymnodactylus geckoid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C6B2F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3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D5E7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viridicorn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ADCAC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6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A16E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alling trap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5E76F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ieira et al. 2021**</w:t>
            </w:r>
          </w:p>
        </w:tc>
      </w:tr>
      <w:tr w:rsidR="00EF0A92" w:rsidRPr="00EF0A92" w14:paraId="3D612773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263EE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48805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Scinc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710BB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DBFB9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50D1D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DE45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CC36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0A74F28C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33493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D503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4A805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ryptoblepharus egeri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2AF60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2C612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bspinip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96DD8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BD097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ear building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1FEA8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mery et al. 2021b**</w:t>
            </w:r>
          </w:p>
        </w:tc>
      </w:tr>
      <w:tr w:rsidR="00EF0A92" w:rsidRPr="00EF0A92" w14:paraId="56AC4E74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898C7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DFC15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94BA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ubdoluseps bowringi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A8E53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F5A9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dehaan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F3D96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E8303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ock (cap), tree trunk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F7C9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odges &amp; Goodyear 2021**</w:t>
            </w:r>
          </w:p>
        </w:tc>
      </w:tr>
      <w:tr w:rsidR="00EF0A92" w:rsidRPr="00EF0A92" w14:paraId="0DF3784F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A93A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0E590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Tei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79938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1E11F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3FBB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FD2E5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E6BD2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6A8CE1EA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5B1AF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26F66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8E5B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meivula ocellifer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0FB0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4A8D0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viridicorn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108DA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16DFF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ucket pitfall trap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9AC53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occhiglieri &amp; Mendonca 2009</w:t>
            </w:r>
          </w:p>
        </w:tc>
      </w:tr>
      <w:tr w:rsidR="00EF0A92" w:rsidRPr="00EF0A92" w14:paraId="15CE158E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C3AF6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2D547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0D523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17AF5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0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AD9E2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Scolopendra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p.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981A7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3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B8C0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itfall trap (cap &amp; 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78227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ura et al. 2015**</w:t>
            </w:r>
          </w:p>
        </w:tc>
      </w:tr>
      <w:tr w:rsidR="00EF0A92" w:rsidRPr="00EF0A92" w14:paraId="5D9FB6A2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1DAD8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96A55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Xantusi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5245F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2C74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B4EC8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E3C8B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9913F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2E4B3549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2E3ED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D9DB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0846A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Xantusia vigil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8A5D7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4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3062F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hero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5080A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577D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B34AD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culteure unpubl. in McCormick &amp; Polis 1982</w:t>
            </w:r>
          </w:p>
        </w:tc>
      </w:tr>
      <w:tr w:rsidR="00EF0A92" w:rsidRPr="00EF0A92" w14:paraId="65DF6F9A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7EBD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2E708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Xenodermid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A0402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C96F0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56A8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C4E16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094D1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4C789A69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C957A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33E94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87F85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chalinus spinal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4F155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38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F3A96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mutil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7216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1.5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8A04E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der a rock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E9DAB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Kubo, Fukuyama &amp; Jonishi 2024**</w:t>
            </w:r>
          </w:p>
        </w:tc>
      </w:tr>
      <w:tr w:rsidR="00EF0A92" w:rsidRPr="00EF0A92" w14:paraId="3AF20E02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8989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93C38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quamata: unidentifi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C0317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36508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C7B5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D4EE8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CFB22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27E1E3EC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10310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35B7B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D640D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dentified snak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829C5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B4E22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554B5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36FED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uilding floor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DAB86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keden 1903**</w:t>
            </w:r>
          </w:p>
        </w:tc>
      </w:tr>
      <w:tr w:rsidR="00EF0A92" w:rsidRPr="00EF0A92" w14:paraId="07D4EC33" w14:textId="77777777" w:rsidTr="00A10061">
        <w:trPr>
          <w:trHeight w:val="276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FF1A2B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v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CE38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0CA9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57FC7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7C0D6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1B3BE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03CD87E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76229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1AC2D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asseriform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0A75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07F2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EB177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F02CA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EF2A7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D07A454" w14:textId="77777777" w:rsidTr="00A10061">
        <w:trPr>
          <w:trHeight w:val="55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A3BB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E151B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09A85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Icterus icter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8BBB9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778B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gigante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CF434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53B34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0CFF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ojas-Suárez unpubul. in Menezes &amp; Marini 2017</w:t>
            </w:r>
          </w:p>
        </w:tc>
      </w:tr>
      <w:tr w:rsidR="00EF0A92" w:rsidRPr="00EF0A92" w14:paraId="2B51357A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3803A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F209E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726E4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dentified sparrow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FE978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08E7A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p.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C771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61A3B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ird nest (cap &amp; 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D3899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umming 1903</w:t>
            </w:r>
          </w:p>
        </w:tc>
      </w:tr>
      <w:tr w:rsidR="00EF0A92" w:rsidRPr="00EF0A92" w14:paraId="3DF8FAF9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7D4CD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F96B1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rocellariiform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8EE1F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7ED36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813C7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F9421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6A959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7F976FA1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C102B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92F62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A532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terodroma nigripenn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547A9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4–147 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F0165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ormocephalus coyne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963B3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90 mm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6A493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ird nest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88224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alpin et al. 2021***</w:t>
            </w:r>
          </w:p>
        </w:tc>
      </w:tr>
      <w:tr w:rsidR="00EF0A92" w:rsidRPr="00EF0A92" w14:paraId="583C44E8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A2670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5754F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3E82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CD877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4–147 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D1D62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ormocephalus coyne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10DF9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90 mm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FA79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ird nest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ADE52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alpin et al. 2021***</w:t>
            </w:r>
          </w:p>
        </w:tc>
      </w:tr>
      <w:tr w:rsidR="00EF0A92" w:rsidRPr="00EF0A92" w14:paraId="08C926D3" w14:textId="77777777" w:rsidTr="00A10061">
        <w:trPr>
          <w:trHeight w:val="276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B2C664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ammali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C7E2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02EC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054C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0214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390D8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0F8D1CD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E32F4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99098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iropter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0FB1B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0ED3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8C15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5D7A6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2D6E9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3D4FD3BF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9586B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5E84E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1E85E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ptesicus furinal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051C1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9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14226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viridicorn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79C20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5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149DB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uilding floor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3715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rbek-Araujo et al. 2012**</w:t>
            </w:r>
          </w:p>
        </w:tc>
      </w:tr>
      <w:tr w:rsidR="00EF0A92" w:rsidRPr="00EF0A92" w14:paraId="7B798241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7B289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D2144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60002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ptesicus fusc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3437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F2D6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hero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2CA83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3E5F3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ave ceiling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D75F8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indley et al. 2017**</w:t>
            </w:r>
          </w:p>
        </w:tc>
      </w:tr>
      <w:tr w:rsidR="00EF0A92" w:rsidRPr="00EF0A92" w14:paraId="41EFE3E9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86F63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A1817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F07D1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Leptonycteris curasoa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B7A2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4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89F6B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gigante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CBC94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5F5E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ave floor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E64B9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linari et al. 2005</w:t>
            </w:r>
          </w:p>
        </w:tc>
      </w:tr>
      <w:tr w:rsidR="00EF0A92" w:rsidRPr="00EF0A92" w14:paraId="15A28A86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0730B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E3E85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553CF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olossus moloss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1127D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6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319DC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viridicorn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7F744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9C811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uilding ceiling (cap &amp; 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120DA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ronha et al. 2015**</w:t>
            </w:r>
          </w:p>
        </w:tc>
      </w:tr>
      <w:tr w:rsidR="00EF0A92" w:rsidRPr="00EF0A92" w14:paraId="0A639FDF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A8FBD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D233A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158C7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ormoops megalophyll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AFE3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6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B81C7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gigante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7C9F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5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7B8A9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ave ceiling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81248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linari et al. 2005**</w:t>
            </w:r>
          </w:p>
        </w:tc>
      </w:tr>
      <w:tr w:rsidR="00EF0A92" w:rsidRPr="00EF0A92" w14:paraId="4D75DDFB" w14:textId="77777777" w:rsidTr="00A10061">
        <w:trPr>
          <w:trHeight w:val="55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8EA6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55AB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B51A0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atalus mexican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B3932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21CDA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michrast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DB9B9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ECEFD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ave wall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B9A18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rtínez-Coronel, Cupul-Magaña &amp; Nieto-Toscano 2019</w:t>
            </w:r>
          </w:p>
        </w:tc>
      </w:tr>
      <w:tr w:rsidR="00EF0A92" w:rsidRPr="00EF0A92" w14:paraId="175EFEB8" w14:textId="77777777" w:rsidTr="00A10061">
        <w:trPr>
          <w:trHeight w:val="55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D1B34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7CDD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006E2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8F693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C578D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michrast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BAB47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AA0E9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ave ceiling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DF2F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rtínez-Coronel, Cupul-Magaña &amp; Nieto-Toscano 2019</w:t>
            </w:r>
          </w:p>
        </w:tc>
      </w:tr>
      <w:tr w:rsidR="00EF0A92" w:rsidRPr="00EF0A92" w14:paraId="26DCBEC2" w14:textId="77777777" w:rsidTr="00A10061">
        <w:trPr>
          <w:trHeight w:val="55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5E9E8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F4780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ADC6B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C2A7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E64A4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michrast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BD972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DC1D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ave wall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E3025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rtínez-Coronel, Cupul-Magaña &amp; Nieto-Toscano 2019</w:t>
            </w:r>
          </w:p>
        </w:tc>
      </w:tr>
      <w:tr w:rsidR="00EF0A92" w:rsidRPr="00EF0A92" w14:paraId="5F3D7D5F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8EF07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AB025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85444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teronotus davy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994A0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8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BAFB5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gigante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49F76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A5E5F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ave ceiling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73241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linari et al. 2005</w:t>
            </w:r>
          </w:p>
        </w:tc>
      </w:tr>
      <w:tr w:rsidR="00EF0A92" w:rsidRPr="00EF0A92" w14:paraId="0F26F681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FF839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6949F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48904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dentified ba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D4E3E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38713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viridicorn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5BD8F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A060D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uilding roof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FE66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rbek-Araujo et al. 2012</w:t>
            </w:r>
          </w:p>
        </w:tc>
      </w:tr>
      <w:tr w:rsidR="00EF0A92" w:rsidRPr="00EF0A92" w14:paraId="44FCFDFF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CB7AB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2FC61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Rodenti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CFA47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E46A8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D790F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E117F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6230F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06CFA428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A8F50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CDF69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7B181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egialomys galapagoens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58EF0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0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f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D66E8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galapagoens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5B177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A03C0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at's nest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2C6FF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ark 1979</w:t>
            </w:r>
          </w:p>
        </w:tc>
      </w:tr>
      <w:tr w:rsidR="00EF0A92" w:rsidRPr="00EF0A92" w14:paraId="2563E90C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D9551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A1526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E3227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us muscul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AE226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6 mm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6A5D8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thmostigmus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p.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91C50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5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15D7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der the timber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AC4F1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ark, A.H. unpubul. in Shugg 1961**</w:t>
            </w:r>
          </w:p>
        </w:tc>
      </w:tr>
      <w:tr w:rsidR="00EF0A92" w:rsidRPr="00EF0A92" w14:paraId="2CED9776" w14:textId="77777777" w:rsidTr="00A10061">
        <w:trPr>
          <w:trHeight w:val="276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4F03F3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INVERTEBRA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B5C9E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F106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F56B2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1C9D4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CB364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0EFBE358" w14:textId="77777777" w:rsidTr="00A10061">
        <w:trPr>
          <w:trHeight w:val="276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1D84BA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rachnid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DB31F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7B01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CB050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8D7B0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B54A9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4D1DD8E1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4D61E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B30C2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corpion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E6179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2423D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7FF87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6B2B9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743B8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2B8BD37" w14:textId="77777777" w:rsidTr="00A10061">
        <w:trPr>
          <w:trHeight w:val="55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161A5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FE277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3CFD9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Tetratrichobothrius flavicaud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D938E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0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691F2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cingulat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DE0E1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E5A4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AF15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orio 2006</w:t>
            </w:r>
          </w:p>
        </w:tc>
      </w:tr>
      <w:tr w:rsidR="00EF0A92" w:rsidRPr="00EF0A92" w14:paraId="2C155B3C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3FCC7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9295E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8E18D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5A9F2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979E5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cingulat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A231E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61D4B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297FB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orio 2006</w:t>
            </w:r>
          </w:p>
        </w:tc>
      </w:tr>
      <w:tr w:rsidR="00EF0A92" w:rsidRPr="00EF0A92" w14:paraId="3EAF2197" w14:textId="77777777" w:rsidTr="00A10061">
        <w:trPr>
          <w:trHeight w:val="276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A59D8C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alacostrac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DE04C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6B741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511F4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298B8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D9D43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079D51AC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A86F0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B7485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Decapod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5EF65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1C4A8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50E3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DF2BA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9A46D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3BE374B8" w14:textId="77777777" w:rsidTr="00A10061">
        <w:trPr>
          <w:trHeight w:val="55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52EE9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986FD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07B2D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acrobrachium la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65E31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C5A72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alcyo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AB174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8E5E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ocks near stream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859A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. Taira, pers.com. (quoted by Tsukamoto et al. 2021)</w:t>
            </w:r>
          </w:p>
        </w:tc>
      </w:tr>
      <w:tr w:rsidR="00EF0A92" w:rsidRPr="00EF0A92" w14:paraId="59EAFC20" w14:textId="77777777" w:rsidTr="00A10061">
        <w:trPr>
          <w:trHeight w:val="276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0017AA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Entognath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CB414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93BD6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D6AB7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7D5FF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D6FE6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76A4D52D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D74CB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A7C4D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Diplur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36CE8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9D34B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CCC2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31461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5BC51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6CB3C38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9306A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73E0E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87F7C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dentified diplur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3867E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F7CD8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ryptops anomal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93C8F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gt; 7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91BCA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FEC4A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ritish Myriapod Group 1993</w:t>
            </w:r>
          </w:p>
        </w:tc>
      </w:tr>
      <w:tr w:rsidR="00EF0A92" w:rsidRPr="00EF0A92" w14:paraId="20D6537C" w14:textId="77777777" w:rsidTr="00A10061">
        <w:trPr>
          <w:trHeight w:val="276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DD20C5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Insect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30DB0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4E3D9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9E3C6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FEDC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D191E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1AE01181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4D815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685A9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Blattode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677D0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35A97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B37F1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1E8F8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544D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05FA5284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0C4A5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8BF81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87A9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dentified cockroach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2F72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104AE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abnorm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16D23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8C693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C606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ewis et al. 2010</w:t>
            </w:r>
          </w:p>
        </w:tc>
      </w:tr>
      <w:tr w:rsidR="00EF0A92" w:rsidRPr="00EF0A92" w14:paraId="00C3D8A2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3C4D4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6E310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Dermapter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5CB4D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24BF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79DF0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6D2F1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B527C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22CE1BA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5A826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4AD66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0F4EF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Forficula auriculari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53FEC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626EA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ryptops anomal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3C3D1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gt; 7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0039D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B8374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ritish Myriapod Group 1993</w:t>
            </w:r>
          </w:p>
        </w:tc>
      </w:tr>
      <w:tr w:rsidR="00EF0A92" w:rsidRPr="00EF0A92" w14:paraId="5DE6757B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DC74F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80CE4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Hymenopter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762E6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E9FC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A53D6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31B8F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2A59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2BF7B88C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35C64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550E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FDEBD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Tetragonula iridipenn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4E425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54FC1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hardwickei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?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59014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5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93270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eehive box (cap &amp; 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4E469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Karuppasamy, Muthuraman &amp; Jayaraj 2012**</w:t>
            </w:r>
          </w:p>
        </w:tc>
      </w:tr>
      <w:tr w:rsidR="00EF0A92" w:rsidRPr="00EF0A92" w14:paraId="7D5829BE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6F9F9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A175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6DE98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dentified an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A59F9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E9185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ormocephalus coyne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576DF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90 mm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22649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79AFB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alpin et al. 2021</w:t>
            </w:r>
          </w:p>
        </w:tc>
      </w:tr>
      <w:tr w:rsidR="00EF0A92" w:rsidRPr="00EF0A92" w14:paraId="552B6186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466BC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A1F15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rthopter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4389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D176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A8D7E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6FF6A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55A1C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00DD87F1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49278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7F05D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FFD2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Dictyonemobius lateral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70425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D2C9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ormocephalus coyne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95614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90 mm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C2676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06404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alpin et al. 2021</w:t>
            </w:r>
          </w:p>
        </w:tc>
      </w:tr>
      <w:tr w:rsidR="00EF0A92" w:rsidRPr="00EF0A92" w14:paraId="75E96DD0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B4E46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ABBBB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4DD89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Dictyonemobius pacific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7AE2A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56440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ormocephalus coyne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7C000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90 mm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19FDA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26070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alpin et al. 2021</w:t>
            </w:r>
          </w:p>
        </w:tc>
      </w:tr>
      <w:tr w:rsidR="00EF0A92" w:rsidRPr="00EF0A92" w14:paraId="1F91E600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26BA9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D0768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05D8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esitathra phillipens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F001B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7FB4B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ormocephalus coyne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455A8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90 mm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AFAD5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9A8FF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alpin et al. 2021</w:t>
            </w:r>
          </w:p>
        </w:tc>
      </w:tr>
      <w:tr w:rsidR="00EF0A92" w:rsidRPr="00EF0A92" w14:paraId="46868929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315DB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E5663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unidentified hexapod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8FF87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3AEF9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05C32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1C867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F27C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27893FA7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48D1D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A63CA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71CAE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dentified winged insect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82D46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1AE88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bspinip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585C7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E002A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ent peak (cap &amp; 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23D6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mington 1950</w:t>
            </w:r>
          </w:p>
        </w:tc>
      </w:tr>
      <w:tr w:rsidR="00EF0A92" w:rsidRPr="00EF0A92" w14:paraId="35FDD97B" w14:textId="77777777" w:rsidTr="00A10061">
        <w:trPr>
          <w:trHeight w:val="276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75BB0D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ilopod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9C641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9092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19AA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B6BEF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858A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147498E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8D233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8CE58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Geophilomorph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4E18C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194EA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EA432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1E8EF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ED61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32AE13F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DD9E5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0119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80EC6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Geophilus flav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B38E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C333A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ryptops anomal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A0CAC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gt; 7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8F467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8E8FA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ritish Myriapod Group 1993</w:t>
            </w:r>
          </w:p>
        </w:tc>
      </w:tr>
      <w:tr w:rsidR="00EF0A92" w:rsidRPr="00EF0A92" w14:paraId="0454CC19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10225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01AE5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89C71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Haplophilus subterrane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A7EA3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D11B9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ryptops anomal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D5BE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gt; 7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5CAA1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59B5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ritish Myriapod Group 1993</w:t>
            </w:r>
          </w:p>
        </w:tc>
      </w:tr>
      <w:tr w:rsidR="00EF0A92" w:rsidRPr="00EF0A92" w14:paraId="6D3C9500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2681B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4C4BB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252D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Henia vesuvian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3129B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1A5E5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ryptops anomal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A2426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gt; 7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D9C9C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1F7E4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ritish Myriapod Group 1993</w:t>
            </w:r>
          </w:p>
        </w:tc>
      </w:tr>
      <w:tr w:rsidR="00EF0A92" w:rsidRPr="00EF0A92" w14:paraId="756DB59E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2D231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A7765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colopendromorph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7359F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4F56B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BD5E5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DA6AC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04A4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6D2D90FE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DD60F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DDB33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1AD9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abnorm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DC199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CEC37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abnorm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DB7F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F79C1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2B963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le unpubul. in Tercel et al. 2024</w:t>
            </w:r>
          </w:p>
        </w:tc>
      </w:tr>
      <w:tr w:rsidR="00EF0A92" w:rsidRPr="00EF0A92" w14:paraId="69A8763B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204D2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3C5B6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8C86B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bspinip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1A039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arv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76B4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bspinip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AC477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the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3E2F3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der a log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A6376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ayyed et al. 2022**</w:t>
            </w:r>
          </w:p>
        </w:tc>
      </w:tr>
      <w:tr w:rsidR="00EF0A92" w:rsidRPr="00EF0A92" w14:paraId="36A5B088" w14:textId="77777777" w:rsidTr="00A10061">
        <w:trPr>
          <w:trHeight w:val="276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ECCB36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Diplopod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0AC3C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5182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7BB9B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8FF0B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1F9B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4D440466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721D2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D579D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pirobolid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B140E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1365C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34ACA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CF89C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6A49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608BDE58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99FF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2A713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46247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Trachelomegalus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p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0FE9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47CC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dentistoma octosulcatum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1339B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9A7C3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9B6C0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ahtera &amp; Edgecombe 2014**</w:t>
            </w:r>
          </w:p>
        </w:tc>
      </w:tr>
      <w:tr w:rsidR="00EF0A92" w:rsidRPr="00EF0A92" w14:paraId="026EB06E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DD0B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9C511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olydesmid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DFFF7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58CB8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84DC9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0EC7D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159E8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1F6B2E37" w14:textId="77777777" w:rsidTr="00A10061">
        <w:trPr>
          <w:trHeight w:val="33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31F3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813DC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2AC52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Oxidus gracili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D9E07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857F7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ormocephalus coyne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77B53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90 mm 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70371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DDF4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alpin et al. 2021</w:t>
            </w:r>
          </w:p>
        </w:tc>
      </w:tr>
      <w:tr w:rsidR="00EF0A92" w:rsidRPr="00EF0A92" w14:paraId="54BC339A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D8A6C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83265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Julid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62AFC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FEF6E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53EFC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22DE5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B988A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1231E74C" w14:textId="77777777" w:rsidTr="00A10061">
        <w:trPr>
          <w:trHeight w:val="55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1478F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720D7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7ACD9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ylindroiulus caeruleocinctu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2D16E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D3A27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ryptops anomal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0C51D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gt; 7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ACC8A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9B5C5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ritish Myriapod Group 1993</w:t>
            </w:r>
          </w:p>
        </w:tc>
      </w:tr>
      <w:tr w:rsidR="00EF0A92" w:rsidRPr="00EF0A92" w14:paraId="03FDB13C" w14:textId="77777777" w:rsidTr="00A10061">
        <w:trPr>
          <w:trHeight w:val="276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F830DE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litellat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BA033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1AC8D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98F61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24DFF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B0CEE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3F5DEF81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850B7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157E5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Hirudine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9CAC9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9606A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8A20C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8C36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0DB82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4E65EB6E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BA0B1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4777E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F7B8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Orobdella whitman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C30D7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7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E847C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mutil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1663F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05462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round (cap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604C9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ukuyama &amp; Nakano 2018**</w:t>
            </w:r>
          </w:p>
        </w:tc>
      </w:tr>
      <w:tr w:rsidR="00EF0A92" w:rsidRPr="00EF0A92" w14:paraId="1F70DF30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05C0D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C4B95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ligochaet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06733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7F5C6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08973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DD82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7A99F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1704AE9E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2EFB1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63AC9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E0499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dentified earthworm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74C71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06293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ryptops anomalan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6768B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gt; 7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7F5C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0D15A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ritish Myriapod Group 1993</w:t>
            </w:r>
          </w:p>
        </w:tc>
      </w:tr>
      <w:tr w:rsidR="00EF0A92" w:rsidRPr="00EF0A92" w14:paraId="37228EC7" w14:textId="77777777" w:rsidTr="00A10061">
        <w:trPr>
          <w:trHeight w:val="276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9AB9C0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Gastropod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8E3820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0BED3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97CBF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78A80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32AE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311A4ABC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CC497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2B975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tylommatophor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5A1CD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11CA2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846C9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47C34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1CACB4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9B99868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B1E3D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7F7FC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5139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Bekkochlamys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p.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DD40B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 10 m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08F43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</w:t>
            </w: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p.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8EABB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0 m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F5AD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ree trunk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D9BA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Kurozumi &amp; Tanaka, 1986**</w:t>
            </w:r>
          </w:p>
        </w:tc>
      </w:tr>
      <w:tr w:rsidR="00EF0A92" w:rsidRPr="00EF0A92" w14:paraId="64E1B710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18AAE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61CAB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ystellommatophor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BBEE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C782A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EB24B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ED671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989D9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51CED006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38D68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8ABA3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17445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Laevicaulis alt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A4E44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6D74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subspinip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E9EC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EF2C2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ear a streetlamp (con)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7E0D3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awrence 1934</w:t>
            </w:r>
          </w:p>
        </w:tc>
      </w:tr>
      <w:tr w:rsidR="00EF0A92" w:rsidRPr="00EF0A92" w14:paraId="054FF93B" w14:textId="77777777" w:rsidTr="00A10061">
        <w:trPr>
          <w:trHeight w:val="276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0F618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1E433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unidentified Gastropod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05DC3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DE032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B8246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319D7C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7360A9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EF0A92" w:rsidRPr="00EF0A92" w14:paraId="4266280A" w14:textId="77777777" w:rsidTr="00A10061">
        <w:trPr>
          <w:trHeight w:val="288"/>
        </w:trPr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8190AF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3C7CC2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2F0B7A2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dentified snail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1A12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A507D8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colopendra dehaan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ECA9DE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E3D6CDB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ree trunk (con)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5860B2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estrzemski &amp; Schütz 2016</w:t>
            </w:r>
          </w:p>
        </w:tc>
      </w:tr>
      <w:tr w:rsidR="00EF0A92" w:rsidRPr="00EF0A92" w14:paraId="4C318DFB" w14:textId="77777777" w:rsidTr="00A10061">
        <w:trPr>
          <w:trHeight w:val="276"/>
        </w:trPr>
        <w:tc>
          <w:tcPr>
            <w:tcW w:w="22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41AD7CE" w14:textId="77777777" w:rsidR="00EF0A92" w:rsidRPr="00EF0A92" w:rsidRDefault="00EF0A92" w:rsidP="00EF0A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te:</w:t>
            </w:r>
          </w:p>
        </w:tc>
        <w:tc>
          <w:tcPr>
            <w:tcW w:w="4777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4D5E14F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 = no data provided, con = consumption, cap = capture, tra = transportation</w:t>
            </w:r>
          </w:p>
        </w:tc>
      </w:tr>
      <w:tr w:rsidR="00EF0A92" w:rsidRPr="00EF0A92" w14:paraId="4589D718" w14:textId="77777777" w:rsidTr="00A10061">
        <w:trPr>
          <w:trHeight w:val="336"/>
        </w:trPr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20C0CF" w14:textId="77777777" w:rsidR="00EF0A92" w:rsidRPr="00EF0A92" w:rsidRDefault="00EF0A92" w:rsidP="00EF0A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)</w:t>
            </w:r>
          </w:p>
        </w:tc>
        <w:tc>
          <w:tcPr>
            <w:tcW w:w="4777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17918AE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alues indicate snout–vent length of prey</w:t>
            </w:r>
          </w:p>
        </w:tc>
      </w:tr>
      <w:tr w:rsidR="00EF0A92" w:rsidRPr="00EF0A92" w14:paraId="5471DD9A" w14:textId="77777777" w:rsidTr="00A10061">
        <w:trPr>
          <w:trHeight w:val="336"/>
        </w:trPr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0D8923" w14:textId="77777777" w:rsidR="00EF0A92" w:rsidRPr="00EF0A92" w:rsidRDefault="00EF0A92" w:rsidP="00EF0A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)</w:t>
            </w:r>
          </w:p>
        </w:tc>
        <w:tc>
          <w:tcPr>
            <w:tcW w:w="4777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652E041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asurements taken from photographs using ImageJ</w:t>
            </w:r>
          </w:p>
        </w:tc>
      </w:tr>
      <w:tr w:rsidR="00EF0A92" w:rsidRPr="00EF0A92" w14:paraId="787D9AE9" w14:textId="77777777" w:rsidTr="00A10061">
        <w:trPr>
          <w:trHeight w:val="336"/>
        </w:trPr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4F3B6E" w14:textId="77777777" w:rsidR="00EF0A92" w:rsidRPr="00EF0A92" w:rsidRDefault="00EF0A92" w:rsidP="00EF0A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)</w:t>
            </w:r>
          </w:p>
        </w:tc>
        <w:tc>
          <w:tcPr>
            <w:tcW w:w="4777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DA7C6AD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Judged based on photographs, location, and size of the animal</w:t>
            </w:r>
          </w:p>
        </w:tc>
      </w:tr>
      <w:tr w:rsidR="00EF0A92" w:rsidRPr="00EF0A92" w14:paraId="24553D08" w14:textId="77777777" w:rsidTr="00A10061">
        <w:trPr>
          <w:trHeight w:val="336"/>
        </w:trPr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ACC21A" w14:textId="77777777" w:rsidR="00EF0A92" w:rsidRPr="00EF0A92" w:rsidRDefault="00EF0A92" w:rsidP="00EF0A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)</w:t>
            </w:r>
          </w:p>
        </w:tc>
        <w:tc>
          <w:tcPr>
            <w:tcW w:w="4777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4F9F10D3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alues indicate summary statistics (e.g., median or mean) reported in the literature.</w:t>
            </w:r>
          </w:p>
        </w:tc>
      </w:tr>
      <w:tr w:rsidR="00EF0A92" w:rsidRPr="00EF0A92" w14:paraId="5BB82709" w14:textId="77777777" w:rsidTr="00A10061">
        <w:trPr>
          <w:trHeight w:val="336"/>
        </w:trPr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130F3B" w14:textId="77777777" w:rsidR="00EF0A92" w:rsidRPr="00EF0A92" w:rsidRDefault="00EF0A92" w:rsidP="00EF0A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e)</w:t>
            </w:r>
          </w:p>
        </w:tc>
        <w:tc>
          <w:tcPr>
            <w:tcW w:w="4777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773C348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alues indicate forearm length of prey</w:t>
            </w:r>
          </w:p>
        </w:tc>
      </w:tr>
      <w:tr w:rsidR="00EF0A92" w:rsidRPr="00EF0A92" w14:paraId="73630ECE" w14:textId="77777777" w:rsidTr="00A10061">
        <w:trPr>
          <w:trHeight w:val="336"/>
        </w:trPr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BE782F" w14:textId="77777777" w:rsidR="00EF0A92" w:rsidRPr="00EF0A92" w:rsidRDefault="00EF0A92" w:rsidP="00EF0A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f)</w:t>
            </w:r>
          </w:p>
        </w:tc>
        <w:tc>
          <w:tcPr>
            <w:tcW w:w="4777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0157CD7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alues indicate crown-rump length of prey</w:t>
            </w:r>
          </w:p>
        </w:tc>
      </w:tr>
      <w:tr w:rsidR="00EF0A92" w:rsidRPr="00EF0A92" w14:paraId="72C0985D" w14:textId="77777777" w:rsidTr="00A10061">
        <w:trPr>
          <w:trHeight w:val="276"/>
        </w:trPr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3BF8B6" w14:textId="77777777" w:rsidR="00EF0A92" w:rsidRPr="00EF0A92" w:rsidRDefault="00EF0A92" w:rsidP="00EF0A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*</w:t>
            </w:r>
          </w:p>
        </w:tc>
        <w:tc>
          <w:tcPr>
            <w:tcW w:w="4777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9C12BF8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cluding illustration of the predatory event</w:t>
            </w:r>
          </w:p>
        </w:tc>
      </w:tr>
      <w:tr w:rsidR="00EF0A92" w:rsidRPr="00EF0A92" w14:paraId="4132D58D" w14:textId="77777777" w:rsidTr="00A10061">
        <w:trPr>
          <w:trHeight w:val="276"/>
        </w:trPr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A22EBB" w14:textId="77777777" w:rsidR="00EF0A92" w:rsidRPr="00EF0A92" w:rsidRDefault="00EF0A92" w:rsidP="00EF0A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**</w:t>
            </w:r>
          </w:p>
        </w:tc>
        <w:tc>
          <w:tcPr>
            <w:tcW w:w="4777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5E79B05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cluding photograph(s) of the predatory event</w:t>
            </w:r>
          </w:p>
        </w:tc>
      </w:tr>
      <w:tr w:rsidR="00EF0A92" w:rsidRPr="00EF0A92" w14:paraId="3B63232D" w14:textId="77777777" w:rsidTr="00A10061">
        <w:trPr>
          <w:trHeight w:val="276"/>
        </w:trPr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3747AE" w14:textId="77777777" w:rsidR="00EF0A92" w:rsidRPr="00EF0A92" w:rsidRDefault="00EF0A92" w:rsidP="00EF0A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***</w:t>
            </w:r>
          </w:p>
        </w:tc>
        <w:tc>
          <w:tcPr>
            <w:tcW w:w="4777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1C5C6AA" w14:textId="77777777" w:rsidR="00EF0A92" w:rsidRPr="00EF0A92" w:rsidRDefault="00EF0A92" w:rsidP="00EF0A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0A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cluding video(s) of the predatory event</w:t>
            </w:r>
          </w:p>
        </w:tc>
      </w:tr>
    </w:tbl>
    <w:p w14:paraId="509E51EF" w14:textId="77777777" w:rsidR="00ED6641" w:rsidRDefault="00ED6641">
      <w:pPr>
        <w:rPr>
          <w:sz w:val="21"/>
          <w:szCs w:val="22"/>
        </w:rPr>
      </w:pPr>
    </w:p>
    <w:p w14:paraId="315A8CA4" w14:textId="77777777" w:rsidR="00CB403E" w:rsidRDefault="00CB403E">
      <w:pPr>
        <w:rPr>
          <w:sz w:val="21"/>
          <w:szCs w:val="22"/>
        </w:rPr>
        <w:sectPr w:rsidR="00CB403E" w:rsidSect="00E51979">
          <w:pgSz w:w="15876" w:h="12247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C9E1C86" w14:textId="1551189D" w:rsidR="007B27E2" w:rsidRPr="00180893" w:rsidRDefault="00E378F2" w:rsidP="00180893">
      <w:pPr>
        <w:spacing w:after="0"/>
        <w:rPr>
          <w:rFonts w:ascii="Times New Roman" w:hAnsi="Times New Roman" w:cs="Times New Roman"/>
          <w:b/>
          <w:bCs/>
          <w:sz w:val="36"/>
          <w:szCs w:val="36"/>
        </w:rPr>
      </w:pPr>
      <w:r w:rsidRPr="00180893">
        <w:rPr>
          <w:rFonts w:ascii="Times New Roman" w:hAnsi="Times New Roman" w:cs="Times New Roman"/>
          <w:b/>
          <w:bCs/>
          <w:sz w:val="36"/>
          <w:szCs w:val="36"/>
        </w:rPr>
        <w:lastRenderedPageBreak/>
        <w:t>References</w:t>
      </w:r>
    </w:p>
    <w:p w14:paraId="3C0C0E53" w14:textId="77777777" w:rsidR="000C1B8C" w:rsidRPr="006D57AD" w:rsidRDefault="000A0936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Acuña D, Isagani N, Pitogo KM. 2021. Predation on a McClung’s Philippine false coralsnake,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Hemibungarus mcclungi</w:t>
      </w:r>
      <w:r w:rsidRPr="006D57AD">
        <w:rPr>
          <w:rFonts w:ascii="Times New Roman" w:hAnsi="Times New Roman" w:cs="Times New Roman"/>
          <w:sz w:val="21"/>
          <w:szCs w:val="21"/>
        </w:rPr>
        <w:t xml:space="preserve"> (Weigmann 1835), by a giant spiny centipede,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Scolopendra spinosissima</w:t>
      </w:r>
      <w:r w:rsidRPr="006D57AD">
        <w:rPr>
          <w:rFonts w:ascii="Times New Roman" w:hAnsi="Times New Roman" w:cs="Times New Roman"/>
          <w:sz w:val="21"/>
          <w:szCs w:val="21"/>
        </w:rPr>
        <w:t xml:space="preserve"> Kraepelin 1903, on Luzon Island, The Philippines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Reptiles &amp; Amphibians</w:t>
      </w:r>
      <w:r w:rsidRPr="006D57AD">
        <w:rPr>
          <w:rFonts w:ascii="Times New Roman" w:hAnsi="Times New Roman" w:cs="Times New Roman"/>
          <w:sz w:val="21"/>
          <w:szCs w:val="21"/>
        </w:rPr>
        <w:t xml:space="preserve"> 28:417–419 DOI: 10.17161/randa.v28i3.15782.</w:t>
      </w:r>
    </w:p>
    <w:p w14:paraId="5F6A3367" w14:textId="77777777" w:rsidR="000C1B8C" w:rsidRPr="006D57AD" w:rsidRDefault="006106DC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Babb RD, Busboom EC. 2013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Pituophis catenifer affini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Sonoran gophersnake). predation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Herpetological Review</w:t>
      </w:r>
      <w:r w:rsidRPr="006D57AD">
        <w:rPr>
          <w:rFonts w:ascii="Times New Roman" w:hAnsi="Times New Roman" w:cs="Times New Roman"/>
          <w:sz w:val="21"/>
          <w:szCs w:val="21"/>
        </w:rPr>
        <w:t xml:space="preserve"> 44:696.</w:t>
      </w:r>
    </w:p>
    <w:p w14:paraId="150D38D2" w14:textId="77777777" w:rsidR="000C1B8C" w:rsidRPr="006D57AD" w:rsidRDefault="00A40F16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Bocchiglieri A, Mendonca AF. 2009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Cnemidophrus ocellifer</w:t>
      </w:r>
      <w:r w:rsidRPr="006D57AD">
        <w:rPr>
          <w:rFonts w:ascii="Times New Roman" w:hAnsi="Times New Roman" w:cs="Times New Roman"/>
          <w:sz w:val="21"/>
          <w:szCs w:val="21"/>
        </w:rPr>
        <w:t xml:space="preserve"> (whiptail lizard). predation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Herpetological Review</w:t>
      </w:r>
      <w:r w:rsidRPr="006D57AD">
        <w:rPr>
          <w:rFonts w:ascii="Times New Roman" w:hAnsi="Times New Roman" w:cs="Times New Roman"/>
          <w:sz w:val="21"/>
          <w:szCs w:val="21"/>
        </w:rPr>
        <w:t xml:space="preserve"> 40:438.</w:t>
      </w:r>
    </w:p>
    <w:p w14:paraId="1410B6BA" w14:textId="77777777" w:rsidR="000C1B8C" w:rsidRPr="006D57AD" w:rsidRDefault="00D51FB6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British Myriapod Group. 1993. Some notes on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Cryptops anomalans</w:t>
      </w:r>
      <w:r w:rsidRPr="006D57AD">
        <w:rPr>
          <w:rFonts w:ascii="Times New Roman" w:hAnsi="Times New Roman" w:cs="Times New Roman"/>
          <w:sz w:val="21"/>
          <w:szCs w:val="21"/>
        </w:rPr>
        <w:t xml:space="preserve"> Newport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Bulletin of the British Myriapod Group</w:t>
      </w:r>
      <w:r w:rsidRPr="006D57AD">
        <w:rPr>
          <w:rFonts w:ascii="Times New Roman" w:hAnsi="Times New Roman" w:cs="Times New Roman"/>
          <w:sz w:val="21"/>
          <w:szCs w:val="21"/>
        </w:rPr>
        <w:t xml:space="preserve"> 9:43.</w:t>
      </w:r>
    </w:p>
    <w:p w14:paraId="12A9AD40" w14:textId="77777777" w:rsidR="000C1B8C" w:rsidRPr="006D57AD" w:rsidRDefault="00E14D83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Butler WH. 1970. From field and study: a record of an invertebrate preying on a vertebrate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Western Australian Naturalist</w:t>
      </w:r>
      <w:r w:rsidRPr="006D57AD">
        <w:rPr>
          <w:rFonts w:ascii="Times New Roman" w:hAnsi="Times New Roman" w:cs="Times New Roman"/>
          <w:sz w:val="21"/>
          <w:szCs w:val="21"/>
        </w:rPr>
        <w:t xml:space="preserve"> 11:146.</w:t>
      </w:r>
    </w:p>
    <w:p w14:paraId="0495B12E" w14:textId="77777777" w:rsidR="00E83DAA" w:rsidRPr="006D57AD" w:rsidRDefault="000C1B8C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>Buurt G, Dilrosun H. 2017. Predation by an Amazonian giant centipede (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Scolopendra gigantea</w:t>
      </w:r>
      <w:r w:rsidRPr="006D57AD">
        <w:rPr>
          <w:rFonts w:ascii="Times New Roman" w:hAnsi="Times New Roman" w:cs="Times New Roman"/>
          <w:sz w:val="21"/>
          <w:szCs w:val="21"/>
        </w:rPr>
        <w:t>) on a Baker’s cat-eyed snake (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Leptodeira bakeri</w:t>
      </w:r>
      <w:r w:rsidRPr="006D57AD">
        <w:rPr>
          <w:rFonts w:ascii="Times New Roman" w:hAnsi="Times New Roman" w:cs="Times New Roman"/>
          <w:sz w:val="21"/>
          <w:szCs w:val="21"/>
        </w:rPr>
        <w:t xml:space="preserve">)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Reptiles &amp; Amphibians</w:t>
      </w:r>
      <w:r w:rsidRPr="006D57AD">
        <w:rPr>
          <w:rFonts w:ascii="Times New Roman" w:hAnsi="Times New Roman" w:cs="Times New Roman"/>
          <w:sz w:val="21"/>
          <w:szCs w:val="21"/>
        </w:rPr>
        <w:t xml:space="preserve"> 24:127 DOI: 10.17161/randa.v24i2.14166</w:t>
      </w:r>
    </w:p>
    <w:p w14:paraId="15853D74" w14:textId="77777777" w:rsidR="00E83DAA" w:rsidRPr="006D57AD" w:rsidRDefault="00827531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Carpenter C, Gillingham J. 1984. Giant centipede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Scolopendra alternans</w:t>
      </w:r>
      <w:r w:rsidRPr="006D57AD">
        <w:rPr>
          <w:rFonts w:ascii="Times New Roman" w:hAnsi="Times New Roman" w:cs="Times New Roman"/>
          <w:sz w:val="21"/>
          <w:szCs w:val="21"/>
        </w:rPr>
        <w:t xml:space="preserve"> attacks marine toad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Caribbean Journal of Science</w:t>
      </w:r>
      <w:r w:rsidRPr="006D57AD">
        <w:rPr>
          <w:rFonts w:ascii="Times New Roman" w:hAnsi="Times New Roman" w:cs="Times New Roman"/>
          <w:sz w:val="21"/>
          <w:szCs w:val="21"/>
        </w:rPr>
        <w:t xml:space="preserve"> 20:71–72.</w:t>
      </w:r>
    </w:p>
    <w:p w14:paraId="55930D46" w14:textId="77777777" w:rsidR="000100A6" w:rsidRPr="006D57AD" w:rsidRDefault="00E83DAA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Chiacchio M, Nadolski BS, Suwanwaree P, Waengsothorn S. 2017. Centipede,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Scolopendra dawydoffi</w:t>
      </w:r>
      <w:r w:rsidRPr="006D57AD">
        <w:rPr>
          <w:rFonts w:ascii="Times New Roman" w:hAnsi="Times New Roman" w:cs="Times New Roman"/>
          <w:sz w:val="21"/>
          <w:szCs w:val="21"/>
        </w:rPr>
        <w:t xml:space="preserve"> (Chilopoda: Scolopendridae), predation on an egg-laying snake,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Sibynophis triangulari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Squamata: Colubridae), in Thailand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Journal of Insect Behavior</w:t>
      </w:r>
      <w:r w:rsidRPr="006D57AD">
        <w:rPr>
          <w:rFonts w:ascii="Times New Roman" w:hAnsi="Times New Roman" w:cs="Times New Roman"/>
          <w:sz w:val="21"/>
          <w:szCs w:val="21"/>
        </w:rPr>
        <w:t xml:space="preserve"> 30:563–566 DOI: 10.1007/s10905-017-9642-0</w:t>
      </w:r>
    </w:p>
    <w:p w14:paraId="18E50D54" w14:textId="77777777" w:rsidR="00C63FB8" w:rsidRPr="006D57AD" w:rsidRDefault="000100A6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>Clark DB. 1979. A centipede preying on a nestling rice rat (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Oryzomys bauri</w:t>
      </w:r>
      <w:r w:rsidRPr="006D57AD">
        <w:rPr>
          <w:rFonts w:ascii="Times New Roman" w:hAnsi="Times New Roman" w:cs="Times New Roman"/>
          <w:sz w:val="21"/>
          <w:szCs w:val="21"/>
        </w:rPr>
        <w:t xml:space="preserve">)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Journal of Mammalogy</w:t>
      </w:r>
      <w:r w:rsidRPr="006D57AD">
        <w:rPr>
          <w:rFonts w:ascii="Times New Roman" w:hAnsi="Times New Roman" w:cs="Times New Roman"/>
          <w:sz w:val="21"/>
          <w:szCs w:val="21"/>
        </w:rPr>
        <w:t xml:space="preserve"> 60:654 DOI: 10.2307/1380119</w:t>
      </w:r>
    </w:p>
    <w:p w14:paraId="6756D2F7" w14:textId="77777777" w:rsidR="00C63FB8" w:rsidRPr="006D57AD" w:rsidRDefault="006C5222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Colacicco F, Onishi, G. 2024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Tantilla</w:t>
      </w:r>
      <w:r w:rsidRPr="006D57AD">
        <w:rPr>
          <w:rFonts w:ascii="Times New Roman" w:hAnsi="Times New Roman" w:cs="Times New Roman"/>
          <w:sz w:val="21"/>
          <w:szCs w:val="21"/>
        </w:rPr>
        <w:t xml:space="preserve"> sp. (black-headed snake). predation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Herpetological Review</w:t>
      </w:r>
      <w:r w:rsidRPr="006D57AD">
        <w:rPr>
          <w:rFonts w:ascii="Times New Roman" w:hAnsi="Times New Roman" w:cs="Times New Roman"/>
          <w:sz w:val="21"/>
          <w:szCs w:val="21"/>
        </w:rPr>
        <w:t xml:space="preserve"> 55:291–292.</w:t>
      </w:r>
    </w:p>
    <w:p w14:paraId="0DE640F1" w14:textId="77777777" w:rsidR="00FA1692" w:rsidRPr="006D57AD" w:rsidRDefault="00C63FB8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Cumming WD. 1903. The food and poison of a centipede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The journal of the Bombay Natural History Society</w:t>
      </w:r>
      <w:r w:rsidRPr="006D57AD">
        <w:rPr>
          <w:rFonts w:ascii="Times New Roman" w:hAnsi="Times New Roman" w:cs="Times New Roman"/>
          <w:sz w:val="21"/>
          <w:szCs w:val="21"/>
        </w:rPr>
        <w:t xml:space="preserve"> 15:364–365.</w:t>
      </w:r>
    </w:p>
    <w:p w14:paraId="0C4CB1EF" w14:textId="77777777" w:rsidR="00CF7F56" w:rsidRPr="006D57AD" w:rsidRDefault="00FA1692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>Deb A, Sinha D, Purkayastha J. 2023. Predation on Zaw’s wolf snake (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Lycodon zawi</w:t>
      </w:r>
      <w:r w:rsidRPr="006D57AD">
        <w:rPr>
          <w:rFonts w:ascii="Times New Roman" w:hAnsi="Times New Roman" w:cs="Times New Roman"/>
          <w:sz w:val="21"/>
          <w:szCs w:val="21"/>
        </w:rPr>
        <w:t>) by a Malaysian cherry red centipede (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Scolopendra dehaani</w:t>
      </w:r>
      <w:r w:rsidRPr="006D57AD">
        <w:rPr>
          <w:rFonts w:ascii="Times New Roman" w:hAnsi="Times New Roman" w:cs="Times New Roman"/>
          <w:sz w:val="21"/>
          <w:szCs w:val="21"/>
        </w:rPr>
        <w:t xml:space="preserve">)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Reptiles &amp; Amphibians</w:t>
      </w:r>
      <w:r w:rsidRPr="006D57AD">
        <w:rPr>
          <w:rFonts w:ascii="Times New Roman" w:hAnsi="Times New Roman" w:cs="Times New Roman"/>
          <w:sz w:val="21"/>
          <w:szCs w:val="21"/>
        </w:rPr>
        <w:t xml:space="preserve"> 30:e18468 DOI: 10.17161/randa.v30i1.18468.</w:t>
      </w:r>
    </w:p>
    <w:p w14:paraId="41670EFB" w14:textId="77777777" w:rsidR="00FF6B43" w:rsidRPr="006D57AD" w:rsidRDefault="00CF7F56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lastRenderedPageBreak/>
        <w:t xml:space="preserve">Deimezis-Tsikoutas A, Kapsalas G, Pafilis P. 2020. A rare case of saurophagy by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Scolopendra cingulata</w:t>
      </w:r>
      <w:r w:rsidRPr="006D57AD">
        <w:rPr>
          <w:rFonts w:ascii="Times New Roman" w:hAnsi="Times New Roman" w:cs="Times New Roman"/>
          <w:sz w:val="21"/>
          <w:szCs w:val="21"/>
        </w:rPr>
        <w:t xml:space="preserve"> (Chilopoda: Scolopendridae) in the central Aegean Archipelago: a role for insularity?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Zoology and Ecology</w:t>
      </w:r>
      <w:r w:rsidRPr="006D57AD">
        <w:rPr>
          <w:rFonts w:ascii="Times New Roman" w:hAnsi="Times New Roman" w:cs="Times New Roman"/>
          <w:sz w:val="21"/>
          <w:szCs w:val="21"/>
        </w:rPr>
        <w:t xml:space="preserve"> 30:48–51 DOI: 10.35513/21658005.2020.1.6.</w:t>
      </w:r>
    </w:p>
    <w:p w14:paraId="19F0EA10" w14:textId="77777777" w:rsidR="00FF6B43" w:rsidRPr="006D57AD" w:rsidRDefault="00C10DFE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Dobroruka LJ. 1961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Die Hundertfüßler (Chilopoda)</w:t>
      </w:r>
      <w:r w:rsidRPr="006D57AD">
        <w:rPr>
          <w:rFonts w:ascii="Times New Roman" w:hAnsi="Times New Roman" w:cs="Times New Roman"/>
          <w:sz w:val="21"/>
          <w:szCs w:val="21"/>
        </w:rPr>
        <w:t>. Neue Brehm-Bucherei 285. Lutherstadt-Wittenberg: A. Ziemsen Verlag. (in German)</w:t>
      </w:r>
    </w:p>
    <w:p w14:paraId="77729572" w14:textId="77777777" w:rsidR="00767D21" w:rsidRPr="006D57AD" w:rsidRDefault="008A6E07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Easterla DA. 1975. Giant desert centipede preys upon snake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The Southwestern Naturalist</w:t>
      </w:r>
      <w:r w:rsidRPr="006D57AD">
        <w:rPr>
          <w:rFonts w:ascii="Times New Roman" w:hAnsi="Times New Roman" w:cs="Times New Roman"/>
          <w:sz w:val="21"/>
          <w:szCs w:val="21"/>
        </w:rPr>
        <w:t xml:space="preserve"> 20:411 DOI: 10.2307/3670046.</w:t>
      </w:r>
    </w:p>
    <w:p w14:paraId="02E5E3EB" w14:textId="77777777" w:rsidR="00CC30C9" w:rsidRPr="006D57AD" w:rsidRDefault="00767D21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Emery J-P, Valentine LE, Hitchen Y, Mitchell N. 2021b. Survival of an extinct in the wild skink from Christmas Island is reduced by an invasive centipede: implications for future reintroductions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Biological Invasions</w:t>
      </w:r>
      <w:r w:rsidRPr="006D57AD">
        <w:rPr>
          <w:rFonts w:ascii="Times New Roman" w:hAnsi="Times New Roman" w:cs="Times New Roman"/>
          <w:sz w:val="21"/>
          <w:szCs w:val="21"/>
        </w:rPr>
        <w:t xml:space="preserve"> 23:581–592 DOI: 10.1007/s10530-020-02386-3.</w:t>
      </w:r>
    </w:p>
    <w:p w14:paraId="30EC7A55" w14:textId="1021FCA4" w:rsidR="00CC30C9" w:rsidRPr="006D57AD" w:rsidRDefault="00CC30C9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Folly H, Thaler R, Adams G, Pereira E. 2019. Predation on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Scinax fuscovariu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Anura, Hylidae) by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Scolopendra</w:t>
      </w:r>
      <w:r w:rsidRPr="006D57AD">
        <w:rPr>
          <w:rFonts w:ascii="Times New Roman" w:hAnsi="Times New Roman" w:cs="Times New Roman"/>
          <w:sz w:val="21"/>
          <w:szCs w:val="21"/>
        </w:rPr>
        <w:t xml:space="preserve"> sp. (Chilopoda: Scholopendridae) in the State of Tocantins, Central Brazil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Revista Latinoamericana de Herpetología</w:t>
      </w:r>
      <w:r w:rsidRPr="006D57AD">
        <w:rPr>
          <w:rFonts w:ascii="Times New Roman" w:hAnsi="Times New Roman" w:cs="Times New Roman"/>
          <w:sz w:val="21"/>
          <w:szCs w:val="21"/>
        </w:rPr>
        <w:t xml:space="preserve"> 2:39–43 DOI: 10.22201/fc.25942158e.2019.1.43.</w:t>
      </w:r>
    </w:p>
    <w:p w14:paraId="4693998A" w14:textId="77777777" w:rsidR="00FA2E3E" w:rsidRPr="006D57AD" w:rsidRDefault="0051374F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Forti LR, Fischer HZ, Encarnação LC. 2007. Treefrog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Dendropsophus elegan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Wied-Neuwied, 1824) (Anura: Hylidae) as a meal to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Otostigmus tibialis</w:t>
      </w:r>
      <w:r w:rsidRPr="006D57AD">
        <w:rPr>
          <w:rFonts w:ascii="Times New Roman" w:hAnsi="Times New Roman" w:cs="Times New Roman"/>
          <w:sz w:val="21"/>
          <w:szCs w:val="21"/>
        </w:rPr>
        <w:t xml:space="preserve"> Brölemann, 1902 (Chilopoda: Scolopendridae) in the tropical rainforest in southeastern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Brazilian Journal of Biology</w:t>
      </w:r>
      <w:r w:rsidRPr="006D57AD">
        <w:rPr>
          <w:rFonts w:ascii="Times New Roman" w:hAnsi="Times New Roman" w:cs="Times New Roman"/>
          <w:sz w:val="21"/>
          <w:szCs w:val="21"/>
        </w:rPr>
        <w:t xml:space="preserve"> 67:583–584 DOI: 10.1590/S1519-69842007000300028.</w:t>
      </w:r>
    </w:p>
    <w:p w14:paraId="53A6A186" w14:textId="1F03ED54" w:rsidR="00FA2E3E" w:rsidRPr="006D57AD" w:rsidRDefault="004F59EB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Fukuyama I, Nakano T. 2018. The Chinese red-headed centipede </w:t>
      </w:r>
      <w:r w:rsidRPr="00EE252A">
        <w:rPr>
          <w:rFonts w:ascii="Times New Roman" w:hAnsi="Times New Roman" w:cs="Times New Roman"/>
          <w:i/>
          <w:iCs/>
          <w:sz w:val="21"/>
          <w:szCs w:val="21"/>
        </w:rPr>
        <w:t>Scolopendra mutilan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Chilopoda: Scolopendridae) is a predator of the terrestrial macrophagous leech </w:t>
      </w:r>
      <w:r w:rsidRPr="00892CA1">
        <w:rPr>
          <w:rFonts w:ascii="Times New Roman" w:hAnsi="Times New Roman" w:cs="Times New Roman"/>
          <w:i/>
          <w:iCs/>
          <w:sz w:val="21"/>
          <w:szCs w:val="21"/>
        </w:rPr>
        <w:t>Orobdella whitmani</w:t>
      </w:r>
      <w:r w:rsidRPr="006D57AD">
        <w:rPr>
          <w:rFonts w:ascii="Times New Roman" w:hAnsi="Times New Roman" w:cs="Times New Roman"/>
          <w:sz w:val="21"/>
          <w:szCs w:val="21"/>
        </w:rPr>
        <w:t xml:space="preserve"> (Hirudinida: Orobdellidae). </w:t>
      </w:r>
      <w:r w:rsidRPr="00EE252A">
        <w:rPr>
          <w:rFonts w:ascii="Times New Roman" w:hAnsi="Times New Roman" w:cs="Times New Roman"/>
          <w:i/>
          <w:iCs/>
          <w:sz w:val="21"/>
          <w:szCs w:val="21"/>
        </w:rPr>
        <w:t>Edaphologia</w:t>
      </w:r>
      <w:r w:rsidRPr="006D57AD">
        <w:rPr>
          <w:rFonts w:ascii="Times New Roman" w:hAnsi="Times New Roman" w:cs="Times New Roman"/>
          <w:sz w:val="21"/>
          <w:szCs w:val="21"/>
        </w:rPr>
        <w:t xml:space="preserve"> 103:33–34 DOI: 10.20695/edaphologia.103.0_33.</w:t>
      </w:r>
    </w:p>
    <w:p w14:paraId="123C5DF0" w14:textId="1E5F2A84" w:rsidR="00CC30C9" w:rsidRPr="006D57AD" w:rsidRDefault="00BF2E78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Goessling J, Lutterschmidt W, Odum RA, Reinert H. 2012. </w:t>
      </w:r>
      <w:r w:rsidRPr="000C5C63">
        <w:rPr>
          <w:rFonts w:ascii="Times New Roman" w:hAnsi="Times New Roman" w:cs="Times New Roman"/>
          <w:i/>
          <w:iCs/>
          <w:sz w:val="21"/>
          <w:szCs w:val="21"/>
        </w:rPr>
        <w:t>Leptodieira bakeri</w:t>
      </w:r>
      <w:r w:rsidRPr="006D57AD">
        <w:rPr>
          <w:rFonts w:ascii="Times New Roman" w:hAnsi="Times New Roman" w:cs="Times New Roman"/>
          <w:sz w:val="21"/>
          <w:szCs w:val="21"/>
        </w:rPr>
        <w:t xml:space="preserve"> (Aruban cat-eyed snake). predation. </w:t>
      </w:r>
      <w:r w:rsidRPr="000C5C63">
        <w:rPr>
          <w:rFonts w:ascii="Times New Roman" w:hAnsi="Times New Roman" w:cs="Times New Roman"/>
          <w:i/>
          <w:iCs/>
          <w:sz w:val="21"/>
          <w:szCs w:val="21"/>
        </w:rPr>
        <w:t>Herpetological Review</w:t>
      </w:r>
      <w:r w:rsidRPr="006D57AD">
        <w:rPr>
          <w:rFonts w:ascii="Times New Roman" w:hAnsi="Times New Roman" w:cs="Times New Roman"/>
          <w:sz w:val="21"/>
          <w:szCs w:val="21"/>
        </w:rPr>
        <w:t xml:space="preserve"> 43:345.</w:t>
      </w:r>
    </w:p>
    <w:p w14:paraId="237A280E" w14:textId="48CBD8E9" w:rsidR="00767D21" w:rsidRPr="006D57AD" w:rsidRDefault="00156BBE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Hada N. 2013. Predation on </w:t>
      </w:r>
      <w:r w:rsidRPr="00E118F4">
        <w:rPr>
          <w:rFonts w:ascii="Times New Roman" w:hAnsi="Times New Roman" w:cs="Times New Roman"/>
          <w:i/>
          <w:iCs/>
          <w:sz w:val="21"/>
          <w:szCs w:val="21"/>
        </w:rPr>
        <w:t>Goniurosaurus kuroiwae kuroiwae</w:t>
      </w:r>
      <w:r w:rsidRPr="006D57AD">
        <w:rPr>
          <w:rFonts w:ascii="Times New Roman" w:hAnsi="Times New Roman" w:cs="Times New Roman"/>
          <w:sz w:val="21"/>
          <w:szCs w:val="21"/>
        </w:rPr>
        <w:t xml:space="preserve"> by a giant centipede. </w:t>
      </w:r>
      <w:r w:rsidRPr="00E118F4">
        <w:rPr>
          <w:rFonts w:ascii="Times New Roman" w:hAnsi="Times New Roman" w:cs="Times New Roman"/>
          <w:i/>
          <w:iCs/>
          <w:sz w:val="21"/>
          <w:szCs w:val="21"/>
        </w:rPr>
        <w:t>Bulletin of the Herpetological Society of Japan</w:t>
      </w:r>
      <w:r w:rsidRPr="006D57AD">
        <w:rPr>
          <w:rFonts w:ascii="Times New Roman" w:hAnsi="Times New Roman" w:cs="Times New Roman"/>
          <w:sz w:val="21"/>
          <w:szCs w:val="21"/>
        </w:rPr>
        <w:t xml:space="preserve"> 2013:99–100. (in Japanese)</w:t>
      </w:r>
    </w:p>
    <w:p w14:paraId="24411203" w14:textId="05B058DA" w:rsidR="003C31EA" w:rsidRPr="006D57AD" w:rsidRDefault="003C31EA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Halpin LR, Terrington DI, Jones HP, Mott R, Wong WW, Dow DC, Carlile N, Clarke RH. 2021. Arthropod predation of vertebrates structures trophic dynamics in island ecosystems. </w:t>
      </w:r>
      <w:r w:rsidRPr="00221902">
        <w:rPr>
          <w:rFonts w:ascii="Times New Roman" w:hAnsi="Times New Roman" w:cs="Times New Roman"/>
          <w:i/>
          <w:iCs/>
          <w:sz w:val="21"/>
          <w:szCs w:val="21"/>
        </w:rPr>
        <w:t>The American Naturalist</w:t>
      </w:r>
      <w:r w:rsidRPr="006D57AD">
        <w:rPr>
          <w:rFonts w:ascii="Times New Roman" w:hAnsi="Times New Roman" w:cs="Times New Roman"/>
          <w:sz w:val="21"/>
          <w:szCs w:val="21"/>
        </w:rPr>
        <w:t xml:space="preserve"> 198:540–550 DOI: 10.1086/715702.</w:t>
      </w:r>
    </w:p>
    <w:p w14:paraId="75858ABC" w14:textId="2D8F0B35" w:rsidR="00892E8E" w:rsidRPr="006D57AD" w:rsidRDefault="00892E8E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Hawlitschek O, Eudeline R, Rouillé A. 2020. </w:t>
      </w:r>
      <w:r w:rsidRPr="005D3866">
        <w:rPr>
          <w:rFonts w:ascii="Times New Roman" w:hAnsi="Times New Roman" w:cs="Times New Roman"/>
          <w:i/>
          <w:iCs/>
          <w:sz w:val="21"/>
          <w:szCs w:val="21"/>
        </w:rPr>
        <w:t>Indian Ocean Field Guide: Terrestrial Fauna of the Comoros Archipelago – Guide de Terrain de l’Océan Indien: Faune Terrestre de l’Archipel des Comores</w:t>
      </w:r>
      <w:r w:rsidRPr="006D57AD">
        <w:rPr>
          <w:rFonts w:ascii="Times New Roman" w:hAnsi="Times New Roman" w:cs="Times New Roman"/>
          <w:sz w:val="21"/>
          <w:szCs w:val="21"/>
        </w:rPr>
        <w:t>. Hamburg: self-published.</w:t>
      </w:r>
    </w:p>
    <w:p w14:paraId="15DACEF1" w14:textId="77777777" w:rsidR="00F23CD5" w:rsidRPr="006D57AD" w:rsidRDefault="00DC49B9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lastRenderedPageBreak/>
        <w:t xml:space="preserve">Hodges CW, Goodyear J. 2021. Novel foraging behaviors of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Scolopendra dehaani</w:t>
      </w:r>
      <w:r w:rsidRPr="006D57AD">
        <w:rPr>
          <w:rFonts w:ascii="Times New Roman" w:hAnsi="Times New Roman" w:cs="Times New Roman"/>
          <w:sz w:val="21"/>
          <w:szCs w:val="21"/>
        </w:rPr>
        <w:t xml:space="preserve"> (Chilopoda: Scolopendridae) in Nakhon Ratchasima, Thailand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International Journal of Tropical Insect Science</w:t>
      </w:r>
      <w:r w:rsidRPr="006D57AD">
        <w:rPr>
          <w:rFonts w:ascii="Times New Roman" w:hAnsi="Times New Roman" w:cs="Times New Roman"/>
          <w:sz w:val="21"/>
          <w:szCs w:val="21"/>
        </w:rPr>
        <w:t xml:space="preserve"> 41:3257–3262 DOI: 10.1007/s42690-021-00431-9.</w:t>
      </w:r>
    </w:p>
    <w:p w14:paraId="70975CA6" w14:textId="167FFC5C" w:rsidR="00C63FB8" w:rsidRPr="006D57AD" w:rsidRDefault="002A3E19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Iorio E. 2006. Le scolopendromorphe </w:t>
      </w:r>
      <w:r w:rsidRPr="00887E50">
        <w:rPr>
          <w:rFonts w:ascii="Times New Roman" w:hAnsi="Times New Roman" w:cs="Times New Roman"/>
          <w:i/>
          <w:iCs/>
          <w:sz w:val="21"/>
          <w:szCs w:val="21"/>
        </w:rPr>
        <w:t>Scolopendra cingulata</w:t>
      </w:r>
      <w:r w:rsidRPr="006D57AD">
        <w:rPr>
          <w:rFonts w:ascii="Times New Roman" w:hAnsi="Times New Roman" w:cs="Times New Roman"/>
          <w:sz w:val="21"/>
          <w:szCs w:val="21"/>
        </w:rPr>
        <w:t xml:space="preserve"> Latreille, 1829 (Scolopendromorpha, Scolopendridae), un prédateur du scorpion </w:t>
      </w:r>
      <w:r w:rsidRPr="00C12448">
        <w:rPr>
          <w:rFonts w:ascii="Times New Roman" w:hAnsi="Times New Roman" w:cs="Times New Roman"/>
          <w:i/>
          <w:iCs/>
          <w:sz w:val="21"/>
          <w:szCs w:val="21"/>
        </w:rPr>
        <w:t>Euscorpius (Tetratrichobothrius) flavicaudi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De Geer, 1778) (Scorpiones, Euscorpiidae). </w:t>
      </w:r>
      <w:r w:rsidRPr="00873901">
        <w:rPr>
          <w:rFonts w:ascii="Times New Roman" w:hAnsi="Times New Roman" w:cs="Times New Roman"/>
          <w:i/>
          <w:iCs/>
          <w:sz w:val="21"/>
          <w:szCs w:val="21"/>
        </w:rPr>
        <w:t>Bulletin d'Arthropoda</w:t>
      </w:r>
      <w:r w:rsidRPr="006D57AD">
        <w:rPr>
          <w:rFonts w:ascii="Times New Roman" w:hAnsi="Times New Roman" w:cs="Times New Roman"/>
          <w:sz w:val="21"/>
          <w:szCs w:val="21"/>
        </w:rPr>
        <w:t xml:space="preserve"> 30:60–62. (in French with English abstract)</w:t>
      </w:r>
    </w:p>
    <w:p w14:paraId="3205367B" w14:textId="0B4199D8" w:rsidR="006E64DB" w:rsidRPr="006D57AD" w:rsidRDefault="00C93436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Jestrzemski D, Schütz S. 2016. Arthropods as predators of herpetofauna in Chu Mom Ray National Park, Vietnam. </w:t>
      </w:r>
      <w:r w:rsidRPr="003A71B9">
        <w:rPr>
          <w:rFonts w:ascii="Times New Roman" w:hAnsi="Times New Roman" w:cs="Times New Roman"/>
          <w:i/>
          <w:iCs/>
          <w:sz w:val="21"/>
          <w:szCs w:val="21"/>
        </w:rPr>
        <w:t>Asian Journal of Conservation Biology</w:t>
      </w:r>
      <w:r w:rsidRPr="006D57AD">
        <w:rPr>
          <w:rFonts w:ascii="Times New Roman" w:hAnsi="Times New Roman" w:cs="Times New Roman"/>
          <w:sz w:val="21"/>
          <w:szCs w:val="21"/>
        </w:rPr>
        <w:t xml:space="preserve"> 5:3–15.</w:t>
      </w:r>
    </w:p>
    <w:p w14:paraId="7DC3C0C3" w14:textId="2EAF0AB6" w:rsidR="00E83DAA" w:rsidRPr="006D57AD" w:rsidRDefault="000B01F2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Johnson JD, Johnson GW, Riveroll-Jr H. 2007. </w:t>
      </w:r>
      <w:r w:rsidRPr="00C62675">
        <w:rPr>
          <w:rFonts w:ascii="Times New Roman" w:hAnsi="Times New Roman" w:cs="Times New Roman"/>
          <w:i/>
          <w:iCs/>
          <w:sz w:val="21"/>
          <w:szCs w:val="21"/>
        </w:rPr>
        <w:t>Sonora semiannulata</w:t>
      </w:r>
      <w:r w:rsidRPr="006D57AD">
        <w:rPr>
          <w:rFonts w:ascii="Times New Roman" w:hAnsi="Times New Roman" w:cs="Times New Roman"/>
          <w:sz w:val="21"/>
          <w:szCs w:val="21"/>
        </w:rPr>
        <w:t xml:space="preserve"> (ground snake). predation. </w:t>
      </w:r>
      <w:r w:rsidRPr="00EC2F9D">
        <w:rPr>
          <w:rFonts w:ascii="Times New Roman" w:hAnsi="Times New Roman" w:cs="Times New Roman"/>
          <w:i/>
          <w:iCs/>
          <w:sz w:val="21"/>
          <w:szCs w:val="21"/>
        </w:rPr>
        <w:t>Herpetological Review</w:t>
      </w:r>
      <w:r w:rsidRPr="006D57AD">
        <w:rPr>
          <w:rFonts w:ascii="Times New Roman" w:hAnsi="Times New Roman" w:cs="Times New Roman"/>
          <w:sz w:val="21"/>
          <w:szCs w:val="21"/>
        </w:rPr>
        <w:t xml:space="preserve"> 38:93–94.</w:t>
      </w:r>
    </w:p>
    <w:p w14:paraId="2491CA05" w14:textId="4C2A113A" w:rsidR="00ED6636" w:rsidRPr="006D57AD" w:rsidRDefault="00ED6636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Jonishi T, Kunihiro Y, van Dung T, Nishikawa K. 2023. </w:t>
      </w:r>
      <w:r w:rsidRPr="00C32949">
        <w:rPr>
          <w:rFonts w:ascii="Times New Roman" w:hAnsi="Times New Roman" w:cs="Times New Roman"/>
          <w:i/>
          <w:iCs/>
          <w:sz w:val="21"/>
          <w:szCs w:val="21"/>
        </w:rPr>
        <w:t>Hynobius setouchi</w:t>
      </w:r>
      <w:r w:rsidRPr="006D57AD">
        <w:rPr>
          <w:rFonts w:ascii="Times New Roman" w:hAnsi="Times New Roman" w:cs="Times New Roman"/>
          <w:sz w:val="21"/>
          <w:szCs w:val="21"/>
        </w:rPr>
        <w:t xml:space="preserve"> (Setouchi Salamander). predation. </w:t>
      </w:r>
      <w:r w:rsidRPr="00EC2F9D">
        <w:rPr>
          <w:rFonts w:ascii="Times New Roman" w:hAnsi="Times New Roman" w:cs="Times New Roman"/>
          <w:i/>
          <w:iCs/>
          <w:sz w:val="21"/>
          <w:szCs w:val="21"/>
        </w:rPr>
        <w:t>Herpetological Review</w:t>
      </w:r>
      <w:r w:rsidRPr="006D57AD">
        <w:rPr>
          <w:rFonts w:ascii="Times New Roman" w:hAnsi="Times New Roman" w:cs="Times New Roman"/>
          <w:sz w:val="21"/>
          <w:szCs w:val="21"/>
        </w:rPr>
        <w:t xml:space="preserve"> 54:420.</w:t>
      </w:r>
    </w:p>
    <w:p w14:paraId="09CD8B28" w14:textId="1F2C66CC" w:rsidR="00ED6636" w:rsidRPr="006D57AD" w:rsidRDefault="001C262F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>Karuppasamy V, Muthuraman M, Jayaraj R. 2012. Predation of stingless bees (</w:t>
      </w:r>
      <w:r w:rsidRPr="00F51390">
        <w:rPr>
          <w:rFonts w:ascii="Times New Roman" w:hAnsi="Times New Roman" w:cs="Times New Roman"/>
          <w:i/>
          <w:iCs/>
          <w:sz w:val="21"/>
          <w:szCs w:val="21"/>
        </w:rPr>
        <w:t>Trigona iridipennis</w:t>
      </w:r>
      <w:r w:rsidRPr="006D57AD">
        <w:rPr>
          <w:rFonts w:ascii="Times New Roman" w:hAnsi="Times New Roman" w:cs="Times New Roman"/>
          <w:sz w:val="21"/>
          <w:szCs w:val="21"/>
        </w:rPr>
        <w:t>: Apidae, Meliponinae) by centipede (</w:t>
      </w:r>
      <w:r w:rsidRPr="00F51390">
        <w:rPr>
          <w:rFonts w:ascii="Times New Roman" w:hAnsi="Times New Roman" w:cs="Times New Roman"/>
          <w:i/>
          <w:iCs/>
          <w:sz w:val="21"/>
          <w:szCs w:val="21"/>
        </w:rPr>
        <w:t>Scolopendra hardwicki</w:t>
      </w:r>
      <w:r w:rsidRPr="006D57AD">
        <w:rPr>
          <w:rFonts w:ascii="Times New Roman" w:hAnsi="Times New Roman" w:cs="Times New Roman"/>
          <w:sz w:val="21"/>
          <w:szCs w:val="21"/>
        </w:rPr>
        <w:t xml:space="preserve">: Chilopoda: Scolopendromorpha). </w:t>
      </w:r>
      <w:r w:rsidRPr="00F51390">
        <w:rPr>
          <w:rFonts w:ascii="Times New Roman" w:hAnsi="Times New Roman" w:cs="Times New Roman"/>
          <w:i/>
          <w:iCs/>
          <w:sz w:val="21"/>
          <w:szCs w:val="21"/>
        </w:rPr>
        <w:t>International Journal of Advanced Life Sciences</w:t>
      </w:r>
      <w:r w:rsidRPr="006D57AD">
        <w:rPr>
          <w:rFonts w:ascii="Times New Roman" w:hAnsi="Times New Roman" w:cs="Times New Roman"/>
          <w:sz w:val="21"/>
          <w:szCs w:val="21"/>
        </w:rPr>
        <w:t xml:space="preserve"> 5:156–159.</w:t>
      </w:r>
    </w:p>
    <w:p w14:paraId="72D7E2B8" w14:textId="2A837914" w:rsidR="00043A23" w:rsidRPr="006D57AD" w:rsidRDefault="00043A23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Kearney M, Downes S. 1998. </w:t>
      </w:r>
      <w:r w:rsidRPr="00161CFD">
        <w:rPr>
          <w:rFonts w:ascii="Times New Roman" w:hAnsi="Times New Roman" w:cs="Times New Roman"/>
          <w:i/>
          <w:iCs/>
          <w:sz w:val="21"/>
          <w:szCs w:val="21"/>
        </w:rPr>
        <w:t>Underwoodisaurus milii</w:t>
      </w:r>
      <w:r w:rsidRPr="006D57AD">
        <w:rPr>
          <w:rFonts w:ascii="Times New Roman" w:hAnsi="Times New Roman" w:cs="Times New Roman"/>
          <w:sz w:val="21"/>
          <w:szCs w:val="21"/>
        </w:rPr>
        <w:t xml:space="preserve"> (thick-tailed gecko). cross predation. </w:t>
      </w:r>
      <w:r w:rsidRPr="00161CFD">
        <w:rPr>
          <w:rFonts w:ascii="Times New Roman" w:hAnsi="Times New Roman" w:cs="Times New Roman"/>
          <w:i/>
          <w:iCs/>
          <w:sz w:val="21"/>
          <w:szCs w:val="21"/>
        </w:rPr>
        <w:t>Herpetological Review</w:t>
      </w:r>
      <w:r w:rsidRPr="006D57AD">
        <w:rPr>
          <w:rFonts w:ascii="Times New Roman" w:hAnsi="Times New Roman" w:cs="Times New Roman"/>
          <w:sz w:val="21"/>
          <w:szCs w:val="21"/>
        </w:rPr>
        <w:t xml:space="preserve"> 29:169.</w:t>
      </w:r>
    </w:p>
    <w:p w14:paraId="60C5EE8F" w14:textId="38416D00" w:rsidR="00ED6636" w:rsidRPr="006D57AD" w:rsidRDefault="00AD0FE8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Koleska D, Ertner M, Hammerschmied P, Trávníček O, Holer T, Souder D. 2023. Predation record of a common chuckwalla, </w:t>
      </w:r>
      <w:r w:rsidRPr="00BB08BE">
        <w:rPr>
          <w:rFonts w:ascii="Times New Roman" w:hAnsi="Times New Roman" w:cs="Times New Roman"/>
          <w:i/>
          <w:iCs/>
          <w:sz w:val="21"/>
          <w:szCs w:val="21"/>
        </w:rPr>
        <w:t>Sauromalus ater</w:t>
      </w:r>
      <w:r w:rsidRPr="006D57AD">
        <w:rPr>
          <w:rFonts w:ascii="Times New Roman" w:hAnsi="Times New Roman" w:cs="Times New Roman"/>
          <w:sz w:val="21"/>
          <w:szCs w:val="21"/>
        </w:rPr>
        <w:t xml:space="preserve"> (Iguanidae), by a giant desert centipede, </w:t>
      </w:r>
      <w:r w:rsidRPr="00BB08BE">
        <w:rPr>
          <w:rFonts w:ascii="Times New Roman" w:hAnsi="Times New Roman" w:cs="Times New Roman"/>
          <w:i/>
          <w:iCs/>
          <w:sz w:val="21"/>
          <w:szCs w:val="21"/>
        </w:rPr>
        <w:t>Scolopendra hero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Scolopendridae). </w:t>
      </w:r>
      <w:r w:rsidRPr="00875110">
        <w:rPr>
          <w:rFonts w:ascii="Times New Roman" w:hAnsi="Times New Roman" w:cs="Times New Roman"/>
          <w:i/>
          <w:iCs/>
          <w:sz w:val="21"/>
          <w:szCs w:val="21"/>
        </w:rPr>
        <w:t>Reptiles &amp; Amphibians</w:t>
      </w:r>
      <w:r w:rsidRPr="006D57AD">
        <w:rPr>
          <w:rFonts w:ascii="Times New Roman" w:hAnsi="Times New Roman" w:cs="Times New Roman"/>
          <w:sz w:val="21"/>
          <w:szCs w:val="21"/>
        </w:rPr>
        <w:t xml:space="preserve"> 30:e18966 DOI: 10.17161/randa.v30i1.18966.</w:t>
      </w:r>
    </w:p>
    <w:p w14:paraId="7BA6306F" w14:textId="25E28EA2" w:rsidR="00AD0FE8" w:rsidRPr="006D57AD" w:rsidRDefault="00FC61FB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Kubo G, Fukuyama I, Jonishi T. 2024. </w:t>
      </w:r>
      <w:r w:rsidRPr="00AC1C3C">
        <w:rPr>
          <w:rFonts w:ascii="Times New Roman" w:hAnsi="Times New Roman" w:cs="Times New Roman"/>
          <w:i/>
          <w:iCs/>
          <w:sz w:val="21"/>
          <w:szCs w:val="21"/>
        </w:rPr>
        <w:t>Achalinus spinali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Japanese Odd-scaled Snake). predation. </w:t>
      </w:r>
      <w:r w:rsidRPr="00AC1C3C">
        <w:rPr>
          <w:rFonts w:ascii="Times New Roman" w:hAnsi="Times New Roman" w:cs="Times New Roman"/>
          <w:i/>
          <w:iCs/>
          <w:sz w:val="21"/>
          <w:szCs w:val="21"/>
        </w:rPr>
        <w:t>Herpetological Review</w:t>
      </w:r>
      <w:r w:rsidRPr="006D57AD">
        <w:rPr>
          <w:rFonts w:ascii="Times New Roman" w:hAnsi="Times New Roman" w:cs="Times New Roman"/>
          <w:sz w:val="21"/>
          <w:szCs w:val="21"/>
        </w:rPr>
        <w:t xml:space="preserve"> 55:268.</w:t>
      </w:r>
    </w:p>
    <w:p w14:paraId="6F0277A3" w14:textId="051F53AC" w:rsidR="00AD0FE8" w:rsidRPr="006D57AD" w:rsidRDefault="00964B76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Kurozumi T, Tanaka S. 1986. Predation of the helicarionid land snail </w:t>
      </w:r>
      <w:r w:rsidRPr="0090658A">
        <w:rPr>
          <w:rFonts w:ascii="Times New Roman" w:hAnsi="Times New Roman" w:cs="Times New Roman"/>
          <w:i/>
          <w:iCs/>
          <w:sz w:val="21"/>
          <w:szCs w:val="21"/>
        </w:rPr>
        <w:t>Bekkochlamys</w:t>
      </w:r>
      <w:r w:rsidRPr="006D57AD">
        <w:rPr>
          <w:rFonts w:ascii="Times New Roman" w:hAnsi="Times New Roman" w:cs="Times New Roman"/>
          <w:sz w:val="21"/>
          <w:szCs w:val="21"/>
        </w:rPr>
        <w:t xml:space="preserve"> sp. by the centipede </w:t>
      </w:r>
      <w:r w:rsidRPr="003F4DD4">
        <w:rPr>
          <w:rFonts w:ascii="Times New Roman" w:hAnsi="Times New Roman" w:cs="Times New Roman"/>
          <w:i/>
          <w:iCs/>
          <w:sz w:val="21"/>
          <w:szCs w:val="21"/>
        </w:rPr>
        <w:t>Scolopendra</w:t>
      </w:r>
      <w:r w:rsidRPr="006D57AD">
        <w:rPr>
          <w:rFonts w:ascii="Times New Roman" w:hAnsi="Times New Roman" w:cs="Times New Roman"/>
          <w:sz w:val="21"/>
          <w:szCs w:val="21"/>
        </w:rPr>
        <w:t xml:space="preserve"> sp. </w:t>
      </w:r>
      <w:r w:rsidRPr="00F05B53">
        <w:rPr>
          <w:rFonts w:ascii="Times New Roman" w:hAnsi="Times New Roman" w:cs="Times New Roman"/>
          <w:i/>
          <w:iCs/>
          <w:sz w:val="21"/>
          <w:szCs w:val="21"/>
        </w:rPr>
        <w:t>The biological magazine Okinawa</w:t>
      </w:r>
      <w:r w:rsidRPr="006D57AD">
        <w:rPr>
          <w:rFonts w:ascii="Times New Roman" w:hAnsi="Times New Roman" w:cs="Times New Roman"/>
          <w:sz w:val="21"/>
          <w:szCs w:val="21"/>
        </w:rPr>
        <w:t xml:space="preserve"> 24:67–68.</w:t>
      </w:r>
    </w:p>
    <w:p w14:paraId="468BE6A0" w14:textId="1826CBA0" w:rsidR="00AD0FE8" w:rsidRPr="006D57AD" w:rsidRDefault="00977B4D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La Rivers I. 1948. Some Hawaiian ecological notes. </w:t>
      </w:r>
      <w:r w:rsidRPr="00BF4AEF">
        <w:rPr>
          <w:rFonts w:ascii="Times New Roman" w:hAnsi="Times New Roman" w:cs="Times New Roman"/>
          <w:i/>
          <w:iCs/>
          <w:sz w:val="21"/>
          <w:szCs w:val="21"/>
        </w:rPr>
        <w:t>Wasmann Collector</w:t>
      </w:r>
      <w:r w:rsidRPr="006D57AD">
        <w:rPr>
          <w:rFonts w:ascii="Times New Roman" w:hAnsi="Times New Roman" w:cs="Times New Roman"/>
          <w:sz w:val="21"/>
          <w:szCs w:val="21"/>
        </w:rPr>
        <w:t xml:space="preserve"> 7:85–110.</w:t>
      </w:r>
    </w:p>
    <w:p w14:paraId="609CE526" w14:textId="77777777" w:rsidR="00063B4E" w:rsidRPr="006D57AD" w:rsidRDefault="00063B4E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Lawrence RF. 1953. </w:t>
      </w:r>
      <w:r w:rsidRPr="00AB3188">
        <w:rPr>
          <w:rFonts w:ascii="Times New Roman" w:hAnsi="Times New Roman" w:cs="Times New Roman"/>
          <w:i/>
          <w:iCs/>
          <w:sz w:val="21"/>
          <w:szCs w:val="21"/>
        </w:rPr>
        <w:t>The Biology of the Cryptic Fauna of Forests</w:t>
      </w:r>
      <w:r w:rsidRPr="006D57AD">
        <w:rPr>
          <w:rFonts w:ascii="Times New Roman" w:hAnsi="Times New Roman" w:cs="Times New Roman"/>
          <w:sz w:val="21"/>
          <w:szCs w:val="21"/>
        </w:rPr>
        <w:t>. Cape Town: August Aimé Balkema.</w:t>
      </w:r>
    </w:p>
    <w:p w14:paraId="354DB51E" w14:textId="7E0FD96A" w:rsidR="00AD0FE8" w:rsidRPr="00BA6389" w:rsidRDefault="00063B4E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lastRenderedPageBreak/>
        <w:t>Lawrence TC. 1934. Notes on the feeding hab</w:t>
      </w:r>
      <w:r w:rsidRPr="00BA6389">
        <w:rPr>
          <w:rFonts w:ascii="Times New Roman" w:hAnsi="Times New Roman" w:cs="Times New Roman"/>
          <w:sz w:val="21"/>
          <w:szCs w:val="21"/>
        </w:rPr>
        <w:t xml:space="preserve">its of </w:t>
      </w:r>
      <w:r w:rsidRPr="00F75C57">
        <w:rPr>
          <w:rFonts w:ascii="Times New Roman" w:hAnsi="Times New Roman" w:cs="Times New Roman"/>
          <w:i/>
          <w:iCs/>
          <w:sz w:val="21"/>
          <w:szCs w:val="21"/>
        </w:rPr>
        <w:t>Scolopendra subspinipes</w:t>
      </w:r>
      <w:r w:rsidRPr="00BA6389">
        <w:rPr>
          <w:rFonts w:ascii="Times New Roman" w:hAnsi="Times New Roman" w:cs="Times New Roman"/>
          <w:sz w:val="21"/>
          <w:szCs w:val="21"/>
        </w:rPr>
        <w:t xml:space="preserve"> Leach (Myriopoda). </w:t>
      </w:r>
      <w:r w:rsidRPr="00D46385">
        <w:rPr>
          <w:rFonts w:ascii="Times New Roman" w:hAnsi="Times New Roman" w:cs="Times New Roman"/>
          <w:i/>
          <w:iCs/>
          <w:sz w:val="21"/>
          <w:szCs w:val="21"/>
        </w:rPr>
        <w:t>Proceedings of the Hawaiian Entomological Society</w:t>
      </w:r>
      <w:r w:rsidRPr="00BA6389">
        <w:rPr>
          <w:rFonts w:ascii="Times New Roman" w:hAnsi="Times New Roman" w:cs="Times New Roman"/>
          <w:sz w:val="21"/>
          <w:szCs w:val="21"/>
        </w:rPr>
        <w:t xml:space="preserve"> 8:497–498.</w:t>
      </w:r>
    </w:p>
    <w:p w14:paraId="7C8AB624" w14:textId="231B30C5" w:rsidR="00BA6389" w:rsidRPr="006D57AD" w:rsidRDefault="00BA6389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BA6389">
        <w:rPr>
          <w:rFonts w:ascii="Times New Roman" w:hAnsi="Times New Roman" w:cs="Times New Roman"/>
          <w:sz w:val="21"/>
          <w:szCs w:val="21"/>
        </w:rPr>
        <w:t>Lewis JGE. 1966. The taxonomy and biology of the centipede</w:t>
      </w:r>
      <w:r w:rsidRPr="00BA6389">
        <w:rPr>
          <w:rFonts w:ascii="Times New Roman" w:hAnsi="Times New Roman" w:cs="Times New Roman"/>
          <w:i/>
          <w:iCs/>
          <w:sz w:val="21"/>
          <w:szCs w:val="21"/>
        </w:rPr>
        <w:t xml:space="preserve"> Scolopendra amazonica</w:t>
      </w:r>
      <w:r w:rsidRPr="00BA6389">
        <w:rPr>
          <w:rFonts w:ascii="Times New Roman" w:hAnsi="Times New Roman" w:cs="Times New Roman"/>
          <w:sz w:val="21"/>
          <w:szCs w:val="21"/>
        </w:rPr>
        <w:t xml:space="preserve"> in the Sudan. </w:t>
      </w:r>
      <w:r w:rsidRPr="00BA6389">
        <w:rPr>
          <w:rFonts w:ascii="Times New Roman" w:hAnsi="Times New Roman" w:cs="Times New Roman"/>
          <w:i/>
          <w:iCs/>
          <w:sz w:val="21"/>
          <w:szCs w:val="21"/>
        </w:rPr>
        <w:t>Journal of Zoology</w:t>
      </w:r>
      <w:r w:rsidRPr="00BA6389">
        <w:rPr>
          <w:rFonts w:ascii="Times New Roman" w:hAnsi="Times New Roman" w:cs="Times New Roman"/>
          <w:sz w:val="21"/>
          <w:szCs w:val="21"/>
        </w:rPr>
        <w:t xml:space="preserve"> 149:188–203 DOI: 10.1111/j.1469-7998.1966.tb03893.x.</w:t>
      </w:r>
    </w:p>
    <w:p w14:paraId="0D0395E2" w14:textId="5B457ADB" w:rsidR="00063B4E" w:rsidRPr="006D57AD" w:rsidRDefault="00916A17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Lewis JGE, Daszak P, Jones C, Cottingham J, Wenman E, Maljković A. 2010. Field observations on three scolopendrid centipedes from Mauritius and Rodrigues (Indian Ocean) (Chilopoda: Scolopendromorpha). </w:t>
      </w:r>
      <w:r w:rsidRPr="005A73DA">
        <w:rPr>
          <w:rFonts w:ascii="Times New Roman" w:hAnsi="Times New Roman" w:cs="Times New Roman"/>
          <w:i/>
          <w:iCs/>
          <w:sz w:val="21"/>
          <w:szCs w:val="21"/>
        </w:rPr>
        <w:t>International Journal of Myriapodology</w:t>
      </w:r>
      <w:r w:rsidRPr="006D57AD">
        <w:rPr>
          <w:rFonts w:ascii="Times New Roman" w:hAnsi="Times New Roman" w:cs="Times New Roman"/>
          <w:sz w:val="21"/>
          <w:szCs w:val="21"/>
        </w:rPr>
        <w:t xml:space="preserve"> 3:123 DOI: 10.1163/187525410X12578602960425.</w:t>
      </w:r>
    </w:p>
    <w:p w14:paraId="6EBD6E68" w14:textId="785AD945" w:rsidR="00063B4E" w:rsidRDefault="0038689E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Lindley TT, Molinari J, Shelley RM, Steger BN. 2017. A fourth account of centipede (Chilopoda) predation on bats. </w:t>
      </w:r>
      <w:r w:rsidRPr="00C9264B">
        <w:rPr>
          <w:rFonts w:ascii="Times New Roman" w:hAnsi="Times New Roman" w:cs="Times New Roman"/>
          <w:i/>
          <w:iCs/>
          <w:sz w:val="21"/>
          <w:szCs w:val="21"/>
        </w:rPr>
        <w:t>Insecta Mundi</w:t>
      </w:r>
      <w:r w:rsidRPr="006D57AD">
        <w:rPr>
          <w:rFonts w:ascii="Times New Roman" w:hAnsi="Times New Roman" w:cs="Times New Roman"/>
          <w:sz w:val="21"/>
          <w:szCs w:val="21"/>
        </w:rPr>
        <w:t xml:space="preserve"> 0573:1–4.</w:t>
      </w:r>
    </w:p>
    <w:p w14:paraId="3859699F" w14:textId="0BFBEA82" w:rsidR="00BF58FA" w:rsidRPr="006D57AD" w:rsidRDefault="00BF58FA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BF58FA">
        <w:rPr>
          <w:rFonts w:ascii="Times New Roman" w:hAnsi="Times New Roman" w:cs="Times New Roman"/>
          <w:sz w:val="21"/>
          <w:szCs w:val="21"/>
        </w:rPr>
        <w:t xml:space="preserve">Luna-González JMD, Solís-Rojas C, Lazcano D. 2016. </w:t>
      </w:r>
      <w:r w:rsidRPr="00BF58FA">
        <w:rPr>
          <w:rFonts w:ascii="Times New Roman" w:hAnsi="Times New Roman" w:cs="Times New Roman"/>
          <w:i/>
          <w:iCs/>
          <w:sz w:val="21"/>
          <w:szCs w:val="21"/>
        </w:rPr>
        <w:t>Sceloporus olivaceous</w:t>
      </w:r>
      <w:r w:rsidRPr="00BF58FA">
        <w:rPr>
          <w:rFonts w:ascii="Times New Roman" w:hAnsi="Times New Roman" w:cs="Times New Roman"/>
          <w:sz w:val="21"/>
          <w:szCs w:val="21"/>
        </w:rPr>
        <w:t xml:space="preserve"> (Texas spiny lizard). predation. </w:t>
      </w:r>
      <w:r w:rsidRPr="00BF58FA">
        <w:rPr>
          <w:rFonts w:ascii="Times New Roman" w:hAnsi="Times New Roman" w:cs="Times New Roman"/>
          <w:i/>
          <w:iCs/>
          <w:sz w:val="21"/>
          <w:szCs w:val="21"/>
        </w:rPr>
        <w:t>Herpetological Review</w:t>
      </w:r>
      <w:r w:rsidRPr="00BF58FA">
        <w:rPr>
          <w:rFonts w:ascii="Times New Roman" w:hAnsi="Times New Roman" w:cs="Times New Roman"/>
          <w:sz w:val="21"/>
          <w:szCs w:val="21"/>
        </w:rPr>
        <w:t xml:space="preserve"> 47:469.</w:t>
      </w:r>
    </w:p>
    <w:p w14:paraId="0EFAD306" w14:textId="0EF1168A" w:rsidR="00063B4E" w:rsidRPr="006D57AD" w:rsidRDefault="00DF78ED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Martínez-Coronel M, Cupul-Magaña FG, Nieto-Toscano LF. 2019. Ataques del ciempiés gigante </w:t>
      </w:r>
      <w:r w:rsidRPr="00A44BE8">
        <w:rPr>
          <w:rFonts w:ascii="Times New Roman" w:hAnsi="Times New Roman" w:cs="Times New Roman"/>
          <w:i/>
          <w:iCs/>
          <w:sz w:val="21"/>
          <w:szCs w:val="21"/>
        </w:rPr>
        <w:t xml:space="preserve">Scolopendra sumichrasti </w:t>
      </w:r>
      <w:r w:rsidRPr="006D57AD">
        <w:rPr>
          <w:rFonts w:ascii="Times New Roman" w:hAnsi="Times New Roman" w:cs="Times New Roman"/>
          <w:sz w:val="21"/>
          <w:szCs w:val="21"/>
        </w:rPr>
        <w:t xml:space="preserve">Saussure, 1860 (Scolopendromorpha: Scolopendridae) sobre el murciélago Natalus mexicanus Miller, 1902 (Chiroptera: Natalidae) en Chiapas, México. </w:t>
      </w:r>
      <w:r w:rsidRPr="00E65B30">
        <w:rPr>
          <w:rFonts w:ascii="Times New Roman" w:hAnsi="Times New Roman" w:cs="Times New Roman"/>
          <w:i/>
          <w:iCs/>
          <w:sz w:val="21"/>
          <w:szCs w:val="21"/>
        </w:rPr>
        <w:t>Acta Zoológica Mexicana</w:t>
      </w:r>
      <w:r w:rsidRPr="006D57AD">
        <w:rPr>
          <w:rFonts w:ascii="Times New Roman" w:hAnsi="Times New Roman" w:cs="Times New Roman"/>
          <w:sz w:val="21"/>
          <w:szCs w:val="21"/>
        </w:rPr>
        <w:t xml:space="preserve"> 35:1–5 DOI: 10.21829/azm.2019.3502069. (in Spanish with English abstract)</w:t>
      </w:r>
    </w:p>
    <w:p w14:paraId="5FBF87B0" w14:textId="069C37BD" w:rsidR="00EF244B" w:rsidRDefault="00EF244B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Mathipi V, Decemson Ht, Biakzuala L, Lalremsanga HT. 2022. </w:t>
      </w:r>
      <w:r w:rsidRPr="00DE1DAB">
        <w:rPr>
          <w:rFonts w:ascii="Times New Roman" w:hAnsi="Times New Roman" w:cs="Times New Roman"/>
          <w:i/>
          <w:iCs/>
          <w:sz w:val="21"/>
          <w:szCs w:val="21"/>
        </w:rPr>
        <w:t>Coelognathus radiatu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copper-headed trinket snake). predation. </w:t>
      </w:r>
      <w:r w:rsidRPr="00A45BC5">
        <w:rPr>
          <w:rFonts w:ascii="Times New Roman" w:hAnsi="Times New Roman" w:cs="Times New Roman"/>
          <w:i/>
          <w:iCs/>
          <w:sz w:val="21"/>
          <w:szCs w:val="21"/>
        </w:rPr>
        <w:t>Herpetological Review</w:t>
      </w:r>
      <w:r w:rsidRPr="006D57AD">
        <w:rPr>
          <w:rFonts w:ascii="Times New Roman" w:hAnsi="Times New Roman" w:cs="Times New Roman"/>
          <w:sz w:val="21"/>
          <w:szCs w:val="21"/>
        </w:rPr>
        <w:t xml:space="preserve"> 53:506–507</w:t>
      </w:r>
      <w:r w:rsidRPr="00C376CB">
        <w:rPr>
          <w:rFonts w:ascii="Times New Roman" w:hAnsi="Times New Roman" w:cs="Times New Roman"/>
          <w:sz w:val="21"/>
          <w:szCs w:val="21"/>
        </w:rPr>
        <w:t>.</w:t>
      </w:r>
    </w:p>
    <w:p w14:paraId="5DA0917C" w14:textId="78C13BD9" w:rsidR="00BA6389" w:rsidRPr="00C376CB" w:rsidRDefault="00BA6389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BA6389">
        <w:rPr>
          <w:rFonts w:ascii="Times New Roman" w:hAnsi="Times New Roman" w:cs="Times New Roman"/>
          <w:sz w:val="21"/>
          <w:szCs w:val="21"/>
        </w:rPr>
        <w:t xml:space="preserve">McCormick S, Polis GA. 1982. Arthropods that prey on vertebrates. </w:t>
      </w:r>
      <w:r w:rsidRPr="00AC111E">
        <w:rPr>
          <w:rFonts w:ascii="Times New Roman" w:hAnsi="Times New Roman" w:cs="Times New Roman"/>
          <w:i/>
          <w:iCs/>
          <w:sz w:val="21"/>
          <w:szCs w:val="21"/>
        </w:rPr>
        <w:t>Biological Reviews</w:t>
      </w:r>
      <w:r w:rsidRPr="00BA6389">
        <w:rPr>
          <w:rFonts w:ascii="Times New Roman" w:hAnsi="Times New Roman" w:cs="Times New Roman"/>
          <w:sz w:val="21"/>
          <w:szCs w:val="21"/>
        </w:rPr>
        <w:t xml:space="preserve"> 57:29–58 DOI: 10.1111/j.1469-185X.1982.tb00363.x.</w:t>
      </w:r>
    </w:p>
    <w:p w14:paraId="4DF603B4" w14:textId="71357C20" w:rsidR="00C376CB" w:rsidRPr="006D57AD" w:rsidRDefault="00C376CB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C376CB">
        <w:rPr>
          <w:rFonts w:ascii="Times New Roman" w:hAnsi="Times New Roman" w:cs="Times New Roman"/>
          <w:sz w:val="21"/>
          <w:szCs w:val="21"/>
        </w:rPr>
        <w:t>Menezes JCT, Marini MÂ. 2</w:t>
      </w:r>
      <w:r w:rsidRPr="006D57AD">
        <w:rPr>
          <w:rFonts w:ascii="Times New Roman" w:hAnsi="Times New Roman" w:cs="Times New Roman"/>
          <w:sz w:val="21"/>
          <w:szCs w:val="21"/>
        </w:rPr>
        <w:t xml:space="preserve">017. Predators of bird nests in the Neotropics: a review. </w:t>
      </w:r>
      <w:r w:rsidRPr="00604746">
        <w:rPr>
          <w:rFonts w:ascii="Times New Roman" w:hAnsi="Times New Roman" w:cs="Times New Roman"/>
          <w:i/>
          <w:iCs/>
          <w:sz w:val="21"/>
          <w:szCs w:val="21"/>
        </w:rPr>
        <w:t>Journal of Field Ornithology</w:t>
      </w:r>
      <w:r w:rsidRPr="006D57AD">
        <w:rPr>
          <w:rFonts w:ascii="Times New Roman" w:hAnsi="Times New Roman" w:cs="Times New Roman"/>
          <w:sz w:val="21"/>
          <w:szCs w:val="21"/>
        </w:rPr>
        <w:t xml:space="preserve"> 88:99–114 DOI: 10.1111/jofo.12203.</w:t>
      </w:r>
    </w:p>
    <w:p w14:paraId="0B1ADF03" w14:textId="442907D1" w:rsidR="007D0D83" w:rsidRPr="006D57AD" w:rsidRDefault="000E57A1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Mirza ZA, Ahmed JJ. 2009. Note on predation of </w:t>
      </w:r>
      <w:r w:rsidRPr="00D352BD">
        <w:rPr>
          <w:rFonts w:ascii="Times New Roman" w:hAnsi="Times New Roman" w:cs="Times New Roman"/>
          <w:i/>
          <w:iCs/>
          <w:sz w:val="21"/>
          <w:szCs w:val="21"/>
        </w:rPr>
        <w:t>Calliophis melanurus</w:t>
      </w:r>
      <w:r w:rsidRPr="006D57AD">
        <w:rPr>
          <w:rFonts w:ascii="Times New Roman" w:hAnsi="Times New Roman" w:cs="Times New Roman"/>
          <w:sz w:val="21"/>
          <w:szCs w:val="21"/>
        </w:rPr>
        <w:t xml:space="preserve"> Shaw, 1802 (Serpents: Elapidae) by </w:t>
      </w:r>
      <w:r w:rsidRPr="00854A08">
        <w:rPr>
          <w:rFonts w:ascii="Times New Roman" w:hAnsi="Times New Roman" w:cs="Times New Roman"/>
          <w:i/>
          <w:iCs/>
          <w:sz w:val="21"/>
          <w:szCs w:val="21"/>
        </w:rPr>
        <w:t>Scolopendra</w:t>
      </w:r>
      <w:r w:rsidRPr="006D57AD">
        <w:rPr>
          <w:rFonts w:ascii="Times New Roman" w:hAnsi="Times New Roman" w:cs="Times New Roman"/>
          <w:sz w:val="21"/>
          <w:szCs w:val="21"/>
        </w:rPr>
        <w:t xml:space="preserve"> sp. </w:t>
      </w:r>
      <w:r w:rsidRPr="00854A08">
        <w:rPr>
          <w:rFonts w:ascii="Times New Roman" w:hAnsi="Times New Roman" w:cs="Times New Roman"/>
          <w:i/>
          <w:iCs/>
          <w:sz w:val="21"/>
          <w:szCs w:val="21"/>
        </w:rPr>
        <w:t>Hamadryad</w:t>
      </w:r>
      <w:r w:rsidRPr="006D57AD">
        <w:rPr>
          <w:rFonts w:ascii="Times New Roman" w:hAnsi="Times New Roman" w:cs="Times New Roman"/>
          <w:sz w:val="21"/>
          <w:szCs w:val="21"/>
        </w:rPr>
        <w:t xml:space="preserve"> 34:166.</w:t>
      </w:r>
    </w:p>
    <w:p w14:paraId="54E17379" w14:textId="3B0AFB8F" w:rsidR="007D0D83" w:rsidRPr="006D57AD" w:rsidRDefault="000525F3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Molinari J, Gutiérrez E, De Ascencao A, Nas-Sar J, Arends A, Már-Quez R. 2005. Predation by giant centipedes, </w:t>
      </w:r>
      <w:r w:rsidRPr="004F77CB">
        <w:rPr>
          <w:rFonts w:ascii="Times New Roman" w:hAnsi="Times New Roman" w:cs="Times New Roman"/>
          <w:i/>
          <w:iCs/>
          <w:sz w:val="21"/>
          <w:szCs w:val="21"/>
        </w:rPr>
        <w:t>Scolopendra gigantea</w:t>
      </w:r>
      <w:r w:rsidRPr="006D57AD">
        <w:rPr>
          <w:rFonts w:ascii="Times New Roman" w:hAnsi="Times New Roman" w:cs="Times New Roman"/>
          <w:sz w:val="21"/>
          <w:szCs w:val="21"/>
        </w:rPr>
        <w:t xml:space="preserve">, on three species of bats in a Venezuelan cave. </w:t>
      </w:r>
      <w:r w:rsidRPr="0080350C">
        <w:rPr>
          <w:rFonts w:ascii="Times New Roman" w:hAnsi="Times New Roman" w:cs="Times New Roman"/>
          <w:i/>
          <w:iCs/>
          <w:sz w:val="21"/>
          <w:szCs w:val="21"/>
        </w:rPr>
        <w:t>Caribbean Journal of Science</w:t>
      </w:r>
      <w:r w:rsidRPr="006D57AD">
        <w:rPr>
          <w:rFonts w:ascii="Times New Roman" w:hAnsi="Times New Roman" w:cs="Times New Roman"/>
          <w:sz w:val="21"/>
          <w:szCs w:val="21"/>
        </w:rPr>
        <w:t xml:space="preserve"> 41:340–346.</w:t>
      </w:r>
    </w:p>
    <w:p w14:paraId="7398B245" w14:textId="7327AF4D" w:rsidR="007D0D83" w:rsidRPr="006D57AD" w:rsidRDefault="00F63FE8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lastRenderedPageBreak/>
        <w:t xml:space="preserve">Moura LOG, Machado CMS, Conceição BM, Silva AO, Santana AF, Faria RG. 2015. Predation of </w:t>
      </w:r>
      <w:r w:rsidRPr="005F78FB">
        <w:rPr>
          <w:rFonts w:ascii="Times New Roman" w:hAnsi="Times New Roman" w:cs="Times New Roman"/>
          <w:i/>
          <w:iCs/>
          <w:sz w:val="21"/>
          <w:szCs w:val="21"/>
        </w:rPr>
        <w:t>Ameivulla ocellifera</w:t>
      </w:r>
      <w:r w:rsidRPr="006D57AD">
        <w:rPr>
          <w:rFonts w:ascii="Times New Roman" w:hAnsi="Times New Roman" w:cs="Times New Roman"/>
          <w:sz w:val="21"/>
          <w:szCs w:val="21"/>
        </w:rPr>
        <w:t xml:space="preserve"> (Spix, 1825) (Squamata: Teiidae) by </w:t>
      </w:r>
      <w:r w:rsidRPr="00A15604">
        <w:rPr>
          <w:rFonts w:ascii="Times New Roman" w:hAnsi="Times New Roman" w:cs="Times New Roman"/>
          <w:i/>
          <w:iCs/>
          <w:sz w:val="21"/>
          <w:szCs w:val="21"/>
        </w:rPr>
        <w:t>Scolopendra</w:t>
      </w:r>
      <w:r w:rsidRPr="006D57AD">
        <w:rPr>
          <w:rFonts w:ascii="Times New Roman" w:hAnsi="Times New Roman" w:cs="Times New Roman"/>
          <w:sz w:val="21"/>
          <w:szCs w:val="21"/>
        </w:rPr>
        <w:t xml:space="preserve"> sp. (Linneaus, 1758) (Chilopoda: Scholopendridae) in the vegetation of the Caatinga biome, northeastern Brazil. </w:t>
      </w:r>
      <w:r w:rsidRPr="00850AFB">
        <w:rPr>
          <w:rFonts w:ascii="Times New Roman" w:hAnsi="Times New Roman" w:cs="Times New Roman"/>
          <w:i/>
          <w:iCs/>
          <w:sz w:val="21"/>
          <w:szCs w:val="21"/>
        </w:rPr>
        <w:t>Herpetology Notes</w:t>
      </w:r>
      <w:r w:rsidRPr="006D57AD">
        <w:rPr>
          <w:rFonts w:ascii="Times New Roman" w:hAnsi="Times New Roman" w:cs="Times New Roman"/>
          <w:sz w:val="21"/>
          <w:szCs w:val="21"/>
        </w:rPr>
        <w:t xml:space="preserve"> 8:389–391.</w:t>
      </w:r>
    </w:p>
    <w:p w14:paraId="10C80B7D" w14:textId="6B210372" w:rsidR="00EF244B" w:rsidRPr="006D57AD" w:rsidRDefault="008A7266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Nordberg EJ, Edwards L, Schwarzkopf L. 2018. Terrestrial invertebrates: an underestimated predator guild for small vertebrate groups. </w:t>
      </w:r>
      <w:r w:rsidRPr="00812E6B">
        <w:rPr>
          <w:rFonts w:ascii="Times New Roman" w:hAnsi="Times New Roman" w:cs="Times New Roman"/>
          <w:i/>
          <w:iCs/>
          <w:sz w:val="21"/>
          <w:szCs w:val="21"/>
        </w:rPr>
        <w:t>Food Webs</w:t>
      </w:r>
      <w:r w:rsidRPr="006D57AD">
        <w:rPr>
          <w:rFonts w:ascii="Times New Roman" w:hAnsi="Times New Roman" w:cs="Times New Roman"/>
          <w:sz w:val="21"/>
          <w:szCs w:val="21"/>
        </w:rPr>
        <w:t xml:space="preserve"> 15:e00080 DOI: 10.1016/j.fooweb.2018.e00080.</w:t>
      </w:r>
    </w:p>
    <w:p w14:paraId="506F4B1E" w14:textId="342DEA8D" w:rsidR="00063B4E" w:rsidRPr="006D57AD" w:rsidRDefault="00C2248B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>Noronha JC, Battirola LD, Chagas-Jr A, Miranda RM, Carpanedo RS, Rodrigues DJ. 2015. Predation of bat (</w:t>
      </w:r>
      <w:r w:rsidRPr="003F10BF">
        <w:rPr>
          <w:rFonts w:ascii="Times New Roman" w:hAnsi="Times New Roman" w:cs="Times New Roman"/>
          <w:i/>
          <w:iCs/>
          <w:sz w:val="21"/>
          <w:szCs w:val="21"/>
        </w:rPr>
        <w:t>Molossus molossus</w:t>
      </w:r>
      <w:r w:rsidRPr="006D57AD">
        <w:rPr>
          <w:rFonts w:ascii="Times New Roman" w:hAnsi="Times New Roman" w:cs="Times New Roman"/>
          <w:sz w:val="21"/>
          <w:szCs w:val="21"/>
        </w:rPr>
        <w:t xml:space="preserve">: Molossidae) by the centipede </w:t>
      </w:r>
      <w:r w:rsidRPr="00BB62DB">
        <w:rPr>
          <w:rFonts w:ascii="Times New Roman" w:hAnsi="Times New Roman" w:cs="Times New Roman"/>
          <w:i/>
          <w:iCs/>
          <w:sz w:val="21"/>
          <w:szCs w:val="21"/>
        </w:rPr>
        <w:t>Scolopendra viridicorni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Scolopendridae) in Southern Amazonia. </w:t>
      </w:r>
      <w:r w:rsidRPr="00A735B2">
        <w:rPr>
          <w:rFonts w:ascii="Times New Roman" w:hAnsi="Times New Roman" w:cs="Times New Roman"/>
          <w:i/>
          <w:iCs/>
          <w:sz w:val="21"/>
          <w:szCs w:val="21"/>
        </w:rPr>
        <w:t>Acta Amazonica</w:t>
      </w:r>
      <w:r w:rsidRPr="006D57AD">
        <w:rPr>
          <w:rFonts w:ascii="Times New Roman" w:hAnsi="Times New Roman" w:cs="Times New Roman"/>
          <w:sz w:val="21"/>
          <w:szCs w:val="21"/>
        </w:rPr>
        <w:t xml:space="preserve"> 45:333–336 DOI: 10.1590/1809-4392201404083.</w:t>
      </w:r>
    </w:p>
    <w:p w14:paraId="11B29177" w14:textId="036C00ED" w:rsidR="00457F74" w:rsidRPr="006D57AD" w:rsidRDefault="00724E5B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Okamoto K. 2019. An observation of predation on </w:t>
      </w:r>
      <w:r w:rsidRPr="002B5C44">
        <w:rPr>
          <w:rFonts w:ascii="Times New Roman" w:hAnsi="Times New Roman" w:cs="Times New Roman"/>
          <w:i/>
          <w:iCs/>
          <w:sz w:val="21"/>
          <w:szCs w:val="21"/>
        </w:rPr>
        <w:t xml:space="preserve">Gekko </w:t>
      </w:r>
      <w:r w:rsidR="0047103E">
        <w:rPr>
          <w:rFonts w:ascii="Times New Roman" w:hAnsi="Times New Roman" w:cs="Times New Roman" w:hint="eastAsia"/>
          <w:i/>
          <w:iCs/>
          <w:sz w:val="21"/>
          <w:szCs w:val="21"/>
        </w:rPr>
        <w:t>h</w:t>
      </w:r>
      <w:r w:rsidRPr="002B5C44">
        <w:rPr>
          <w:rFonts w:ascii="Times New Roman" w:hAnsi="Times New Roman" w:cs="Times New Roman"/>
          <w:i/>
          <w:iCs/>
          <w:sz w:val="21"/>
          <w:szCs w:val="21"/>
        </w:rPr>
        <w:t>okouensis</w:t>
      </w:r>
      <w:r w:rsidRPr="006D57AD">
        <w:rPr>
          <w:rFonts w:ascii="Times New Roman" w:hAnsi="Times New Roman" w:cs="Times New Roman"/>
          <w:sz w:val="21"/>
          <w:szCs w:val="21"/>
        </w:rPr>
        <w:t xml:space="preserve"> by </w:t>
      </w:r>
      <w:r w:rsidRPr="002B5C44">
        <w:rPr>
          <w:rFonts w:ascii="Times New Roman" w:hAnsi="Times New Roman" w:cs="Times New Roman"/>
          <w:i/>
          <w:iCs/>
          <w:sz w:val="21"/>
          <w:szCs w:val="21"/>
        </w:rPr>
        <w:t>Scolopendra mutilans</w:t>
      </w:r>
      <w:r w:rsidRPr="006D57AD">
        <w:rPr>
          <w:rFonts w:ascii="Times New Roman" w:hAnsi="Times New Roman" w:cs="Times New Roman"/>
          <w:sz w:val="21"/>
          <w:szCs w:val="21"/>
        </w:rPr>
        <w:t xml:space="preserve"> in the southern part of Kyushu, Japan. </w:t>
      </w:r>
      <w:r w:rsidRPr="00FF50BA">
        <w:rPr>
          <w:rFonts w:ascii="Times New Roman" w:hAnsi="Times New Roman" w:cs="Times New Roman"/>
          <w:i/>
          <w:iCs/>
          <w:sz w:val="21"/>
          <w:szCs w:val="21"/>
        </w:rPr>
        <w:t>Proceedings of the Kyushu Herpetological Society</w:t>
      </w:r>
      <w:r w:rsidRPr="006D57AD">
        <w:rPr>
          <w:rFonts w:ascii="Times New Roman" w:hAnsi="Times New Roman" w:cs="Times New Roman"/>
          <w:sz w:val="21"/>
          <w:szCs w:val="21"/>
        </w:rPr>
        <w:t xml:space="preserve"> 10:7–9. (in Japanese)</w:t>
      </w:r>
    </w:p>
    <w:p w14:paraId="662358C3" w14:textId="1C4517AD" w:rsidR="00457F74" w:rsidRPr="006D57AD" w:rsidRDefault="00AC6FFB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Okeden WP. 1903. A centipede eating a snake. </w:t>
      </w:r>
      <w:r w:rsidRPr="00727882">
        <w:rPr>
          <w:rFonts w:ascii="Times New Roman" w:hAnsi="Times New Roman" w:cs="Times New Roman"/>
          <w:i/>
          <w:iCs/>
          <w:sz w:val="21"/>
          <w:szCs w:val="21"/>
        </w:rPr>
        <w:t>The Journal of the Bombay Natural History Society</w:t>
      </w:r>
      <w:r w:rsidRPr="006D57AD">
        <w:rPr>
          <w:rFonts w:ascii="Times New Roman" w:hAnsi="Times New Roman" w:cs="Times New Roman"/>
          <w:sz w:val="21"/>
          <w:szCs w:val="21"/>
        </w:rPr>
        <w:t xml:space="preserve"> 15:135.</w:t>
      </w:r>
    </w:p>
    <w:p w14:paraId="68F002C7" w14:textId="03C19F7B" w:rsidR="00724E5B" w:rsidRPr="006D57AD" w:rsidRDefault="00224D3E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Ortiz-Catedral L, Christian E, Chimborazo W, Sevilla C, Rueda D. 2021. A Galapagos centipede </w:t>
      </w:r>
      <w:r w:rsidRPr="00E94CA7">
        <w:rPr>
          <w:rFonts w:ascii="Times New Roman" w:hAnsi="Times New Roman" w:cs="Times New Roman"/>
          <w:i/>
          <w:iCs/>
          <w:sz w:val="21"/>
          <w:szCs w:val="21"/>
        </w:rPr>
        <w:t>Scolopendra galapagoensis</w:t>
      </w:r>
      <w:r w:rsidRPr="006D57AD">
        <w:rPr>
          <w:rFonts w:ascii="Times New Roman" w:hAnsi="Times New Roman" w:cs="Times New Roman"/>
          <w:sz w:val="21"/>
          <w:szCs w:val="21"/>
        </w:rPr>
        <w:t xml:space="preserve"> preys on a floreana racer </w:t>
      </w:r>
      <w:r w:rsidRPr="00A15B2C">
        <w:rPr>
          <w:rFonts w:ascii="Times New Roman" w:hAnsi="Times New Roman" w:cs="Times New Roman"/>
          <w:i/>
          <w:iCs/>
          <w:sz w:val="21"/>
          <w:szCs w:val="21"/>
        </w:rPr>
        <w:t>Pseudalsophis biserialis</w:t>
      </w:r>
      <w:r w:rsidRPr="006D57AD">
        <w:rPr>
          <w:rFonts w:ascii="Times New Roman" w:hAnsi="Times New Roman" w:cs="Times New Roman"/>
          <w:sz w:val="21"/>
          <w:szCs w:val="21"/>
        </w:rPr>
        <w:t xml:space="preserve">. </w:t>
      </w:r>
      <w:r w:rsidRPr="00A15B2C">
        <w:rPr>
          <w:rFonts w:ascii="Times New Roman" w:hAnsi="Times New Roman" w:cs="Times New Roman"/>
          <w:i/>
          <w:iCs/>
          <w:sz w:val="21"/>
          <w:szCs w:val="21"/>
        </w:rPr>
        <w:t>Galapagos Research</w:t>
      </w:r>
      <w:r w:rsidRPr="006D57AD">
        <w:rPr>
          <w:rFonts w:ascii="Times New Roman" w:hAnsi="Times New Roman" w:cs="Times New Roman"/>
          <w:sz w:val="21"/>
          <w:szCs w:val="21"/>
        </w:rPr>
        <w:t xml:space="preserve"> 70:2–4.</w:t>
      </w:r>
    </w:p>
    <w:p w14:paraId="6433CA71" w14:textId="29437B8E" w:rsidR="00724E5B" w:rsidRPr="006D57AD" w:rsidRDefault="003F2ECF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Palis JG. 2011. </w:t>
      </w:r>
      <w:r w:rsidRPr="00D95AD0">
        <w:rPr>
          <w:rFonts w:ascii="Times New Roman" w:hAnsi="Times New Roman" w:cs="Times New Roman"/>
          <w:i/>
          <w:iCs/>
          <w:sz w:val="21"/>
          <w:szCs w:val="21"/>
        </w:rPr>
        <w:t>Eurycea quadridigitata</w:t>
      </w:r>
      <w:r w:rsidRPr="006D57AD">
        <w:rPr>
          <w:rFonts w:ascii="Times New Roman" w:hAnsi="Times New Roman" w:cs="Times New Roman"/>
          <w:sz w:val="21"/>
          <w:szCs w:val="21"/>
        </w:rPr>
        <w:t xml:space="preserve"> (dwarf salamander). centipede predation. </w:t>
      </w:r>
      <w:r w:rsidRPr="00D95AD0">
        <w:rPr>
          <w:rFonts w:ascii="Times New Roman" w:hAnsi="Times New Roman" w:cs="Times New Roman"/>
          <w:i/>
          <w:iCs/>
          <w:sz w:val="21"/>
          <w:szCs w:val="21"/>
        </w:rPr>
        <w:t>Herpetological Review</w:t>
      </w:r>
      <w:r w:rsidRPr="006D57AD">
        <w:rPr>
          <w:rFonts w:ascii="Times New Roman" w:hAnsi="Times New Roman" w:cs="Times New Roman"/>
          <w:sz w:val="21"/>
          <w:szCs w:val="21"/>
        </w:rPr>
        <w:t xml:space="preserve"> 42:405.</w:t>
      </w:r>
    </w:p>
    <w:p w14:paraId="038FAF8F" w14:textId="38B7C9A4" w:rsidR="00724E5B" w:rsidRPr="006D57AD" w:rsidRDefault="00C02A75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Pikacha P, Sirikolo M. 2012. </w:t>
      </w:r>
      <w:r w:rsidRPr="00D95AD0">
        <w:rPr>
          <w:rFonts w:ascii="Times New Roman" w:hAnsi="Times New Roman" w:cs="Times New Roman"/>
          <w:i/>
          <w:iCs/>
          <w:sz w:val="21"/>
          <w:szCs w:val="21"/>
        </w:rPr>
        <w:t>Bufo marinu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cane toad). predation. </w:t>
      </w:r>
      <w:r w:rsidRPr="00D95AD0">
        <w:rPr>
          <w:rFonts w:ascii="Times New Roman" w:hAnsi="Times New Roman" w:cs="Times New Roman"/>
          <w:i/>
          <w:iCs/>
          <w:sz w:val="21"/>
          <w:szCs w:val="21"/>
        </w:rPr>
        <w:t>Herpetological Review</w:t>
      </w:r>
      <w:r w:rsidRPr="006D57AD">
        <w:rPr>
          <w:rFonts w:ascii="Times New Roman" w:hAnsi="Times New Roman" w:cs="Times New Roman"/>
          <w:sz w:val="21"/>
          <w:szCs w:val="21"/>
        </w:rPr>
        <w:t xml:space="preserve"> 43:630.</w:t>
      </w:r>
    </w:p>
    <w:p w14:paraId="346A267C" w14:textId="5685FA10" w:rsidR="00C02A75" w:rsidRDefault="007176CF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Pomeroy J, Brown G, Webb G, Shine R. 2021. The fauna fights back: invasive cane toads killed by native centipedes in tropical Australia. </w:t>
      </w:r>
      <w:r w:rsidRPr="00D95AD0">
        <w:rPr>
          <w:rFonts w:ascii="Times New Roman" w:hAnsi="Times New Roman" w:cs="Times New Roman"/>
          <w:i/>
          <w:iCs/>
          <w:sz w:val="21"/>
          <w:szCs w:val="21"/>
        </w:rPr>
        <w:t>Australian Zoologist</w:t>
      </w:r>
      <w:r w:rsidRPr="006D57AD">
        <w:rPr>
          <w:rFonts w:ascii="Times New Roman" w:hAnsi="Times New Roman" w:cs="Times New Roman"/>
          <w:sz w:val="21"/>
          <w:szCs w:val="21"/>
        </w:rPr>
        <w:t xml:space="preserve"> 41:738–742 DOI: 10.7882/AZ.2021.002.</w:t>
      </w:r>
    </w:p>
    <w:p w14:paraId="7D093C84" w14:textId="54B809B5" w:rsidR="00C02A75" w:rsidRPr="006D57AD" w:rsidRDefault="004B4A9D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>Prötzel D, Randriamanana LO, Glaw F. 2023. Invasive centipede (</w:t>
      </w:r>
      <w:r w:rsidRPr="00D95AD0">
        <w:rPr>
          <w:rFonts w:ascii="Times New Roman" w:hAnsi="Times New Roman" w:cs="Times New Roman"/>
          <w:i/>
          <w:iCs/>
          <w:sz w:val="21"/>
          <w:szCs w:val="21"/>
        </w:rPr>
        <w:t>Scolopendra subspinipes</w:t>
      </w:r>
      <w:r w:rsidRPr="006D57AD">
        <w:rPr>
          <w:rFonts w:ascii="Times New Roman" w:hAnsi="Times New Roman" w:cs="Times New Roman"/>
          <w:sz w:val="21"/>
          <w:szCs w:val="21"/>
        </w:rPr>
        <w:t>) preying on a house gecko (</w:t>
      </w:r>
      <w:r w:rsidRPr="00D95AD0">
        <w:rPr>
          <w:rFonts w:ascii="Times New Roman" w:hAnsi="Times New Roman" w:cs="Times New Roman"/>
          <w:i/>
          <w:iCs/>
          <w:sz w:val="21"/>
          <w:szCs w:val="21"/>
        </w:rPr>
        <w:t>Hemidactylus mercatorius</w:t>
      </w:r>
      <w:r w:rsidRPr="006D57AD">
        <w:rPr>
          <w:rFonts w:ascii="Times New Roman" w:hAnsi="Times New Roman" w:cs="Times New Roman"/>
          <w:sz w:val="21"/>
          <w:szCs w:val="21"/>
        </w:rPr>
        <w:t xml:space="preserve">) in eastern Madagascar. </w:t>
      </w:r>
      <w:r w:rsidRPr="00D95AD0">
        <w:rPr>
          <w:rFonts w:ascii="Times New Roman" w:hAnsi="Times New Roman" w:cs="Times New Roman"/>
          <w:i/>
          <w:iCs/>
          <w:sz w:val="21"/>
          <w:szCs w:val="21"/>
        </w:rPr>
        <w:t>Spixiana, Zeitschrift für Zoologie</w:t>
      </w:r>
      <w:r w:rsidRPr="006D57AD">
        <w:rPr>
          <w:rFonts w:ascii="Times New Roman" w:hAnsi="Times New Roman" w:cs="Times New Roman"/>
          <w:sz w:val="21"/>
          <w:szCs w:val="21"/>
        </w:rPr>
        <w:t xml:space="preserve"> 45:276.</w:t>
      </w:r>
    </w:p>
    <w:p w14:paraId="14A7DABF" w14:textId="158063A7" w:rsidR="00C02A75" w:rsidRPr="006D57AD" w:rsidRDefault="00330E61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Pwa KH, Yap S, Sind LI, Thong LI, Wong J, Figueroa A. 2023. Predation on two species of reed snakes (Squamata: Colubridae) by the giant forest centipede, </w:t>
      </w:r>
      <w:r w:rsidRPr="00896020">
        <w:rPr>
          <w:rFonts w:ascii="Times New Roman" w:hAnsi="Times New Roman" w:cs="Times New Roman"/>
          <w:i/>
          <w:iCs/>
          <w:sz w:val="21"/>
          <w:szCs w:val="21"/>
        </w:rPr>
        <w:t>Scolopendra subspinipes</w:t>
      </w:r>
      <w:r w:rsidRPr="006D57AD">
        <w:rPr>
          <w:rFonts w:ascii="Times New Roman" w:hAnsi="Times New Roman" w:cs="Times New Roman"/>
          <w:sz w:val="21"/>
          <w:szCs w:val="21"/>
        </w:rPr>
        <w:t xml:space="preserve"> Leach, 1815 (Chilopoda: Scolopendridae), in Singapore. </w:t>
      </w:r>
      <w:r w:rsidRPr="00896020">
        <w:rPr>
          <w:rFonts w:ascii="Times New Roman" w:hAnsi="Times New Roman" w:cs="Times New Roman"/>
          <w:i/>
          <w:iCs/>
          <w:sz w:val="21"/>
          <w:szCs w:val="21"/>
        </w:rPr>
        <w:t>Herpetology Notes</w:t>
      </w:r>
      <w:r w:rsidRPr="006D57AD">
        <w:rPr>
          <w:rFonts w:ascii="Times New Roman" w:hAnsi="Times New Roman" w:cs="Times New Roman"/>
          <w:sz w:val="21"/>
          <w:szCs w:val="21"/>
        </w:rPr>
        <w:t xml:space="preserve"> 16:577–582.</w:t>
      </w:r>
    </w:p>
    <w:p w14:paraId="07AD772D" w14:textId="1AA75A8C" w:rsidR="00330E61" w:rsidRPr="006D57AD" w:rsidRDefault="001E11BF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lastRenderedPageBreak/>
        <w:t xml:space="preserve">Radcliffe C, Nadolski B, Suwanwaree P, Barnes CH. 2020. </w:t>
      </w:r>
      <w:r w:rsidRPr="002064F8">
        <w:rPr>
          <w:rFonts w:ascii="Times New Roman" w:hAnsi="Times New Roman" w:cs="Times New Roman"/>
          <w:i/>
          <w:iCs/>
          <w:sz w:val="21"/>
          <w:szCs w:val="21"/>
        </w:rPr>
        <w:t>Bungarus candidu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Malayan krait). predation attempt by centipede. </w:t>
      </w:r>
      <w:r w:rsidRPr="00EF2949">
        <w:rPr>
          <w:rFonts w:ascii="Times New Roman" w:hAnsi="Times New Roman" w:cs="Times New Roman"/>
          <w:i/>
          <w:iCs/>
          <w:sz w:val="21"/>
          <w:szCs w:val="21"/>
        </w:rPr>
        <w:t>Herpetological Review</w:t>
      </w:r>
      <w:r w:rsidRPr="006D57AD">
        <w:rPr>
          <w:rFonts w:ascii="Times New Roman" w:hAnsi="Times New Roman" w:cs="Times New Roman"/>
          <w:sz w:val="21"/>
          <w:szCs w:val="21"/>
        </w:rPr>
        <w:t xml:space="preserve"> 51:860–861.</w:t>
      </w:r>
    </w:p>
    <w:p w14:paraId="3418B772" w14:textId="73251018" w:rsidR="00330E61" w:rsidRPr="006D57AD" w:rsidRDefault="00AD3677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>Remington CL. 1950. The bite and habits of a giant centipede (</w:t>
      </w:r>
      <w:r w:rsidRPr="00B22D9A">
        <w:rPr>
          <w:rFonts w:ascii="Times New Roman" w:hAnsi="Times New Roman" w:cs="Times New Roman"/>
          <w:i/>
          <w:iCs/>
          <w:sz w:val="21"/>
          <w:szCs w:val="21"/>
        </w:rPr>
        <w:t>Scolopendra subspinipes</w:t>
      </w:r>
      <w:r w:rsidRPr="006D57AD">
        <w:rPr>
          <w:rFonts w:ascii="Times New Roman" w:hAnsi="Times New Roman" w:cs="Times New Roman"/>
          <w:sz w:val="21"/>
          <w:szCs w:val="21"/>
        </w:rPr>
        <w:t xml:space="preserve">) in the Philippine Islands. </w:t>
      </w:r>
      <w:r w:rsidRPr="009A3779">
        <w:rPr>
          <w:rFonts w:ascii="Times New Roman" w:hAnsi="Times New Roman" w:cs="Times New Roman"/>
          <w:i/>
          <w:iCs/>
          <w:sz w:val="21"/>
          <w:szCs w:val="21"/>
        </w:rPr>
        <w:t>The American Journal of Tropical Medicine and Hygiene</w:t>
      </w:r>
      <w:r w:rsidRPr="006D57AD">
        <w:rPr>
          <w:rFonts w:ascii="Times New Roman" w:hAnsi="Times New Roman" w:cs="Times New Roman"/>
          <w:sz w:val="21"/>
          <w:szCs w:val="21"/>
        </w:rPr>
        <w:t xml:space="preserve"> 30:453–455 DOI: 10.4269/ajtmh.1950.s1-30.453.</w:t>
      </w:r>
    </w:p>
    <w:p w14:paraId="17408249" w14:textId="1204B50A" w:rsidR="00330E61" w:rsidRPr="006D57AD" w:rsidRDefault="002D6D7F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Sanna L, Bonato L, Marcia P, Zapparoli M. 2018. First record of predation by </w:t>
      </w:r>
      <w:r w:rsidRPr="00E3253D">
        <w:rPr>
          <w:rFonts w:ascii="Times New Roman" w:hAnsi="Times New Roman" w:cs="Times New Roman"/>
          <w:i/>
          <w:iCs/>
          <w:sz w:val="21"/>
          <w:szCs w:val="21"/>
        </w:rPr>
        <w:t>Plutonium zwierleini</w:t>
      </w:r>
      <w:r w:rsidRPr="006D57AD">
        <w:rPr>
          <w:rFonts w:ascii="Times New Roman" w:hAnsi="Times New Roman" w:cs="Times New Roman"/>
          <w:sz w:val="21"/>
          <w:szCs w:val="21"/>
        </w:rPr>
        <w:t xml:space="preserve"> Cavanna, 1881 (Chilopoda Scolopendromorpha) on </w:t>
      </w:r>
      <w:r w:rsidRPr="00D61B78">
        <w:rPr>
          <w:rFonts w:ascii="Times New Roman" w:hAnsi="Times New Roman" w:cs="Times New Roman"/>
          <w:i/>
          <w:iCs/>
          <w:sz w:val="21"/>
          <w:szCs w:val="21"/>
        </w:rPr>
        <w:t>Speleomantes supramonti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Lanza, Nascetti &amp; Bullini, 1986) (Amphibia Plethodontidae) in Sardinia, Italy. In: </w:t>
      </w:r>
      <w:r w:rsidRPr="00E556B5">
        <w:rPr>
          <w:rFonts w:ascii="Times New Roman" w:hAnsi="Times New Roman" w:cs="Times New Roman"/>
          <w:i/>
          <w:iCs/>
          <w:sz w:val="21"/>
          <w:szCs w:val="21"/>
        </w:rPr>
        <w:t>Riassunti Unione Zoologica Italiana 79° Congresso Nazionale Lecce</w:t>
      </w:r>
      <w:r w:rsidRPr="006D57AD">
        <w:rPr>
          <w:rFonts w:ascii="Times New Roman" w:hAnsi="Times New Roman" w:cs="Times New Roman"/>
          <w:sz w:val="21"/>
          <w:szCs w:val="21"/>
        </w:rPr>
        <w:t>, 25–28 Settembre 2018. 125.</w:t>
      </w:r>
    </w:p>
    <w:p w14:paraId="57A36E64" w14:textId="707FDA0B" w:rsidR="00330E61" w:rsidRDefault="00667B4F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>Sayyed A, Varande A, Solanke Y, Guhagarkar N, Jadhav O, Pawar D, Karjulkar S. 2022. A centipede (</w:t>
      </w:r>
      <w:r w:rsidRPr="001143A7">
        <w:rPr>
          <w:rFonts w:ascii="Times New Roman" w:hAnsi="Times New Roman" w:cs="Times New Roman"/>
          <w:i/>
          <w:iCs/>
          <w:sz w:val="21"/>
          <w:szCs w:val="21"/>
        </w:rPr>
        <w:t>Scolopendra subspinipes</w:t>
      </w:r>
      <w:r w:rsidRPr="006D57AD">
        <w:rPr>
          <w:rFonts w:ascii="Times New Roman" w:hAnsi="Times New Roman" w:cs="Times New Roman"/>
          <w:sz w:val="21"/>
          <w:szCs w:val="21"/>
        </w:rPr>
        <w:t xml:space="preserve">) feeding on its own juveniles. </w:t>
      </w:r>
      <w:r w:rsidRPr="00C6405D">
        <w:rPr>
          <w:rFonts w:ascii="Times New Roman" w:hAnsi="Times New Roman" w:cs="Times New Roman"/>
          <w:i/>
          <w:iCs/>
          <w:sz w:val="21"/>
          <w:szCs w:val="21"/>
        </w:rPr>
        <w:t>IOSR Journal of Environmental Science, Toxicology and Food Technology</w:t>
      </w:r>
      <w:r w:rsidRPr="006D57AD">
        <w:rPr>
          <w:rFonts w:ascii="Times New Roman" w:hAnsi="Times New Roman" w:cs="Times New Roman"/>
          <w:sz w:val="21"/>
          <w:szCs w:val="21"/>
        </w:rPr>
        <w:t xml:space="preserve"> 16:1–2 DOI: 10.9790/2402-1611010102</w:t>
      </w:r>
    </w:p>
    <w:p w14:paraId="582A4CA7" w14:textId="37825B8F" w:rsidR="00AC0CFD" w:rsidRPr="006D57AD" w:rsidRDefault="00AC0CFD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Schalk CM, Cove MV. 2018. Squamates as prey: predator diversity patterns and predator-prey size relationships. </w:t>
      </w:r>
      <w:r w:rsidRPr="00ED4C5B">
        <w:rPr>
          <w:rFonts w:ascii="Times New Roman" w:hAnsi="Times New Roman" w:cs="Times New Roman"/>
          <w:i/>
          <w:iCs/>
          <w:sz w:val="21"/>
          <w:szCs w:val="21"/>
        </w:rPr>
        <w:t>Food Webs</w:t>
      </w:r>
      <w:r w:rsidRPr="006D57AD">
        <w:rPr>
          <w:rFonts w:ascii="Times New Roman" w:hAnsi="Times New Roman" w:cs="Times New Roman"/>
          <w:sz w:val="21"/>
          <w:szCs w:val="21"/>
        </w:rPr>
        <w:t xml:space="preserve"> 17:e00103 DOI: 10.1016/j.fooweb.2018.e00103.</w:t>
      </w:r>
    </w:p>
    <w:p w14:paraId="46A97531" w14:textId="7D7866FC" w:rsidR="00667B4F" w:rsidRDefault="0040308D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Serrano FC, Farhat C. 2023. </w:t>
      </w:r>
      <w:r w:rsidRPr="00E10B4B">
        <w:rPr>
          <w:rFonts w:ascii="Times New Roman" w:hAnsi="Times New Roman" w:cs="Times New Roman"/>
          <w:i/>
          <w:iCs/>
          <w:sz w:val="21"/>
          <w:szCs w:val="21"/>
        </w:rPr>
        <w:t>Psammodromus algiru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large Psammodromus). predation. </w:t>
      </w:r>
      <w:r w:rsidRPr="002F7FA3">
        <w:rPr>
          <w:rFonts w:ascii="Times New Roman" w:hAnsi="Times New Roman" w:cs="Times New Roman"/>
          <w:i/>
          <w:iCs/>
          <w:sz w:val="21"/>
          <w:szCs w:val="21"/>
        </w:rPr>
        <w:t>Herpetological Review</w:t>
      </w:r>
      <w:r w:rsidRPr="006D57AD">
        <w:rPr>
          <w:rFonts w:ascii="Times New Roman" w:hAnsi="Times New Roman" w:cs="Times New Roman"/>
          <w:sz w:val="21"/>
          <w:szCs w:val="21"/>
        </w:rPr>
        <w:t xml:space="preserve"> 54:666.</w:t>
      </w:r>
    </w:p>
    <w:p w14:paraId="40F6FFFE" w14:textId="194F6EB2" w:rsidR="00AC0CFD" w:rsidRPr="006D57AD" w:rsidRDefault="00AC0CFD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AC0CFD">
        <w:rPr>
          <w:rFonts w:ascii="Times New Roman" w:hAnsi="Times New Roman" w:cs="Times New Roman"/>
          <w:sz w:val="21"/>
          <w:szCs w:val="21"/>
        </w:rPr>
        <w:t>Shugg</w:t>
      </w:r>
      <w:r w:rsidRPr="006D57AD">
        <w:rPr>
          <w:rFonts w:ascii="Times New Roman" w:hAnsi="Times New Roman" w:cs="Times New Roman"/>
          <w:sz w:val="21"/>
          <w:szCs w:val="21"/>
        </w:rPr>
        <w:t xml:space="preserve"> HB. 1961. Predation on the mouse by centipede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The Western Australian Naturalist</w:t>
      </w:r>
      <w:r w:rsidRPr="006D57AD">
        <w:rPr>
          <w:rFonts w:ascii="Times New Roman" w:hAnsi="Times New Roman" w:cs="Times New Roman"/>
          <w:sz w:val="21"/>
          <w:szCs w:val="21"/>
        </w:rPr>
        <w:t xml:space="preserve"> 8:52.</w:t>
      </w:r>
    </w:p>
    <w:p w14:paraId="4F71AECE" w14:textId="3C6237A9" w:rsidR="00667B4F" w:rsidRDefault="00333225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Siriwut W, Edgecombe GD, Sutcharit C, Tongkerd P, Panha S. 2016. A taxonomic review of the centipede genus </w:t>
      </w:r>
      <w:r w:rsidRPr="00BE0E79">
        <w:rPr>
          <w:rFonts w:ascii="Times New Roman" w:hAnsi="Times New Roman" w:cs="Times New Roman"/>
          <w:i/>
          <w:iCs/>
          <w:sz w:val="21"/>
          <w:szCs w:val="21"/>
        </w:rPr>
        <w:t>Scolopendra</w:t>
      </w:r>
      <w:r w:rsidRPr="006D57AD">
        <w:rPr>
          <w:rFonts w:ascii="Times New Roman" w:hAnsi="Times New Roman" w:cs="Times New Roman"/>
          <w:sz w:val="21"/>
          <w:szCs w:val="21"/>
        </w:rPr>
        <w:t xml:space="preserve"> Linnaeus, 1758 (Scolopendromorpha, Scolopendridae) in mainland Southeast Asia, with description of a new species from Laos. </w:t>
      </w:r>
      <w:r w:rsidRPr="00365947">
        <w:rPr>
          <w:rFonts w:ascii="Times New Roman" w:hAnsi="Times New Roman" w:cs="Times New Roman"/>
          <w:i/>
          <w:iCs/>
          <w:sz w:val="21"/>
          <w:szCs w:val="21"/>
        </w:rPr>
        <w:t>ZooKeys</w:t>
      </w:r>
      <w:r w:rsidRPr="006D57AD">
        <w:rPr>
          <w:rFonts w:ascii="Times New Roman" w:hAnsi="Times New Roman" w:cs="Times New Roman"/>
          <w:sz w:val="21"/>
          <w:szCs w:val="21"/>
        </w:rPr>
        <w:t xml:space="preserve"> 590:1–124 DOI: 10.3897/zookeys.590.7950.</w:t>
      </w:r>
    </w:p>
    <w:p w14:paraId="45D94FC4" w14:textId="7A994C8C" w:rsidR="00C376CB" w:rsidRPr="006D57AD" w:rsidRDefault="00C376CB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C376CB">
        <w:rPr>
          <w:rFonts w:ascii="Times New Roman" w:hAnsi="Times New Roman" w:cs="Times New Roman"/>
          <w:sz w:val="21"/>
          <w:szCs w:val="21"/>
        </w:rPr>
        <w:t xml:space="preserve">Smart U, Patel P, Pattanayak P. 2010. </w:t>
      </w:r>
      <w:r w:rsidRPr="006407FC">
        <w:rPr>
          <w:rFonts w:ascii="Times New Roman" w:hAnsi="Times New Roman" w:cs="Times New Roman"/>
          <w:i/>
          <w:iCs/>
          <w:sz w:val="21"/>
          <w:szCs w:val="21"/>
        </w:rPr>
        <w:t>Scolopendra hardwickei</w:t>
      </w:r>
      <w:r w:rsidRPr="00C376CB">
        <w:rPr>
          <w:rFonts w:ascii="Times New Roman" w:hAnsi="Times New Roman" w:cs="Times New Roman"/>
          <w:sz w:val="21"/>
          <w:szCs w:val="21"/>
        </w:rPr>
        <w:t xml:space="preserve"> (Newport, 1844) feeding on </w:t>
      </w:r>
      <w:r w:rsidRPr="00444409">
        <w:rPr>
          <w:rFonts w:ascii="Times New Roman" w:hAnsi="Times New Roman" w:cs="Times New Roman"/>
          <w:i/>
          <w:iCs/>
          <w:sz w:val="21"/>
          <w:szCs w:val="21"/>
        </w:rPr>
        <w:t>Oligodon taeniolatus</w:t>
      </w:r>
      <w:r w:rsidRPr="00C376CB">
        <w:rPr>
          <w:rFonts w:ascii="Times New Roman" w:hAnsi="Times New Roman" w:cs="Times New Roman"/>
          <w:sz w:val="21"/>
          <w:szCs w:val="21"/>
        </w:rPr>
        <w:t xml:space="preserve"> (Jerdon, 1853) in the scrub jungles</w:t>
      </w:r>
      <w:r w:rsidRPr="006D57AD">
        <w:rPr>
          <w:rFonts w:ascii="Times New Roman" w:hAnsi="Times New Roman" w:cs="Times New Roman"/>
          <w:sz w:val="21"/>
          <w:szCs w:val="21"/>
        </w:rPr>
        <w:t xml:space="preserve"> of Pondicherry, southern India. </w:t>
      </w:r>
      <w:r w:rsidRPr="005C10EB">
        <w:rPr>
          <w:rFonts w:ascii="Times New Roman" w:hAnsi="Times New Roman" w:cs="Times New Roman"/>
          <w:i/>
          <w:iCs/>
          <w:sz w:val="21"/>
          <w:szCs w:val="21"/>
        </w:rPr>
        <w:t>Journal of the Bombay Natural History Society</w:t>
      </w:r>
      <w:r w:rsidRPr="006D57AD">
        <w:rPr>
          <w:rFonts w:ascii="Times New Roman" w:hAnsi="Times New Roman" w:cs="Times New Roman"/>
          <w:sz w:val="21"/>
          <w:szCs w:val="21"/>
        </w:rPr>
        <w:t xml:space="preserve"> 107:68.</w:t>
      </w:r>
    </w:p>
    <w:p w14:paraId="183B2713" w14:textId="544A711E" w:rsidR="00667B4F" w:rsidRPr="006D57AD" w:rsidRDefault="003001A8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Srbek-Araujo AC, Nogueira M, Lima I, Peracchi A. 2012. Predation by the centipede </w:t>
      </w:r>
      <w:r w:rsidRPr="000D1A19">
        <w:rPr>
          <w:rFonts w:ascii="Times New Roman" w:hAnsi="Times New Roman" w:cs="Times New Roman"/>
          <w:i/>
          <w:iCs/>
          <w:sz w:val="21"/>
          <w:szCs w:val="21"/>
        </w:rPr>
        <w:t>Scolopendra viridicornis</w:t>
      </w:r>
      <w:r w:rsidRPr="006D57AD">
        <w:rPr>
          <w:rFonts w:ascii="Times New Roman" w:hAnsi="Times New Roman" w:cs="Times New Roman"/>
          <w:sz w:val="21"/>
          <w:szCs w:val="21"/>
        </w:rPr>
        <w:t xml:space="preserve"> (Scolopendromorpha, Scolopendridae) on roof-roosting bats in the Atlantic Forest of southeastern Brazil. </w:t>
      </w:r>
      <w:r w:rsidRPr="00BE060C">
        <w:rPr>
          <w:rFonts w:ascii="Times New Roman" w:hAnsi="Times New Roman" w:cs="Times New Roman"/>
          <w:i/>
          <w:iCs/>
          <w:sz w:val="21"/>
          <w:szCs w:val="21"/>
        </w:rPr>
        <w:t>Chiroptera Neotropical</w:t>
      </w:r>
      <w:r w:rsidRPr="006D57AD">
        <w:rPr>
          <w:rFonts w:ascii="Times New Roman" w:hAnsi="Times New Roman" w:cs="Times New Roman"/>
          <w:sz w:val="21"/>
          <w:szCs w:val="21"/>
        </w:rPr>
        <w:t xml:space="preserve"> 18:1128–1131.</w:t>
      </w:r>
    </w:p>
    <w:p w14:paraId="08B7A212" w14:textId="5B5DE1BC" w:rsidR="00667B4F" w:rsidRPr="006D57AD" w:rsidRDefault="00073B80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Szczerbak NN, Golubev ML. 1986. </w:t>
      </w:r>
      <w:r w:rsidRPr="00A17596">
        <w:rPr>
          <w:rFonts w:ascii="Times New Roman" w:hAnsi="Times New Roman" w:cs="Times New Roman"/>
          <w:i/>
          <w:iCs/>
          <w:sz w:val="21"/>
          <w:szCs w:val="21"/>
        </w:rPr>
        <w:t>The Gekkonid Fauna of the U.S.S.R. and Adjacent Countries</w:t>
      </w:r>
      <w:r w:rsidRPr="006D57AD">
        <w:rPr>
          <w:rFonts w:ascii="Times New Roman" w:hAnsi="Times New Roman" w:cs="Times New Roman"/>
          <w:sz w:val="21"/>
          <w:szCs w:val="21"/>
        </w:rPr>
        <w:t xml:space="preserve">. Kiev, Russia: Naukova Dumka Publishing House. </w:t>
      </w:r>
      <w:r w:rsidRPr="006D57AD">
        <w:rPr>
          <w:rFonts w:ascii="Times New Roman" w:hAnsi="Times New Roman" w:cs="Times New Roman"/>
          <w:sz w:val="21"/>
          <w:szCs w:val="21"/>
        </w:rPr>
        <w:lastRenderedPageBreak/>
        <w:t>(in Russian)</w:t>
      </w:r>
    </w:p>
    <w:p w14:paraId="4C431653" w14:textId="100FC3A2" w:rsidR="00073B80" w:rsidRPr="00C376CB" w:rsidRDefault="00695E42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Tanaka S. 1993. Predation </w:t>
      </w:r>
      <w:r w:rsidRPr="00C376CB">
        <w:rPr>
          <w:rFonts w:ascii="Times New Roman" w:hAnsi="Times New Roman" w:cs="Times New Roman"/>
          <w:sz w:val="21"/>
          <w:szCs w:val="21"/>
        </w:rPr>
        <w:t xml:space="preserve">of the gecko </w:t>
      </w:r>
      <w:r w:rsidRPr="00B36251">
        <w:rPr>
          <w:rFonts w:ascii="Times New Roman" w:hAnsi="Times New Roman" w:cs="Times New Roman"/>
          <w:i/>
          <w:iCs/>
          <w:sz w:val="21"/>
          <w:szCs w:val="21"/>
        </w:rPr>
        <w:t>Gekko hokouensis</w:t>
      </w:r>
      <w:r w:rsidRPr="00C376CB">
        <w:rPr>
          <w:rFonts w:ascii="Times New Roman" w:hAnsi="Times New Roman" w:cs="Times New Roman"/>
          <w:sz w:val="21"/>
          <w:szCs w:val="21"/>
        </w:rPr>
        <w:t xml:space="preserve"> by the centipede </w:t>
      </w:r>
      <w:r w:rsidRPr="0076460F">
        <w:rPr>
          <w:rFonts w:ascii="Times New Roman" w:hAnsi="Times New Roman" w:cs="Times New Roman"/>
          <w:i/>
          <w:iCs/>
          <w:sz w:val="21"/>
          <w:szCs w:val="21"/>
        </w:rPr>
        <w:t>Scolopendra subspinipes</w:t>
      </w:r>
      <w:r w:rsidRPr="00C376CB">
        <w:rPr>
          <w:rFonts w:ascii="Times New Roman" w:hAnsi="Times New Roman" w:cs="Times New Roman"/>
          <w:sz w:val="21"/>
          <w:szCs w:val="21"/>
        </w:rPr>
        <w:t xml:space="preserve">. </w:t>
      </w:r>
      <w:r w:rsidRPr="0025526A">
        <w:rPr>
          <w:rFonts w:ascii="Times New Roman" w:hAnsi="Times New Roman" w:cs="Times New Roman"/>
          <w:i/>
          <w:iCs/>
          <w:sz w:val="21"/>
          <w:szCs w:val="21"/>
        </w:rPr>
        <w:t>Akamata</w:t>
      </w:r>
      <w:r w:rsidRPr="00C376CB">
        <w:rPr>
          <w:rFonts w:ascii="Times New Roman" w:hAnsi="Times New Roman" w:cs="Times New Roman"/>
          <w:sz w:val="21"/>
          <w:szCs w:val="21"/>
        </w:rPr>
        <w:t xml:space="preserve"> 9:27. (in Japanese)</w:t>
      </w:r>
    </w:p>
    <w:p w14:paraId="60C2A706" w14:textId="7024D746" w:rsidR="00C376CB" w:rsidRDefault="00C376CB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C376CB">
        <w:rPr>
          <w:rFonts w:ascii="Times New Roman" w:hAnsi="Times New Roman" w:cs="Times New Roman"/>
          <w:sz w:val="21"/>
          <w:szCs w:val="21"/>
        </w:rPr>
        <w:t>Tercel MPTG, Cuff JP, Vau</w:t>
      </w:r>
      <w:r w:rsidRPr="006D57AD">
        <w:rPr>
          <w:rFonts w:ascii="Times New Roman" w:hAnsi="Times New Roman" w:cs="Times New Roman"/>
          <w:sz w:val="21"/>
          <w:szCs w:val="21"/>
        </w:rPr>
        <w:t xml:space="preserve">ghan IP, Symondson WOC, Goder M, Matadeen S, Tatayah V, Cole NC. 2024. Ecology, natural history, and conservation status of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Scolopendra abnormis</w:t>
      </w:r>
      <w:r w:rsidRPr="006D57AD">
        <w:rPr>
          <w:rFonts w:ascii="Times New Roman" w:hAnsi="Times New Roman" w:cs="Times New Roman"/>
          <w:sz w:val="21"/>
          <w:szCs w:val="21"/>
        </w:rPr>
        <w:t xml:space="preserve">, a threatened centipede endemic to Mauritius. </w:t>
      </w:r>
      <w:r w:rsidRPr="006D57AD">
        <w:rPr>
          <w:rFonts w:ascii="Times New Roman" w:hAnsi="Times New Roman" w:cs="Times New Roman"/>
          <w:i/>
          <w:iCs/>
          <w:sz w:val="21"/>
          <w:szCs w:val="21"/>
        </w:rPr>
        <w:t>Endangered Species Research</w:t>
      </w:r>
      <w:r w:rsidRPr="006D57AD">
        <w:rPr>
          <w:rFonts w:ascii="Times New Roman" w:hAnsi="Times New Roman" w:cs="Times New Roman"/>
          <w:sz w:val="21"/>
          <w:szCs w:val="21"/>
        </w:rPr>
        <w:t xml:space="preserve"> 54:181–189 DOI: 10.3354/esr01337.</w:t>
      </w:r>
    </w:p>
    <w:p w14:paraId="3387B105" w14:textId="7F60219D" w:rsidR="00B05895" w:rsidRPr="006D57AD" w:rsidRDefault="00B05895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B05895">
        <w:rPr>
          <w:rFonts w:ascii="Times New Roman" w:hAnsi="Times New Roman" w:cs="Times New Roman"/>
          <w:sz w:val="21"/>
          <w:szCs w:val="21"/>
        </w:rPr>
        <w:t xml:space="preserve">Tsukamoto S, Hiruta SF, Eguchi K, Liao J-R, Shimano S. 2021. A new amphibious species of the genus </w:t>
      </w:r>
      <w:r w:rsidRPr="00636314">
        <w:rPr>
          <w:rFonts w:ascii="Times New Roman" w:hAnsi="Times New Roman" w:cs="Times New Roman"/>
          <w:i/>
          <w:iCs/>
          <w:sz w:val="21"/>
          <w:szCs w:val="21"/>
        </w:rPr>
        <w:t>Scolopendra</w:t>
      </w:r>
      <w:r w:rsidRPr="00B05895">
        <w:rPr>
          <w:rFonts w:ascii="Times New Roman" w:hAnsi="Times New Roman" w:cs="Times New Roman"/>
          <w:sz w:val="21"/>
          <w:szCs w:val="21"/>
        </w:rPr>
        <w:t xml:space="preserve"> Linnaeus, 1758 (Scolopendromorpha, Scolopendridae) from the Ryukyu Archipelago and Taiwan. </w:t>
      </w:r>
      <w:r w:rsidRPr="00553F1F">
        <w:rPr>
          <w:rFonts w:ascii="Times New Roman" w:hAnsi="Times New Roman" w:cs="Times New Roman"/>
          <w:i/>
          <w:iCs/>
          <w:sz w:val="21"/>
          <w:szCs w:val="21"/>
        </w:rPr>
        <w:t>Zootaxa</w:t>
      </w:r>
      <w:r w:rsidRPr="00B05895">
        <w:rPr>
          <w:rFonts w:ascii="Times New Roman" w:hAnsi="Times New Roman" w:cs="Times New Roman"/>
          <w:sz w:val="21"/>
          <w:szCs w:val="21"/>
        </w:rPr>
        <w:t xml:space="preserve"> 4952:465–494 DOI: 10.11646/zootaxa.4952.3.3.</w:t>
      </w:r>
    </w:p>
    <w:p w14:paraId="079B3C02" w14:textId="01608EC8" w:rsidR="00073B80" w:rsidRPr="006D57AD" w:rsidRDefault="003957A3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Vahtera V, Edgecombe GD. 2014. First molecular data and the phylogenetic position of the millipede-like centipede </w:t>
      </w:r>
      <w:r w:rsidRPr="003063C0">
        <w:rPr>
          <w:rFonts w:ascii="Times New Roman" w:hAnsi="Times New Roman" w:cs="Times New Roman"/>
          <w:i/>
          <w:iCs/>
          <w:sz w:val="21"/>
          <w:szCs w:val="21"/>
        </w:rPr>
        <w:t>Edentistoma octosulcatum</w:t>
      </w:r>
      <w:r w:rsidRPr="006D57AD">
        <w:rPr>
          <w:rFonts w:ascii="Times New Roman" w:hAnsi="Times New Roman" w:cs="Times New Roman"/>
          <w:sz w:val="21"/>
          <w:szCs w:val="21"/>
        </w:rPr>
        <w:t xml:space="preserve"> Tomosvary, 1882 (Chilopoda: Scolopendromorpha: Scolopendridae). PLOS ONE 9:e112461 DOI: 10.1371/journal.pone.0112461.</w:t>
      </w:r>
    </w:p>
    <w:p w14:paraId="34801E20" w14:textId="1478E4EE" w:rsidR="00073B80" w:rsidRPr="006D57AD" w:rsidRDefault="00A97621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>Vazifdar N, Khalid MA, D’Costa M. 2021. A centipede (</w:t>
      </w:r>
      <w:r w:rsidRPr="003712D8">
        <w:rPr>
          <w:rFonts w:ascii="Times New Roman" w:hAnsi="Times New Roman" w:cs="Times New Roman"/>
          <w:i/>
          <w:iCs/>
          <w:sz w:val="21"/>
          <w:szCs w:val="21"/>
        </w:rPr>
        <w:t>Scolopendra dehaani</w:t>
      </w:r>
      <w:r w:rsidRPr="006D57AD">
        <w:rPr>
          <w:rFonts w:ascii="Times New Roman" w:hAnsi="Times New Roman" w:cs="Times New Roman"/>
          <w:sz w:val="21"/>
          <w:szCs w:val="21"/>
        </w:rPr>
        <w:t>) feeding on a juvenile Andaman wolfsnake (</w:t>
      </w:r>
      <w:r w:rsidRPr="003705B6">
        <w:rPr>
          <w:rFonts w:ascii="Times New Roman" w:hAnsi="Times New Roman" w:cs="Times New Roman"/>
          <w:i/>
          <w:iCs/>
          <w:sz w:val="21"/>
          <w:szCs w:val="21"/>
        </w:rPr>
        <w:t>Lycodon hypsirhinoides</w:t>
      </w:r>
      <w:r w:rsidRPr="006D57AD">
        <w:rPr>
          <w:rFonts w:ascii="Times New Roman" w:hAnsi="Times New Roman" w:cs="Times New Roman"/>
          <w:sz w:val="21"/>
          <w:szCs w:val="21"/>
        </w:rPr>
        <w:t xml:space="preserve">) on Havelock Islands, Andaman and Nicobar Islands, India. </w:t>
      </w:r>
      <w:r w:rsidRPr="00FF5C1F">
        <w:rPr>
          <w:rFonts w:ascii="Times New Roman" w:hAnsi="Times New Roman" w:cs="Times New Roman"/>
          <w:i/>
          <w:iCs/>
          <w:sz w:val="21"/>
          <w:szCs w:val="21"/>
        </w:rPr>
        <w:t>Reptiles &amp; Amphibians</w:t>
      </w:r>
      <w:r w:rsidRPr="006D57AD">
        <w:rPr>
          <w:rFonts w:ascii="Times New Roman" w:hAnsi="Times New Roman" w:cs="Times New Roman"/>
          <w:sz w:val="21"/>
          <w:szCs w:val="21"/>
        </w:rPr>
        <w:t xml:space="preserve"> 28:341–342. DOI: 10.17161/randa.v28i2.15607.</w:t>
      </w:r>
    </w:p>
    <w:p w14:paraId="566CE469" w14:textId="506B2F6F" w:rsidR="00A97621" w:rsidRPr="006D57AD" w:rsidRDefault="00332ED4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Vieira W, Gonçalves M, Morais E, Macedo-Jr FV, Vieira K. 2021. Predation of naked-toed gecko, </w:t>
      </w:r>
      <w:r w:rsidRPr="001E64DE">
        <w:rPr>
          <w:rFonts w:ascii="Times New Roman" w:hAnsi="Times New Roman" w:cs="Times New Roman"/>
          <w:i/>
          <w:iCs/>
          <w:sz w:val="21"/>
          <w:szCs w:val="21"/>
        </w:rPr>
        <w:t>Gymnodactylus geckoides</w:t>
      </w:r>
      <w:r w:rsidRPr="006D57AD">
        <w:rPr>
          <w:rFonts w:ascii="Times New Roman" w:hAnsi="Times New Roman" w:cs="Times New Roman"/>
          <w:sz w:val="21"/>
          <w:szCs w:val="21"/>
        </w:rPr>
        <w:t xml:space="preserve"> Spix, 1825 by giant centipede, </w:t>
      </w:r>
      <w:r w:rsidRPr="0047705E">
        <w:rPr>
          <w:rFonts w:ascii="Times New Roman" w:hAnsi="Times New Roman" w:cs="Times New Roman"/>
          <w:i/>
          <w:iCs/>
          <w:sz w:val="21"/>
          <w:szCs w:val="21"/>
        </w:rPr>
        <w:t>Scolopendra viridicornis</w:t>
      </w:r>
      <w:r w:rsidRPr="006D57AD">
        <w:rPr>
          <w:rFonts w:ascii="Times New Roman" w:hAnsi="Times New Roman" w:cs="Times New Roman"/>
          <w:sz w:val="21"/>
          <w:szCs w:val="21"/>
        </w:rPr>
        <w:t xml:space="preserve"> Newport, 1844 in northeastern Brazil (Squamata: Phyllodactylidae). </w:t>
      </w:r>
      <w:r w:rsidRPr="001E64DE">
        <w:rPr>
          <w:rFonts w:ascii="Times New Roman" w:hAnsi="Times New Roman" w:cs="Times New Roman"/>
          <w:i/>
          <w:iCs/>
          <w:sz w:val="21"/>
          <w:szCs w:val="21"/>
        </w:rPr>
        <w:t>Herpetological Notes</w:t>
      </w:r>
      <w:r w:rsidRPr="006D57AD">
        <w:rPr>
          <w:rFonts w:ascii="Times New Roman" w:hAnsi="Times New Roman" w:cs="Times New Roman"/>
          <w:sz w:val="21"/>
          <w:szCs w:val="21"/>
        </w:rPr>
        <w:t xml:space="preserve"> 14:671–673.</w:t>
      </w:r>
    </w:p>
    <w:p w14:paraId="11293BD5" w14:textId="2CC8BC20" w:rsidR="00A97621" w:rsidRPr="006D57AD" w:rsidRDefault="006C0F55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von May R, Biggi E, Cárdenas H, Isabel Diaz M, Alarcon C, Herrera-Alva V, Santa-Cruz R, Tomasinelli F, Westeen EP, Sanchez-Paredes C, Larson J, Title P, Maggie RG, Michael CG, Alison RDR, Rabosky DL. 2019. Ecological interactions between arthropods and small vertebrates in a lowland Amazon rainforest. </w:t>
      </w:r>
      <w:r w:rsidRPr="008301D4">
        <w:rPr>
          <w:rFonts w:ascii="Times New Roman" w:hAnsi="Times New Roman" w:cs="Times New Roman"/>
          <w:i/>
          <w:iCs/>
          <w:sz w:val="21"/>
          <w:szCs w:val="21"/>
        </w:rPr>
        <w:t>Amphibian and Reptile Conservation</w:t>
      </w:r>
      <w:r w:rsidRPr="006D57AD">
        <w:rPr>
          <w:rFonts w:ascii="Times New Roman" w:hAnsi="Times New Roman" w:cs="Times New Roman"/>
          <w:sz w:val="21"/>
          <w:szCs w:val="21"/>
        </w:rPr>
        <w:t xml:space="preserve"> 13:65–77.</w:t>
      </w:r>
    </w:p>
    <w:p w14:paraId="074CCD2D" w14:textId="3A7454E0" w:rsidR="00A97621" w:rsidRPr="006D57AD" w:rsidRDefault="009A7A15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Wells-Cole B. 1898. Voracious centipede. </w:t>
      </w:r>
      <w:r w:rsidRPr="001D4E4F">
        <w:rPr>
          <w:rFonts w:ascii="Times New Roman" w:hAnsi="Times New Roman" w:cs="Times New Roman"/>
          <w:i/>
          <w:iCs/>
          <w:sz w:val="21"/>
          <w:szCs w:val="21"/>
        </w:rPr>
        <w:t>Journal of the Bombay Natural History Society</w:t>
      </w:r>
      <w:r w:rsidRPr="006D57AD">
        <w:rPr>
          <w:rFonts w:ascii="Times New Roman" w:hAnsi="Times New Roman" w:cs="Times New Roman"/>
          <w:sz w:val="21"/>
          <w:szCs w:val="21"/>
        </w:rPr>
        <w:t xml:space="preserve"> 12:214.</w:t>
      </w:r>
    </w:p>
    <w:p w14:paraId="505F1779" w14:textId="08D35E68" w:rsidR="009A7A15" w:rsidRPr="006D57AD" w:rsidRDefault="00FF11C6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Whittell HR. 1883. On the voracity of a species of heterostoma. </w:t>
      </w:r>
      <w:r w:rsidRPr="001D7CD5">
        <w:rPr>
          <w:rFonts w:ascii="Times New Roman" w:hAnsi="Times New Roman" w:cs="Times New Roman"/>
          <w:i/>
          <w:iCs/>
          <w:sz w:val="21"/>
          <w:szCs w:val="21"/>
        </w:rPr>
        <w:t>Proceedings of the Linnean Society of New South Wales</w:t>
      </w:r>
      <w:r w:rsidRPr="006D57AD">
        <w:rPr>
          <w:rFonts w:ascii="Times New Roman" w:hAnsi="Times New Roman" w:cs="Times New Roman"/>
          <w:sz w:val="21"/>
          <w:szCs w:val="21"/>
        </w:rPr>
        <w:t xml:space="preserve"> 8:33–34 DOI: 10.5962/bhl.part.28639.</w:t>
      </w:r>
    </w:p>
    <w:p w14:paraId="49C29ADB" w14:textId="14D6B75D" w:rsidR="009A7A15" w:rsidRPr="006D57AD" w:rsidRDefault="00565D43" w:rsidP="002843DC">
      <w:pPr>
        <w:spacing w:after="100" w:line="20" w:lineRule="atLeast"/>
        <w:ind w:left="708" w:hangingChars="337" w:hanging="708"/>
        <w:rPr>
          <w:rFonts w:ascii="Times New Roman" w:hAnsi="Times New Roman" w:cs="Times New Roman"/>
          <w:sz w:val="21"/>
          <w:szCs w:val="21"/>
        </w:rPr>
      </w:pPr>
      <w:r w:rsidRPr="006D57AD">
        <w:rPr>
          <w:rFonts w:ascii="Times New Roman" w:hAnsi="Times New Roman" w:cs="Times New Roman"/>
          <w:sz w:val="21"/>
          <w:szCs w:val="21"/>
        </w:rPr>
        <w:t xml:space="preserve">Zimić A, Jelić D. 2014. Interspecific illusions: underestimation of the power of the mediterranean banded centipede. </w:t>
      </w:r>
      <w:r w:rsidRPr="008C0686">
        <w:rPr>
          <w:rFonts w:ascii="Times New Roman" w:hAnsi="Times New Roman" w:cs="Times New Roman"/>
          <w:i/>
          <w:iCs/>
          <w:sz w:val="21"/>
          <w:szCs w:val="21"/>
        </w:rPr>
        <w:t>Hyla</w:t>
      </w:r>
      <w:r w:rsidRPr="006D57AD">
        <w:rPr>
          <w:rFonts w:ascii="Times New Roman" w:hAnsi="Times New Roman" w:cs="Times New Roman"/>
          <w:sz w:val="21"/>
          <w:szCs w:val="21"/>
        </w:rPr>
        <w:t xml:space="preserve"> 2014:27–29.</w:t>
      </w:r>
    </w:p>
    <w:sectPr w:rsidR="009A7A15" w:rsidRPr="006D57AD" w:rsidSect="00CB403E">
      <w:pgSz w:w="15876" w:h="12247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8E5355" w14:textId="77777777" w:rsidR="00516E87" w:rsidRDefault="00516E87" w:rsidP="00C911DD">
      <w:pPr>
        <w:spacing w:after="0" w:line="240" w:lineRule="auto"/>
      </w:pPr>
      <w:r>
        <w:separator/>
      </w:r>
    </w:p>
  </w:endnote>
  <w:endnote w:type="continuationSeparator" w:id="0">
    <w:p w14:paraId="27419987" w14:textId="77777777" w:rsidR="00516E87" w:rsidRDefault="00516E87" w:rsidP="00C91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3F432" w14:textId="77777777" w:rsidR="00516E87" w:rsidRDefault="00516E87" w:rsidP="00C911DD">
      <w:pPr>
        <w:spacing w:after="0" w:line="240" w:lineRule="auto"/>
      </w:pPr>
      <w:r>
        <w:separator/>
      </w:r>
    </w:p>
  </w:footnote>
  <w:footnote w:type="continuationSeparator" w:id="0">
    <w:p w14:paraId="233F738F" w14:textId="77777777" w:rsidR="00516E87" w:rsidRDefault="00516E87" w:rsidP="00C911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DB5"/>
    <w:rsid w:val="000100A6"/>
    <w:rsid w:val="00043A23"/>
    <w:rsid w:val="000525F3"/>
    <w:rsid w:val="00063B4E"/>
    <w:rsid w:val="00073B80"/>
    <w:rsid w:val="000A0936"/>
    <w:rsid w:val="000B01F2"/>
    <w:rsid w:val="000C1B8C"/>
    <w:rsid w:val="000C5C63"/>
    <w:rsid w:val="000D1A19"/>
    <w:rsid w:val="000E57A1"/>
    <w:rsid w:val="0010038F"/>
    <w:rsid w:val="0010504A"/>
    <w:rsid w:val="001143A7"/>
    <w:rsid w:val="001212E9"/>
    <w:rsid w:val="00150F0B"/>
    <w:rsid w:val="00156BBE"/>
    <w:rsid w:val="00161CFD"/>
    <w:rsid w:val="00180893"/>
    <w:rsid w:val="00186D7B"/>
    <w:rsid w:val="001C0341"/>
    <w:rsid w:val="001C262F"/>
    <w:rsid w:val="001D2D11"/>
    <w:rsid w:val="001D4E4F"/>
    <w:rsid w:val="001D7CD5"/>
    <w:rsid w:val="001E11BF"/>
    <w:rsid w:val="001E64DE"/>
    <w:rsid w:val="001F2DB5"/>
    <w:rsid w:val="002064F8"/>
    <w:rsid w:val="00221902"/>
    <w:rsid w:val="00224D3E"/>
    <w:rsid w:val="0025526A"/>
    <w:rsid w:val="002843DC"/>
    <w:rsid w:val="002A3E19"/>
    <w:rsid w:val="002B5C44"/>
    <w:rsid w:val="002D6D7F"/>
    <w:rsid w:val="002F7FA3"/>
    <w:rsid w:val="003001A8"/>
    <w:rsid w:val="003063C0"/>
    <w:rsid w:val="00322658"/>
    <w:rsid w:val="00330E61"/>
    <w:rsid w:val="00332ED4"/>
    <w:rsid w:val="00333225"/>
    <w:rsid w:val="00346BD6"/>
    <w:rsid w:val="003476B5"/>
    <w:rsid w:val="00365947"/>
    <w:rsid w:val="003705B6"/>
    <w:rsid w:val="003712D8"/>
    <w:rsid w:val="0038689E"/>
    <w:rsid w:val="003957A3"/>
    <w:rsid w:val="003A71B9"/>
    <w:rsid w:val="003B7184"/>
    <w:rsid w:val="003C31EA"/>
    <w:rsid w:val="003F10BF"/>
    <w:rsid w:val="003F2ECF"/>
    <w:rsid w:val="003F4DD4"/>
    <w:rsid w:val="0040308D"/>
    <w:rsid w:val="00444409"/>
    <w:rsid w:val="00457F74"/>
    <w:rsid w:val="0047103E"/>
    <w:rsid w:val="0047705E"/>
    <w:rsid w:val="004B4A9D"/>
    <w:rsid w:val="004F59EB"/>
    <w:rsid w:val="004F77CB"/>
    <w:rsid w:val="0051374F"/>
    <w:rsid w:val="00516E87"/>
    <w:rsid w:val="0055295F"/>
    <w:rsid w:val="00553F1F"/>
    <w:rsid w:val="00565D43"/>
    <w:rsid w:val="005A73DA"/>
    <w:rsid w:val="005B7CC1"/>
    <w:rsid w:val="005C10EB"/>
    <w:rsid w:val="005D3866"/>
    <w:rsid w:val="005F78FB"/>
    <w:rsid w:val="00604746"/>
    <w:rsid w:val="006106DC"/>
    <w:rsid w:val="00636314"/>
    <w:rsid w:val="006407FC"/>
    <w:rsid w:val="00667B4F"/>
    <w:rsid w:val="00695E42"/>
    <w:rsid w:val="006C0F55"/>
    <w:rsid w:val="006C5222"/>
    <w:rsid w:val="006D57AD"/>
    <w:rsid w:val="006E64DB"/>
    <w:rsid w:val="007176CF"/>
    <w:rsid w:val="00724E5B"/>
    <w:rsid w:val="00727882"/>
    <w:rsid w:val="0075754E"/>
    <w:rsid w:val="0076184B"/>
    <w:rsid w:val="0076460F"/>
    <w:rsid w:val="00767D21"/>
    <w:rsid w:val="00777114"/>
    <w:rsid w:val="007B27E2"/>
    <w:rsid w:val="007B43D9"/>
    <w:rsid w:val="007D0D83"/>
    <w:rsid w:val="007D4BC5"/>
    <w:rsid w:val="007F1349"/>
    <w:rsid w:val="0080350C"/>
    <w:rsid w:val="00812E6B"/>
    <w:rsid w:val="008165B9"/>
    <w:rsid w:val="00827531"/>
    <w:rsid w:val="008301D4"/>
    <w:rsid w:val="00850AFB"/>
    <w:rsid w:val="00854A08"/>
    <w:rsid w:val="00873901"/>
    <w:rsid w:val="00875110"/>
    <w:rsid w:val="00877D6A"/>
    <w:rsid w:val="00887E50"/>
    <w:rsid w:val="00892CA1"/>
    <w:rsid w:val="00892E8E"/>
    <w:rsid w:val="00896020"/>
    <w:rsid w:val="008A6E07"/>
    <w:rsid w:val="008A7266"/>
    <w:rsid w:val="008C0686"/>
    <w:rsid w:val="008C4408"/>
    <w:rsid w:val="0090658A"/>
    <w:rsid w:val="00916A17"/>
    <w:rsid w:val="00964B76"/>
    <w:rsid w:val="00977B4D"/>
    <w:rsid w:val="009A3779"/>
    <w:rsid w:val="009A7A15"/>
    <w:rsid w:val="00A10061"/>
    <w:rsid w:val="00A15604"/>
    <w:rsid w:val="00A15B2C"/>
    <w:rsid w:val="00A17596"/>
    <w:rsid w:val="00A40F16"/>
    <w:rsid w:val="00A44BE8"/>
    <w:rsid w:val="00A45BC5"/>
    <w:rsid w:val="00A67FF8"/>
    <w:rsid w:val="00A735B2"/>
    <w:rsid w:val="00A97621"/>
    <w:rsid w:val="00AB3188"/>
    <w:rsid w:val="00AC0CFD"/>
    <w:rsid w:val="00AC111E"/>
    <w:rsid w:val="00AC1C3C"/>
    <w:rsid w:val="00AC35BF"/>
    <w:rsid w:val="00AC6FFB"/>
    <w:rsid w:val="00AD0FE8"/>
    <w:rsid w:val="00AD3677"/>
    <w:rsid w:val="00AE5B20"/>
    <w:rsid w:val="00B05895"/>
    <w:rsid w:val="00B22D9A"/>
    <w:rsid w:val="00B36251"/>
    <w:rsid w:val="00B424C0"/>
    <w:rsid w:val="00B50C53"/>
    <w:rsid w:val="00B611FE"/>
    <w:rsid w:val="00B913E1"/>
    <w:rsid w:val="00BA6389"/>
    <w:rsid w:val="00BB08BE"/>
    <w:rsid w:val="00BB62DB"/>
    <w:rsid w:val="00BD5EAB"/>
    <w:rsid w:val="00BE060C"/>
    <w:rsid w:val="00BE0E79"/>
    <w:rsid w:val="00BF2E78"/>
    <w:rsid w:val="00BF4AEF"/>
    <w:rsid w:val="00BF58FA"/>
    <w:rsid w:val="00C02A75"/>
    <w:rsid w:val="00C10DFE"/>
    <w:rsid w:val="00C12448"/>
    <w:rsid w:val="00C17762"/>
    <w:rsid w:val="00C2248B"/>
    <w:rsid w:val="00C32949"/>
    <w:rsid w:val="00C376CB"/>
    <w:rsid w:val="00C54D2B"/>
    <w:rsid w:val="00C62675"/>
    <w:rsid w:val="00C63FB8"/>
    <w:rsid w:val="00C6405D"/>
    <w:rsid w:val="00C8378B"/>
    <w:rsid w:val="00C83EDF"/>
    <w:rsid w:val="00C911DD"/>
    <w:rsid w:val="00C9264B"/>
    <w:rsid w:val="00C93436"/>
    <w:rsid w:val="00CB403E"/>
    <w:rsid w:val="00CC30C9"/>
    <w:rsid w:val="00CC5BC7"/>
    <w:rsid w:val="00CF7F56"/>
    <w:rsid w:val="00D246F8"/>
    <w:rsid w:val="00D352BD"/>
    <w:rsid w:val="00D46385"/>
    <w:rsid w:val="00D50904"/>
    <w:rsid w:val="00D51FB6"/>
    <w:rsid w:val="00D61B78"/>
    <w:rsid w:val="00D7134A"/>
    <w:rsid w:val="00D95AD0"/>
    <w:rsid w:val="00DC49B9"/>
    <w:rsid w:val="00DE1DAB"/>
    <w:rsid w:val="00DF78ED"/>
    <w:rsid w:val="00E10B4B"/>
    <w:rsid w:val="00E118F4"/>
    <w:rsid w:val="00E14D83"/>
    <w:rsid w:val="00E3253D"/>
    <w:rsid w:val="00E378F2"/>
    <w:rsid w:val="00E51979"/>
    <w:rsid w:val="00E556B5"/>
    <w:rsid w:val="00E655A0"/>
    <w:rsid w:val="00E65B30"/>
    <w:rsid w:val="00E83DAA"/>
    <w:rsid w:val="00E94CA7"/>
    <w:rsid w:val="00EC2F9D"/>
    <w:rsid w:val="00EC7B5A"/>
    <w:rsid w:val="00ED4C5B"/>
    <w:rsid w:val="00ED6636"/>
    <w:rsid w:val="00ED6641"/>
    <w:rsid w:val="00EE192C"/>
    <w:rsid w:val="00EE252A"/>
    <w:rsid w:val="00EF02FE"/>
    <w:rsid w:val="00EF0A92"/>
    <w:rsid w:val="00EF244B"/>
    <w:rsid w:val="00EF2949"/>
    <w:rsid w:val="00F05B53"/>
    <w:rsid w:val="00F23CD5"/>
    <w:rsid w:val="00F24C4B"/>
    <w:rsid w:val="00F51390"/>
    <w:rsid w:val="00F63A8A"/>
    <w:rsid w:val="00F63FE8"/>
    <w:rsid w:val="00F75C57"/>
    <w:rsid w:val="00FA1692"/>
    <w:rsid w:val="00FA2E3E"/>
    <w:rsid w:val="00FC0141"/>
    <w:rsid w:val="00FC61FB"/>
    <w:rsid w:val="00FD2390"/>
    <w:rsid w:val="00FD37E6"/>
    <w:rsid w:val="00FF11C6"/>
    <w:rsid w:val="00FF38E5"/>
    <w:rsid w:val="00FF50BA"/>
    <w:rsid w:val="00FF5C1F"/>
    <w:rsid w:val="00FF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AAF1BD"/>
  <w15:chartTrackingRefBased/>
  <w15:docId w15:val="{81FE84B6-8DDF-477A-8AD7-A91974D46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F2DB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2D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2D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2DB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2DB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2DB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2DB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2DB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2DB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F2DB5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1F2DB5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1F2DB5"/>
    <w:rPr>
      <w:rFonts w:asciiTheme="majorHAnsi" w:eastAsiaTheme="majorEastAsia" w:hAnsiTheme="majorHAnsi" w:cstheme="majorBidi"/>
      <w:color w:val="000000" w:themeColor="text1"/>
      <w:sz w:val="24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1F2DB5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1F2DB5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1F2DB5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1F2DB5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1F2DB5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1F2DB5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a3">
    <w:name w:val="Title"/>
    <w:basedOn w:val="a"/>
    <w:next w:val="a"/>
    <w:link w:val="a4"/>
    <w:uiPriority w:val="10"/>
    <w:qFormat/>
    <w:rsid w:val="001F2D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F2DB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1F2D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F2D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1F2D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F2DB5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1F2DB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F2DB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F2D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F2DB5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1F2DB5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1F2DB5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1F2DB5"/>
    <w:rPr>
      <w:color w:val="954F72"/>
      <w:u w:val="single"/>
    </w:rPr>
  </w:style>
  <w:style w:type="paragraph" w:customStyle="1" w:styleId="msonormal0">
    <w:name w:val="msonormal"/>
    <w:basedOn w:val="a"/>
    <w:rsid w:val="001F2DB5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lang w:val="en-US"/>
      <w14:ligatures w14:val="none"/>
    </w:rPr>
  </w:style>
  <w:style w:type="paragraph" w:customStyle="1" w:styleId="font5">
    <w:name w:val="font5"/>
    <w:basedOn w:val="a"/>
    <w:rsid w:val="001F2DB5"/>
    <w:pPr>
      <w:widowControl/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kern w:val="0"/>
      <w:sz w:val="12"/>
      <w:szCs w:val="12"/>
      <w:lang w:val="en-US"/>
      <w14:ligatures w14:val="none"/>
    </w:rPr>
  </w:style>
  <w:style w:type="paragraph" w:customStyle="1" w:styleId="font6">
    <w:name w:val="font6"/>
    <w:basedOn w:val="a"/>
    <w:rsid w:val="001F2DB5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Cs w:val="22"/>
      <w:lang w:val="en-US"/>
      <w14:ligatures w14:val="none"/>
    </w:rPr>
  </w:style>
  <w:style w:type="paragraph" w:customStyle="1" w:styleId="font7">
    <w:name w:val="font7"/>
    <w:basedOn w:val="a"/>
    <w:rsid w:val="001F2DB5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i/>
      <w:iCs/>
      <w:kern w:val="0"/>
      <w:szCs w:val="22"/>
      <w:lang w:val="en-US"/>
      <w14:ligatures w14:val="none"/>
    </w:rPr>
  </w:style>
  <w:style w:type="paragraph" w:customStyle="1" w:styleId="font8">
    <w:name w:val="font8"/>
    <w:basedOn w:val="a"/>
    <w:rsid w:val="001F2DB5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Cs w:val="22"/>
      <w:lang w:val="en-US"/>
      <w14:ligatures w14:val="none"/>
    </w:rPr>
  </w:style>
  <w:style w:type="paragraph" w:customStyle="1" w:styleId="xl65">
    <w:name w:val="xl65"/>
    <w:basedOn w:val="a"/>
    <w:rsid w:val="001F2DB5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kern w:val="0"/>
      <w:sz w:val="24"/>
      <w:lang w:val="en-US"/>
      <w14:ligatures w14:val="none"/>
    </w:rPr>
  </w:style>
  <w:style w:type="paragraph" w:customStyle="1" w:styleId="xl66">
    <w:name w:val="xl66"/>
    <w:basedOn w:val="a"/>
    <w:rsid w:val="001F2DB5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kern w:val="0"/>
      <w:sz w:val="24"/>
      <w:lang w:val="en-US"/>
      <w14:ligatures w14:val="none"/>
    </w:rPr>
  </w:style>
  <w:style w:type="paragraph" w:customStyle="1" w:styleId="xl67">
    <w:name w:val="xl67"/>
    <w:basedOn w:val="a"/>
    <w:rsid w:val="001F2DB5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kern w:val="0"/>
      <w:sz w:val="24"/>
      <w:lang w:val="en-US"/>
      <w14:ligatures w14:val="none"/>
    </w:rPr>
  </w:style>
  <w:style w:type="paragraph" w:customStyle="1" w:styleId="xl68">
    <w:name w:val="xl68"/>
    <w:basedOn w:val="a"/>
    <w:rsid w:val="001F2DB5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i/>
      <w:iCs/>
      <w:kern w:val="0"/>
      <w:sz w:val="24"/>
      <w:lang w:val="en-US"/>
      <w14:ligatures w14:val="none"/>
    </w:rPr>
  </w:style>
  <w:style w:type="paragraph" w:customStyle="1" w:styleId="xl69">
    <w:name w:val="xl69"/>
    <w:basedOn w:val="a"/>
    <w:rsid w:val="001F2DB5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kern w:val="0"/>
      <w:sz w:val="24"/>
      <w:lang w:val="en-US"/>
      <w14:ligatures w14:val="none"/>
    </w:rPr>
  </w:style>
  <w:style w:type="paragraph" w:customStyle="1" w:styleId="xl70">
    <w:name w:val="xl70"/>
    <w:basedOn w:val="a"/>
    <w:rsid w:val="001F2DB5"/>
    <w:pPr>
      <w:widowControl/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b/>
      <w:bCs/>
      <w:kern w:val="0"/>
      <w:sz w:val="24"/>
      <w:lang w:val="en-US"/>
      <w14:ligatures w14:val="none"/>
    </w:rPr>
  </w:style>
  <w:style w:type="paragraph" w:customStyle="1" w:styleId="xl71">
    <w:name w:val="xl71"/>
    <w:basedOn w:val="a"/>
    <w:rsid w:val="001F2DB5"/>
    <w:pPr>
      <w:widowControl/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b/>
      <w:bCs/>
      <w:kern w:val="0"/>
      <w:sz w:val="24"/>
      <w:lang w:val="en-US"/>
      <w14:ligatures w14:val="none"/>
    </w:rPr>
  </w:style>
  <w:style w:type="paragraph" w:customStyle="1" w:styleId="xl72">
    <w:name w:val="xl72"/>
    <w:basedOn w:val="a"/>
    <w:rsid w:val="001F2DB5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b/>
      <w:bCs/>
      <w:kern w:val="0"/>
      <w:sz w:val="24"/>
      <w:lang w:val="en-US"/>
      <w14:ligatures w14:val="none"/>
    </w:rPr>
  </w:style>
  <w:style w:type="paragraph" w:customStyle="1" w:styleId="xl73">
    <w:name w:val="xl73"/>
    <w:basedOn w:val="a"/>
    <w:rsid w:val="001F2DB5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b/>
      <w:bCs/>
      <w:kern w:val="0"/>
      <w:sz w:val="24"/>
      <w:lang w:val="en-US"/>
      <w14:ligatures w14:val="none"/>
    </w:rPr>
  </w:style>
  <w:style w:type="paragraph" w:customStyle="1" w:styleId="xl74">
    <w:name w:val="xl74"/>
    <w:basedOn w:val="a"/>
    <w:rsid w:val="001F2DB5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b/>
      <w:bCs/>
      <w:kern w:val="0"/>
      <w:sz w:val="24"/>
      <w:lang w:val="en-US"/>
      <w14:ligatures w14:val="none"/>
    </w:rPr>
  </w:style>
  <w:style w:type="paragraph" w:customStyle="1" w:styleId="xl75">
    <w:name w:val="xl75"/>
    <w:basedOn w:val="a"/>
    <w:rsid w:val="001F2DB5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kern w:val="0"/>
      <w:sz w:val="24"/>
      <w:lang w:val="en-US"/>
      <w14:ligatures w14:val="none"/>
    </w:rPr>
  </w:style>
  <w:style w:type="paragraph" w:customStyle="1" w:styleId="xl76">
    <w:name w:val="xl76"/>
    <w:basedOn w:val="a"/>
    <w:rsid w:val="001F2DB5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kern w:val="0"/>
      <w:sz w:val="24"/>
      <w:lang w:val="en-US"/>
      <w14:ligatures w14:val="none"/>
    </w:rPr>
  </w:style>
  <w:style w:type="paragraph" w:customStyle="1" w:styleId="xl77">
    <w:name w:val="xl77"/>
    <w:basedOn w:val="a"/>
    <w:rsid w:val="001F2DB5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b/>
      <w:bCs/>
      <w:kern w:val="0"/>
      <w:sz w:val="24"/>
      <w:lang w:val="en-US"/>
      <w14:ligatures w14:val="none"/>
    </w:rPr>
  </w:style>
  <w:style w:type="paragraph" w:customStyle="1" w:styleId="xl78">
    <w:name w:val="xl78"/>
    <w:basedOn w:val="a"/>
    <w:rsid w:val="001F2DB5"/>
    <w:pPr>
      <w:widowControl/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kern w:val="0"/>
      <w:sz w:val="24"/>
      <w:lang w:val="en-US"/>
      <w14:ligatures w14:val="none"/>
    </w:rPr>
  </w:style>
  <w:style w:type="paragraph" w:customStyle="1" w:styleId="xl79">
    <w:name w:val="xl79"/>
    <w:basedOn w:val="a"/>
    <w:rsid w:val="001F2DB5"/>
    <w:pPr>
      <w:widowControl/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i/>
      <w:iCs/>
      <w:kern w:val="0"/>
      <w:sz w:val="24"/>
      <w:lang w:val="en-US"/>
      <w14:ligatures w14:val="none"/>
    </w:rPr>
  </w:style>
  <w:style w:type="paragraph" w:customStyle="1" w:styleId="xl80">
    <w:name w:val="xl80"/>
    <w:basedOn w:val="a"/>
    <w:rsid w:val="001F2DB5"/>
    <w:pPr>
      <w:widowControl/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kern w:val="0"/>
      <w:sz w:val="24"/>
      <w:lang w:val="en-US"/>
      <w14:ligatures w14:val="none"/>
    </w:rPr>
  </w:style>
  <w:style w:type="paragraph" w:customStyle="1" w:styleId="xl81">
    <w:name w:val="xl81"/>
    <w:basedOn w:val="a"/>
    <w:rsid w:val="001F2DB5"/>
    <w:pPr>
      <w:widowControl/>
      <w:spacing w:before="100" w:beforeAutospacing="1" w:after="100" w:afterAutospacing="1" w:line="240" w:lineRule="auto"/>
      <w:jc w:val="right"/>
      <w:textAlignment w:val="top"/>
    </w:pPr>
    <w:rPr>
      <w:rFonts w:ascii="Times New Roman" w:eastAsia="ＭＳ Ｐゴシック" w:hAnsi="Times New Roman" w:cs="Times New Roman"/>
      <w:kern w:val="0"/>
      <w:sz w:val="24"/>
      <w:lang w:val="en-US"/>
      <w14:ligatures w14:val="none"/>
    </w:rPr>
  </w:style>
  <w:style w:type="paragraph" w:customStyle="1" w:styleId="xl82">
    <w:name w:val="xl82"/>
    <w:basedOn w:val="a"/>
    <w:rsid w:val="001F2DB5"/>
    <w:pPr>
      <w:widowControl/>
      <w:spacing w:before="100" w:beforeAutospacing="1" w:after="100" w:afterAutospacing="1" w:line="240" w:lineRule="auto"/>
      <w:jc w:val="right"/>
      <w:textAlignment w:val="top"/>
    </w:pPr>
    <w:rPr>
      <w:rFonts w:ascii="Times New Roman" w:eastAsia="ＭＳ Ｐゴシック" w:hAnsi="Times New Roman" w:cs="Times New Roman"/>
      <w:kern w:val="0"/>
      <w:sz w:val="24"/>
      <w:lang w:val="en-US"/>
      <w14:ligatures w14:val="none"/>
    </w:rPr>
  </w:style>
  <w:style w:type="paragraph" w:customStyle="1" w:styleId="xl83">
    <w:name w:val="xl83"/>
    <w:basedOn w:val="a"/>
    <w:rsid w:val="001F2DB5"/>
    <w:pPr>
      <w:widowControl/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kern w:val="0"/>
      <w:sz w:val="24"/>
      <w:lang w:val="en-US"/>
      <w14:ligatures w14:val="none"/>
    </w:rPr>
  </w:style>
  <w:style w:type="paragraph" w:customStyle="1" w:styleId="xl84">
    <w:name w:val="xl84"/>
    <w:basedOn w:val="a"/>
    <w:rsid w:val="001F2DB5"/>
    <w:pPr>
      <w:widowControl/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b/>
      <w:bCs/>
      <w:kern w:val="0"/>
      <w:sz w:val="24"/>
      <w:lang w:val="en-US"/>
      <w14:ligatures w14:val="none"/>
    </w:rPr>
  </w:style>
  <w:style w:type="paragraph" w:customStyle="1" w:styleId="xl85">
    <w:name w:val="xl85"/>
    <w:basedOn w:val="a"/>
    <w:rsid w:val="001F2DB5"/>
    <w:pPr>
      <w:widowControl/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ＭＳ Ｐゴシック" w:hAnsi="Times New Roman" w:cs="Times New Roman"/>
      <w:kern w:val="0"/>
      <w:sz w:val="24"/>
      <w:lang w:val="en-US"/>
      <w14:ligatures w14:val="none"/>
    </w:rPr>
  </w:style>
  <w:style w:type="paragraph" w:styleId="ac">
    <w:name w:val="Bibliography"/>
    <w:basedOn w:val="a"/>
    <w:next w:val="a"/>
    <w:uiPriority w:val="37"/>
    <w:unhideWhenUsed/>
    <w:rsid w:val="0055295F"/>
  </w:style>
  <w:style w:type="paragraph" w:styleId="ad">
    <w:name w:val="header"/>
    <w:basedOn w:val="a"/>
    <w:link w:val="ae"/>
    <w:uiPriority w:val="99"/>
    <w:unhideWhenUsed/>
    <w:rsid w:val="00C911D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C911DD"/>
    <w:rPr>
      <w:lang w:val="en-GB"/>
    </w:rPr>
  </w:style>
  <w:style w:type="paragraph" w:styleId="af">
    <w:name w:val="footer"/>
    <w:basedOn w:val="a"/>
    <w:link w:val="af0"/>
    <w:uiPriority w:val="99"/>
    <w:unhideWhenUsed/>
    <w:rsid w:val="00C911DD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C911D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4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4</Pages>
  <Words>3967</Words>
  <Characters>22614</Characters>
  <Application>Microsoft Office Word</Application>
  <DocSecurity>0</DocSecurity>
  <Lines>188</Lines>
  <Paragraphs>5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良祐 宇野</dc:creator>
  <cp:keywords/>
  <dc:description/>
  <cp:lastModifiedBy>uno.ryosuke.33w@st.kyoto-u.ac.jp</cp:lastModifiedBy>
  <cp:revision>218</cp:revision>
  <dcterms:created xsi:type="dcterms:W3CDTF">2025-07-31T14:00:00Z</dcterms:created>
  <dcterms:modified xsi:type="dcterms:W3CDTF">2025-10-12T05:54:00Z</dcterms:modified>
</cp:coreProperties>
</file>